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A4400" w14:textId="77777777" w:rsidR="00B6424A" w:rsidRDefault="00B6424A" w:rsidP="00B6424A">
      <w:pPr>
        <w:pStyle w:val="Naslov1"/>
      </w:pPr>
      <w:r>
        <w:t>Appendices</w:t>
      </w:r>
    </w:p>
    <w:p w14:paraId="65FFA092" w14:textId="56228573" w:rsidR="00B6424A" w:rsidRDefault="00B6424A">
      <w:r>
        <w:t>Appendix A.</w:t>
      </w:r>
      <w:r w:rsidR="00AC7B13">
        <w:t>1</w:t>
      </w:r>
    </w:p>
    <w:p w14:paraId="0566717C" w14:textId="77777777" w:rsidR="009028FB" w:rsidRDefault="009028FB"/>
    <w:p w14:paraId="1ABFE286" w14:textId="100A9FFC" w:rsidR="00AC7B13" w:rsidRDefault="00AC7B13">
      <w:r w:rsidRPr="00AC7B13">
        <w:t>Table A.1</w:t>
      </w:r>
      <w:r w:rsidR="007D4361">
        <w:t>:</w:t>
      </w:r>
      <w:r w:rsidR="00CE1A1B">
        <w:t xml:space="preserve"> Carbon stock in soils for </w:t>
      </w:r>
      <w:r w:rsidR="00007E1D">
        <w:t>different</w:t>
      </w:r>
      <w:r w:rsidR="00CE1A1B">
        <w:t xml:space="preserve"> LULC</w:t>
      </w:r>
    </w:p>
    <w:tbl>
      <w:tblPr>
        <w:tblStyle w:val="Tabelasvetelseznam1"/>
        <w:tblW w:w="9498" w:type="dxa"/>
        <w:tblLook w:val="06A0" w:firstRow="1" w:lastRow="0" w:firstColumn="1" w:lastColumn="0" w:noHBand="1" w:noVBand="1"/>
      </w:tblPr>
      <w:tblGrid>
        <w:gridCol w:w="3828"/>
        <w:gridCol w:w="1134"/>
        <w:gridCol w:w="1836"/>
        <w:gridCol w:w="2700"/>
      </w:tblGrid>
      <w:tr w:rsidR="00385179" w:rsidRPr="00AC7B13" w14:paraId="44637BC4" w14:textId="77777777" w:rsidTr="00AA273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noWrap/>
            <w:vAlign w:val="bottom"/>
            <w:hideMark/>
          </w:tcPr>
          <w:p w14:paraId="4E61EE38" w14:textId="77777777" w:rsidR="00385179" w:rsidRPr="00AC7B13" w:rsidRDefault="00385179" w:rsidP="00AA273C">
            <w:pPr>
              <w:spacing w:line="240" w:lineRule="auto"/>
              <w:rPr>
                <w:color w:val="000000"/>
                <w:sz w:val="18"/>
                <w:szCs w:val="18"/>
              </w:rPr>
            </w:pPr>
            <w:r>
              <w:rPr>
                <w:color w:val="000000"/>
                <w:sz w:val="18"/>
                <w:szCs w:val="18"/>
              </w:rPr>
              <w:t>Land</w:t>
            </w:r>
            <w:r w:rsidR="00CE1A1B">
              <w:rPr>
                <w:color w:val="000000"/>
                <w:sz w:val="18"/>
                <w:szCs w:val="18"/>
              </w:rPr>
              <w:t xml:space="preserve"> U</w:t>
            </w:r>
            <w:r>
              <w:rPr>
                <w:color w:val="000000"/>
                <w:sz w:val="18"/>
                <w:szCs w:val="18"/>
              </w:rPr>
              <w:t>se</w:t>
            </w:r>
            <w:r w:rsidR="00CE1A1B">
              <w:rPr>
                <w:color w:val="000000"/>
                <w:sz w:val="18"/>
                <w:szCs w:val="18"/>
              </w:rPr>
              <w:t>/L</w:t>
            </w:r>
            <w:r>
              <w:rPr>
                <w:color w:val="000000"/>
                <w:sz w:val="18"/>
                <w:szCs w:val="18"/>
              </w:rPr>
              <w:t xml:space="preserve">and </w:t>
            </w:r>
            <w:r w:rsidR="00CE1A1B">
              <w:rPr>
                <w:color w:val="000000"/>
                <w:sz w:val="18"/>
                <w:szCs w:val="18"/>
              </w:rPr>
              <w:t>C</w:t>
            </w:r>
            <w:r>
              <w:rPr>
                <w:color w:val="000000"/>
                <w:sz w:val="18"/>
                <w:szCs w:val="18"/>
              </w:rPr>
              <w:t>over</w:t>
            </w:r>
          </w:p>
        </w:tc>
        <w:tc>
          <w:tcPr>
            <w:tcW w:w="1134" w:type="dxa"/>
            <w:tcBorders>
              <w:top w:val="single" w:sz="4" w:space="0" w:color="auto"/>
            </w:tcBorders>
            <w:noWrap/>
            <w:vAlign w:val="bottom"/>
            <w:hideMark/>
          </w:tcPr>
          <w:p w14:paraId="1DFCB562" w14:textId="77777777" w:rsidR="00385179" w:rsidRPr="00AC7B13" w:rsidRDefault="00CE1A1B" w:rsidP="00AA273C">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LULC</w:t>
            </w:r>
            <w:r w:rsidR="00385179">
              <w:rPr>
                <w:color w:val="000000"/>
                <w:sz w:val="18"/>
                <w:szCs w:val="18"/>
              </w:rPr>
              <w:t xml:space="preserve"> code</w:t>
            </w:r>
          </w:p>
        </w:tc>
        <w:tc>
          <w:tcPr>
            <w:tcW w:w="1836" w:type="dxa"/>
            <w:tcBorders>
              <w:top w:val="single" w:sz="4" w:space="0" w:color="auto"/>
            </w:tcBorders>
            <w:noWrap/>
            <w:vAlign w:val="bottom"/>
            <w:hideMark/>
          </w:tcPr>
          <w:p w14:paraId="02C73EAE" w14:textId="77777777" w:rsidR="00385179" w:rsidRPr="00AC7B13" w:rsidRDefault="00385179" w:rsidP="00AA273C">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arbon stock in soils</w:t>
            </w:r>
            <w:r w:rsidRPr="00AC7B13">
              <w:rPr>
                <w:color w:val="000000"/>
                <w:sz w:val="18"/>
                <w:szCs w:val="18"/>
              </w:rPr>
              <w:t xml:space="preserve"> [Mg C </w:t>
            </w:r>
            <w:proofErr w:type="gramStart"/>
            <w:r w:rsidRPr="00AC7B13">
              <w:rPr>
                <w:color w:val="000000"/>
                <w:sz w:val="18"/>
                <w:szCs w:val="18"/>
              </w:rPr>
              <w:t>ha</w:t>
            </w:r>
            <w:r w:rsidRPr="00AC7B13">
              <w:rPr>
                <w:color w:val="000000"/>
                <w:sz w:val="18"/>
                <w:szCs w:val="18"/>
                <w:vertAlign w:val="superscript"/>
              </w:rPr>
              <w:t>-1</w:t>
            </w:r>
            <w:proofErr w:type="gramEnd"/>
            <w:r w:rsidRPr="00AC7B13">
              <w:rPr>
                <w:color w:val="000000"/>
                <w:sz w:val="18"/>
                <w:szCs w:val="18"/>
              </w:rPr>
              <w:t>]</w:t>
            </w:r>
          </w:p>
        </w:tc>
        <w:tc>
          <w:tcPr>
            <w:tcW w:w="2700" w:type="dxa"/>
            <w:tcBorders>
              <w:top w:val="single" w:sz="4" w:space="0" w:color="auto"/>
            </w:tcBorders>
            <w:noWrap/>
            <w:vAlign w:val="bottom"/>
            <w:hideMark/>
          </w:tcPr>
          <w:p w14:paraId="30BC5707" w14:textId="77777777" w:rsidR="00385179" w:rsidRPr="00AC7B13" w:rsidRDefault="00385179" w:rsidP="00AA273C">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Source</w:t>
            </w:r>
          </w:p>
        </w:tc>
      </w:tr>
      <w:tr w:rsidR="00385179" w:rsidRPr="00AC7B13" w14:paraId="5007611B" w14:textId="77777777" w:rsidTr="00AA273C">
        <w:trPr>
          <w:trHeight w:val="20"/>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666666" w:themeColor="text1" w:themeTint="99"/>
            </w:tcBorders>
            <w:noWrap/>
            <w:hideMark/>
          </w:tcPr>
          <w:p w14:paraId="378FDEFA" w14:textId="77777777" w:rsidR="00385179" w:rsidRPr="00AC7B13" w:rsidRDefault="00385179" w:rsidP="00AA273C">
            <w:pPr>
              <w:spacing w:line="240" w:lineRule="auto"/>
              <w:rPr>
                <w:color w:val="000000"/>
                <w:sz w:val="18"/>
                <w:szCs w:val="18"/>
              </w:rPr>
            </w:pPr>
            <w:r>
              <w:rPr>
                <w:color w:val="000000"/>
                <w:sz w:val="18"/>
                <w:szCs w:val="18"/>
              </w:rPr>
              <w:t>Field</w:t>
            </w:r>
          </w:p>
        </w:tc>
        <w:tc>
          <w:tcPr>
            <w:tcW w:w="1134" w:type="dxa"/>
            <w:tcBorders>
              <w:top w:val="single" w:sz="4" w:space="0" w:color="666666" w:themeColor="text1" w:themeTint="99"/>
            </w:tcBorders>
            <w:noWrap/>
            <w:vAlign w:val="center"/>
            <w:hideMark/>
          </w:tcPr>
          <w:p w14:paraId="2569EF51"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1100</w:t>
            </w:r>
          </w:p>
        </w:tc>
        <w:tc>
          <w:tcPr>
            <w:tcW w:w="1836" w:type="dxa"/>
            <w:tcBorders>
              <w:top w:val="single" w:sz="4" w:space="0" w:color="666666" w:themeColor="text1" w:themeTint="99"/>
            </w:tcBorders>
            <w:noWrap/>
            <w:vAlign w:val="center"/>
            <w:hideMark/>
          </w:tcPr>
          <w:p w14:paraId="6C0ECFBD"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89,8</w:t>
            </w:r>
          </w:p>
        </w:tc>
        <w:tc>
          <w:tcPr>
            <w:tcW w:w="2700" w:type="dxa"/>
            <w:vMerge w:val="restart"/>
            <w:tcBorders>
              <w:top w:val="single" w:sz="4" w:space="0" w:color="666666" w:themeColor="text1" w:themeTint="99"/>
            </w:tcBorders>
            <w:noWrap/>
            <w:vAlign w:val="center"/>
            <w:hideMark/>
          </w:tcPr>
          <w:p w14:paraId="0F447349"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fldChar w:fldCharType="begin"/>
            </w:r>
            <w:r w:rsidR="008329D4">
              <w:rPr>
                <w:color w:val="000000"/>
                <w:sz w:val="18"/>
                <w:szCs w:val="18"/>
              </w:rPr>
              <w:instrText xml:space="preserve"> ADDIN ZOTERO_ITEM CSL_CITATION {"citationID":"npzPB4T4","properties":{"formattedCitation":"(\\uc0\\u352{}inkovec et al. 2021)","plainCitation":"(Šinkovec et al. 2021)","noteIndex":0},"citationItems":[{"id":3450,"uris":["http://zotero.org/users/5809348/items/9XP75PJF"],"itemData":{"id":3450,"type":"paper-conference","abstract":"Evropska komisija je z Uredbo (EU) 2018/841 vključila emisije in ponore sektorja »Raba zemljišč,\nspremembe rabe zemljišč in gozdarstvo« (LULUCF) v EU energetsko in podnebno politiko do leta 2030.\nInformacija o talni organski snovi, ki je ključni kazalec kakovosti in trajnostne rabe kmetijskih zemljišč\n(KZ), je izjemno pomembna tudi za samo kmetijsko pridelavo in usmerjanje kmetijsko-okoljskih\nukrepov. MKGP je zato financiralo večletno raziskavo vsebnosti talne organske snovi (TOS) v tleh KZ.\nVzorčenje tal smo opravili v štirih zaporednih letih. Tla smo vzorčili po enotnih postopkih, z enakimi\norodji in vzorce analizirali v primerljivih in kakovostnih laboratorijih. Preliminarni rezultati s 334 lokacij\nin izračuni kažejo, da so povprečne zaloge organskega ogljika v tleh KZ, do globine 30 cm naslednje:\ndrevesa in grmičevje 118,1; KZ v zaraščanju 99,1; trajni travniki 92,8; ekst. sadovnjaki 90,5, njive in\nvrtovi 89,8, int. sadovnjaki 71,5 ter vinogradi 63,7; vse v t/ha. Povprečna zaloga organskega ogljika v\ntleh KZ je 90,0 t/ha. Po obdelavi in vključitvi analitskih rezultatov vzorčenja iz leta 2020 bodo pridobljeni\npodatki trdna podlaga za naprednejše prostorske analize zalog ogljika v tleh in izhodišča za pripravo\nukrepov trajnostne kmetijske pridelave in varovanja tal KZ.","event-place":"Ljubljana","event-title":"Novi izzivi v agronomiji 2021","ISBN":"978-961-94613-1-0","language":"Slovenski","page":"19-26","publisher":"Slovensko agronomsko društvo","publisher-place":"Ljubljana","title":"Zaloge organskega ogljika v tleh kmetijskih zemljišč Slovenije – preliminarno poročilo večletnega projekta","URL":"https://www.agronomsko-drustvo.si/wp-content/uploads/2021/02/NIA-2021-zbornik-simpozija.pdf","author":[{"family":"Šinkovec","given":"Marjan"},{"family":"Bergant","given":"Janez"},{"family":"Mali","given":"Boštjan"},{"family":"Grčman","given":"Helena"},{"family":"Vrščaj","given":"Borut"}],"issued":{"date-parts":[["2021"]]}}}],"schema":"https://github.com/citation-style-language/schema/raw/master/csl-citation.json"} </w:instrText>
            </w:r>
            <w:r w:rsidRPr="00AC7B13">
              <w:rPr>
                <w:color w:val="000000"/>
                <w:sz w:val="18"/>
                <w:szCs w:val="18"/>
              </w:rPr>
              <w:fldChar w:fldCharType="separate"/>
            </w:r>
            <w:r w:rsidR="008329D4" w:rsidRPr="008329D4">
              <w:rPr>
                <w:sz w:val="18"/>
                <w:szCs w:val="24"/>
              </w:rPr>
              <w:t>(Šinkovec et al. 2021)</w:t>
            </w:r>
            <w:r w:rsidRPr="00AC7B13">
              <w:rPr>
                <w:color w:val="000000"/>
                <w:sz w:val="18"/>
                <w:szCs w:val="18"/>
              </w:rPr>
              <w:fldChar w:fldCharType="end"/>
            </w:r>
          </w:p>
        </w:tc>
      </w:tr>
      <w:tr w:rsidR="00385179" w:rsidRPr="00AC7B13" w14:paraId="0A64C76F" w14:textId="77777777" w:rsidTr="00AA273C">
        <w:trPr>
          <w:trHeight w:val="2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46251B61" w14:textId="77777777" w:rsidR="00385179" w:rsidRPr="00AC7B13" w:rsidRDefault="00487D14" w:rsidP="00AA273C">
            <w:pPr>
              <w:spacing w:line="240" w:lineRule="auto"/>
              <w:rPr>
                <w:color w:val="000000"/>
                <w:sz w:val="18"/>
                <w:szCs w:val="18"/>
              </w:rPr>
            </w:pPr>
            <w:r>
              <w:rPr>
                <w:color w:val="000000"/>
                <w:sz w:val="18"/>
                <w:szCs w:val="18"/>
              </w:rPr>
              <w:t>Permanent crop</w:t>
            </w:r>
          </w:p>
        </w:tc>
        <w:tc>
          <w:tcPr>
            <w:tcW w:w="1134" w:type="dxa"/>
            <w:noWrap/>
            <w:vAlign w:val="center"/>
            <w:hideMark/>
          </w:tcPr>
          <w:p w14:paraId="18983886"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1180</w:t>
            </w:r>
          </w:p>
        </w:tc>
        <w:tc>
          <w:tcPr>
            <w:tcW w:w="1836" w:type="dxa"/>
            <w:noWrap/>
            <w:vAlign w:val="center"/>
            <w:hideMark/>
          </w:tcPr>
          <w:p w14:paraId="22BD2FD1"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89,8</w:t>
            </w:r>
          </w:p>
        </w:tc>
        <w:tc>
          <w:tcPr>
            <w:tcW w:w="2700" w:type="dxa"/>
            <w:vMerge/>
            <w:noWrap/>
            <w:vAlign w:val="center"/>
            <w:hideMark/>
          </w:tcPr>
          <w:p w14:paraId="4EE0352C"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385179" w:rsidRPr="00AC7B13" w14:paraId="542C559D" w14:textId="77777777" w:rsidTr="00AA273C">
        <w:trPr>
          <w:trHeight w:val="2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574396C2" w14:textId="77777777" w:rsidR="00385179" w:rsidRPr="00AC7B13" w:rsidRDefault="00487D14" w:rsidP="00AA273C">
            <w:pPr>
              <w:spacing w:line="240" w:lineRule="auto"/>
              <w:rPr>
                <w:color w:val="000000"/>
                <w:sz w:val="18"/>
                <w:szCs w:val="18"/>
              </w:rPr>
            </w:pPr>
            <w:r>
              <w:rPr>
                <w:color w:val="000000"/>
                <w:sz w:val="18"/>
                <w:szCs w:val="18"/>
              </w:rPr>
              <w:t>Greenhouse</w:t>
            </w:r>
          </w:p>
        </w:tc>
        <w:tc>
          <w:tcPr>
            <w:tcW w:w="1134" w:type="dxa"/>
            <w:noWrap/>
            <w:vAlign w:val="center"/>
            <w:hideMark/>
          </w:tcPr>
          <w:p w14:paraId="56FB7B79"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1190</w:t>
            </w:r>
          </w:p>
        </w:tc>
        <w:tc>
          <w:tcPr>
            <w:tcW w:w="1836" w:type="dxa"/>
            <w:noWrap/>
            <w:vAlign w:val="center"/>
            <w:hideMark/>
          </w:tcPr>
          <w:p w14:paraId="08BCB97C"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89,8</w:t>
            </w:r>
          </w:p>
        </w:tc>
        <w:tc>
          <w:tcPr>
            <w:tcW w:w="2700" w:type="dxa"/>
            <w:vMerge/>
            <w:noWrap/>
            <w:vAlign w:val="center"/>
            <w:hideMark/>
          </w:tcPr>
          <w:p w14:paraId="4B248C6F"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385179" w:rsidRPr="00AC7B13" w14:paraId="541F8911" w14:textId="77777777" w:rsidTr="00AA273C">
        <w:trPr>
          <w:trHeight w:val="2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43DD5954" w14:textId="77777777" w:rsidR="00385179" w:rsidRPr="00AC7B13" w:rsidRDefault="00487D14" w:rsidP="00AA273C">
            <w:pPr>
              <w:spacing w:line="240" w:lineRule="auto"/>
              <w:rPr>
                <w:color w:val="000000"/>
                <w:sz w:val="18"/>
                <w:szCs w:val="18"/>
              </w:rPr>
            </w:pPr>
            <w:r>
              <w:rPr>
                <w:color w:val="000000"/>
                <w:sz w:val="18"/>
                <w:szCs w:val="18"/>
              </w:rPr>
              <w:t>Vineyard</w:t>
            </w:r>
          </w:p>
        </w:tc>
        <w:tc>
          <w:tcPr>
            <w:tcW w:w="1134" w:type="dxa"/>
            <w:noWrap/>
            <w:vAlign w:val="center"/>
            <w:hideMark/>
          </w:tcPr>
          <w:p w14:paraId="1DB8B792"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1211</w:t>
            </w:r>
          </w:p>
        </w:tc>
        <w:tc>
          <w:tcPr>
            <w:tcW w:w="1836" w:type="dxa"/>
            <w:noWrap/>
            <w:vAlign w:val="center"/>
            <w:hideMark/>
          </w:tcPr>
          <w:p w14:paraId="52671D87"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63,7</w:t>
            </w:r>
          </w:p>
        </w:tc>
        <w:tc>
          <w:tcPr>
            <w:tcW w:w="2700" w:type="dxa"/>
            <w:vMerge/>
            <w:noWrap/>
            <w:vAlign w:val="center"/>
            <w:hideMark/>
          </w:tcPr>
          <w:p w14:paraId="58E49471"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385179" w:rsidRPr="00AC7B13" w14:paraId="24A17FDB" w14:textId="77777777" w:rsidTr="00AA273C">
        <w:trPr>
          <w:trHeight w:val="2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58DA3F18" w14:textId="77777777" w:rsidR="00385179" w:rsidRPr="00AC7B13" w:rsidRDefault="00487D14" w:rsidP="00AA273C">
            <w:pPr>
              <w:spacing w:line="240" w:lineRule="auto"/>
              <w:rPr>
                <w:color w:val="000000"/>
                <w:sz w:val="18"/>
                <w:szCs w:val="18"/>
              </w:rPr>
            </w:pPr>
            <w:r>
              <w:rPr>
                <w:color w:val="000000"/>
                <w:sz w:val="18"/>
                <w:szCs w:val="18"/>
              </w:rPr>
              <w:t>Intensive orchard</w:t>
            </w:r>
          </w:p>
        </w:tc>
        <w:tc>
          <w:tcPr>
            <w:tcW w:w="1134" w:type="dxa"/>
            <w:noWrap/>
            <w:vAlign w:val="center"/>
            <w:hideMark/>
          </w:tcPr>
          <w:p w14:paraId="47B36777"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1221</w:t>
            </w:r>
          </w:p>
        </w:tc>
        <w:tc>
          <w:tcPr>
            <w:tcW w:w="1836" w:type="dxa"/>
            <w:noWrap/>
            <w:vAlign w:val="center"/>
            <w:hideMark/>
          </w:tcPr>
          <w:p w14:paraId="489521B6"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71,5</w:t>
            </w:r>
          </w:p>
        </w:tc>
        <w:tc>
          <w:tcPr>
            <w:tcW w:w="2700" w:type="dxa"/>
            <w:vMerge/>
            <w:noWrap/>
            <w:vAlign w:val="center"/>
            <w:hideMark/>
          </w:tcPr>
          <w:p w14:paraId="1C3B2906"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385179" w:rsidRPr="00AC7B13" w14:paraId="2475C50A" w14:textId="77777777" w:rsidTr="00AA273C">
        <w:trPr>
          <w:trHeight w:val="2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62B2C2A2" w14:textId="77777777" w:rsidR="00385179" w:rsidRPr="00AC7B13" w:rsidRDefault="00487D14" w:rsidP="00AA273C">
            <w:pPr>
              <w:spacing w:line="240" w:lineRule="auto"/>
              <w:rPr>
                <w:color w:val="000000"/>
                <w:sz w:val="18"/>
                <w:szCs w:val="18"/>
              </w:rPr>
            </w:pPr>
            <w:r>
              <w:rPr>
                <w:color w:val="000000"/>
                <w:sz w:val="18"/>
                <w:szCs w:val="18"/>
              </w:rPr>
              <w:t>Extensive orchard</w:t>
            </w:r>
          </w:p>
        </w:tc>
        <w:tc>
          <w:tcPr>
            <w:tcW w:w="1134" w:type="dxa"/>
            <w:noWrap/>
            <w:vAlign w:val="center"/>
            <w:hideMark/>
          </w:tcPr>
          <w:p w14:paraId="7EE1A507"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1222</w:t>
            </w:r>
          </w:p>
        </w:tc>
        <w:tc>
          <w:tcPr>
            <w:tcW w:w="1836" w:type="dxa"/>
            <w:noWrap/>
            <w:vAlign w:val="center"/>
            <w:hideMark/>
          </w:tcPr>
          <w:p w14:paraId="3184F820"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90,5</w:t>
            </w:r>
          </w:p>
        </w:tc>
        <w:tc>
          <w:tcPr>
            <w:tcW w:w="2700" w:type="dxa"/>
            <w:vMerge/>
            <w:noWrap/>
            <w:vAlign w:val="center"/>
            <w:hideMark/>
          </w:tcPr>
          <w:p w14:paraId="552FC3C2"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385179" w:rsidRPr="00AC7B13" w14:paraId="6D0F45D7" w14:textId="77777777" w:rsidTr="00AA273C">
        <w:trPr>
          <w:trHeight w:val="2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5514E91F" w14:textId="77777777" w:rsidR="00385179" w:rsidRPr="00AC7B13" w:rsidRDefault="00487D14" w:rsidP="00AA273C">
            <w:pPr>
              <w:spacing w:line="240" w:lineRule="auto"/>
              <w:rPr>
                <w:color w:val="000000"/>
                <w:sz w:val="18"/>
                <w:szCs w:val="18"/>
              </w:rPr>
            </w:pPr>
            <w:r>
              <w:rPr>
                <w:color w:val="000000"/>
                <w:sz w:val="18"/>
                <w:szCs w:val="18"/>
              </w:rPr>
              <w:t>Olive tree plantation</w:t>
            </w:r>
          </w:p>
        </w:tc>
        <w:tc>
          <w:tcPr>
            <w:tcW w:w="1134" w:type="dxa"/>
            <w:noWrap/>
            <w:vAlign w:val="center"/>
            <w:hideMark/>
          </w:tcPr>
          <w:p w14:paraId="1E4037F6"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1230</w:t>
            </w:r>
          </w:p>
        </w:tc>
        <w:tc>
          <w:tcPr>
            <w:tcW w:w="1836" w:type="dxa"/>
            <w:noWrap/>
            <w:vAlign w:val="center"/>
            <w:hideMark/>
          </w:tcPr>
          <w:p w14:paraId="20AF88D9"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90,5</w:t>
            </w:r>
          </w:p>
        </w:tc>
        <w:tc>
          <w:tcPr>
            <w:tcW w:w="2700" w:type="dxa"/>
            <w:vMerge/>
            <w:noWrap/>
            <w:vAlign w:val="center"/>
            <w:hideMark/>
          </w:tcPr>
          <w:p w14:paraId="0921B451"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385179" w:rsidRPr="00AC7B13" w14:paraId="6C51B317" w14:textId="77777777" w:rsidTr="00AA273C">
        <w:trPr>
          <w:trHeight w:val="2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7DF72EB4" w14:textId="77777777" w:rsidR="00385179" w:rsidRPr="00AC7B13" w:rsidRDefault="00487D14" w:rsidP="00AA273C">
            <w:pPr>
              <w:spacing w:line="240" w:lineRule="auto"/>
              <w:rPr>
                <w:color w:val="000000"/>
                <w:sz w:val="18"/>
                <w:szCs w:val="18"/>
              </w:rPr>
            </w:pPr>
            <w:proofErr w:type="gramStart"/>
            <w:r>
              <w:rPr>
                <w:color w:val="000000"/>
                <w:sz w:val="18"/>
                <w:szCs w:val="18"/>
              </w:rPr>
              <w:t>Other</w:t>
            </w:r>
            <w:proofErr w:type="gramEnd"/>
            <w:r>
              <w:rPr>
                <w:color w:val="000000"/>
                <w:sz w:val="18"/>
                <w:szCs w:val="18"/>
              </w:rPr>
              <w:t xml:space="preserve"> permanent plantation</w:t>
            </w:r>
          </w:p>
        </w:tc>
        <w:tc>
          <w:tcPr>
            <w:tcW w:w="1134" w:type="dxa"/>
            <w:noWrap/>
            <w:vAlign w:val="center"/>
            <w:hideMark/>
          </w:tcPr>
          <w:p w14:paraId="0EC7BB49"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1240</w:t>
            </w:r>
          </w:p>
        </w:tc>
        <w:tc>
          <w:tcPr>
            <w:tcW w:w="1836" w:type="dxa"/>
            <w:noWrap/>
            <w:vAlign w:val="center"/>
            <w:hideMark/>
          </w:tcPr>
          <w:p w14:paraId="1F6897CB"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71,5</w:t>
            </w:r>
          </w:p>
        </w:tc>
        <w:tc>
          <w:tcPr>
            <w:tcW w:w="2700" w:type="dxa"/>
            <w:vMerge/>
            <w:noWrap/>
            <w:vAlign w:val="center"/>
            <w:hideMark/>
          </w:tcPr>
          <w:p w14:paraId="0A940A09"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385179" w:rsidRPr="00AC7B13" w14:paraId="4D4C287A" w14:textId="77777777" w:rsidTr="00AA273C">
        <w:trPr>
          <w:trHeight w:val="2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15505F90" w14:textId="77777777" w:rsidR="00385179" w:rsidRPr="00AC7B13" w:rsidRDefault="00487D14" w:rsidP="00AA273C">
            <w:pPr>
              <w:spacing w:line="240" w:lineRule="auto"/>
              <w:rPr>
                <w:color w:val="000000"/>
                <w:sz w:val="18"/>
                <w:szCs w:val="18"/>
              </w:rPr>
            </w:pPr>
            <w:r>
              <w:rPr>
                <w:color w:val="000000"/>
                <w:sz w:val="18"/>
                <w:szCs w:val="18"/>
              </w:rPr>
              <w:t>Pasture</w:t>
            </w:r>
          </w:p>
        </w:tc>
        <w:tc>
          <w:tcPr>
            <w:tcW w:w="1134" w:type="dxa"/>
            <w:noWrap/>
            <w:vAlign w:val="center"/>
            <w:hideMark/>
          </w:tcPr>
          <w:p w14:paraId="476EC17F"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1300</w:t>
            </w:r>
          </w:p>
        </w:tc>
        <w:tc>
          <w:tcPr>
            <w:tcW w:w="1836" w:type="dxa"/>
            <w:noWrap/>
            <w:vAlign w:val="center"/>
            <w:hideMark/>
          </w:tcPr>
          <w:p w14:paraId="7F020916"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92,8</w:t>
            </w:r>
          </w:p>
        </w:tc>
        <w:tc>
          <w:tcPr>
            <w:tcW w:w="2700" w:type="dxa"/>
            <w:vMerge/>
            <w:noWrap/>
            <w:vAlign w:val="center"/>
            <w:hideMark/>
          </w:tcPr>
          <w:p w14:paraId="0C239D09"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385179" w:rsidRPr="00AC7B13" w14:paraId="35BA1B55" w14:textId="77777777" w:rsidTr="00AA273C">
        <w:trPr>
          <w:trHeight w:val="2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7DB9B1B9" w14:textId="77777777" w:rsidR="00385179" w:rsidRPr="00AC7B13" w:rsidRDefault="00487D14" w:rsidP="00AA273C">
            <w:pPr>
              <w:spacing w:line="240" w:lineRule="auto"/>
              <w:rPr>
                <w:color w:val="000000"/>
                <w:sz w:val="18"/>
                <w:szCs w:val="18"/>
              </w:rPr>
            </w:pPr>
            <w:r>
              <w:rPr>
                <w:color w:val="000000"/>
                <w:sz w:val="18"/>
                <w:szCs w:val="18"/>
              </w:rPr>
              <w:t>Agricultural land with trees</w:t>
            </w:r>
          </w:p>
        </w:tc>
        <w:tc>
          <w:tcPr>
            <w:tcW w:w="1134" w:type="dxa"/>
            <w:noWrap/>
            <w:vAlign w:val="center"/>
            <w:hideMark/>
          </w:tcPr>
          <w:p w14:paraId="57E40B81"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1800</w:t>
            </w:r>
          </w:p>
        </w:tc>
        <w:tc>
          <w:tcPr>
            <w:tcW w:w="1836" w:type="dxa"/>
            <w:noWrap/>
            <w:vAlign w:val="center"/>
            <w:hideMark/>
          </w:tcPr>
          <w:p w14:paraId="629A3318"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99,1</w:t>
            </w:r>
          </w:p>
        </w:tc>
        <w:tc>
          <w:tcPr>
            <w:tcW w:w="2700" w:type="dxa"/>
            <w:vMerge/>
            <w:noWrap/>
            <w:vAlign w:val="center"/>
            <w:hideMark/>
          </w:tcPr>
          <w:p w14:paraId="50A71AC0"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385179" w:rsidRPr="00385179" w14:paraId="4F1EDB60" w14:textId="77777777" w:rsidTr="00AA273C">
        <w:trPr>
          <w:trHeight w:val="20"/>
        </w:trPr>
        <w:tc>
          <w:tcPr>
            <w:cnfStyle w:val="001000000000" w:firstRow="0" w:lastRow="0" w:firstColumn="1" w:lastColumn="0" w:oddVBand="0" w:evenVBand="0" w:oddHBand="0" w:evenHBand="0" w:firstRowFirstColumn="0" w:firstRowLastColumn="0" w:lastRowFirstColumn="0" w:lastRowLastColumn="0"/>
            <w:tcW w:w="3828" w:type="dxa"/>
            <w:noWrap/>
          </w:tcPr>
          <w:p w14:paraId="3FB74EB7" w14:textId="77777777" w:rsidR="00385179" w:rsidRPr="00385179" w:rsidRDefault="00385179" w:rsidP="00AA273C">
            <w:pPr>
              <w:spacing w:line="240" w:lineRule="auto"/>
              <w:rPr>
                <w:color w:val="000000"/>
                <w:sz w:val="6"/>
                <w:szCs w:val="18"/>
              </w:rPr>
            </w:pPr>
          </w:p>
        </w:tc>
        <w:tc>
          <w:tcPr>
            <w:tcW w:w="1134" w:type="dxa"/>
            <w:noWrap/>
            <w:vAlign w:val="center"/>
          </w:tcPr>
          <w:p w14:paraId="76539D37" w14:textId="77777777" w:rsidR="00385179" w:rsidRPr="00385179"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6"/>
                <w:szCs w:val="18"/>
              </w:rPr>
            </w:pPr>
          </w:p>
        </w:tc>
        <w:tc>
          <w:tcPr>
            <w:tcW w:w="1836" w:type="dxa"/>
            <w:noWrap/>
            <w:vAlign w:val="center"/>
          </w:tcPr>
          <w:p w14:paraId="00C345EA" w14:textId="77777777" w:rsidR="00385179" w:rsidRPr="00385179"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6"/>
                <w:szCs w:val="18"/>
              </w:rPr>
            </w:pPr>
          </w:p>
        </w:tc>
        <w:tc>
          <w:tcPr>
            <w:tcW w:w="2700" w:type="dxa"/>
            <w:vMerge/>
            <w:noWrap/>
            <w:vAlign w:val="center"/>
          </w:tcPr>
          <w:p w14:paraId="5E5DCA18" w14:textId="77777777" w:rsidR="00385179" w:rsidRPr="00385179"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6"/>
                <w:szCs w:val="18"/>
              </w:rPr>
            </w:pPr>
          </w:p>
        </w:tc>
      </w:tr>
      <w:tr w:rsidR="00385179" w:rsidRPr="00AC7B13" w14:paraId="29F2AB3A" w14:textId="77777777" w:rsidTr="00AA273C">
        <w:trPr>
          <w:trHeight w:val="2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6DD2E350" w14:textId="77777777" w:rsidR="00385179" w:rsidRPr="00AC7B13" w:rsidRDefault="00487D14" w:rsidP="00AA273C">
            <w:pPr>
              <w:spacing w:line="240" w:lineRule="auto"/>
              <w:rPr>
                <w:color w:val="000000"/>
                <w:sz w:val="18"/>
                <w:szCs w:val="18"/>
              </w:rPr>
            </w:pPr>
            <w:r>
              <w:rPr>
                <w:color w:val="000000"/>
                <w:sz w:val="18"/>
                <w:szCs w:val="18"/>
              </w:rPr>
              <w:t>Old-field succession</w:t>
            </w:r>
          </w:p>
        </w:tc>
        <w:tc>
          <w:tcPr>
            <w:tcW w:w="1134" w:type="dxa"/>
            <w:noWrap/>
            <w:vAlign w:val="center"/>
            <w:hideMark/>
          </w:tcPr>
          <w:p w14:paraId="4E67746A"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1410</w:t>
            </w:r>
          </w:p>
        </w:tc>
        <w:tc>
          <w:tcPr>
            <w:tcW w:w="1836" w:type="dxa"/>
            <w:noWrap/>
            <w:vAlign w:val="center"/>
            <w:hideMark/>
          </w:tcPr>
          <w:p w14:paraId="71E9E630"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99,1</w:t>
            </w:r>
          </w:p>
        </w:tc>
        <w:tc>
          <w:tcPr>
            <w:tcW w:w="2700" w:type="dxa"/>
            <w:vMerge/>
            <w:noWrap/>
            <w:vAlign w:val="center"/>
            <w:hideMark/>
          </w:tcPr>
          <w:p w14:paraId="3530BDEB"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385179" w:rsidRPr="00AC7B13" w14:paraId="2AA1BBB6" w14:textId="77777777" w:rsidTr="00AA273C">
        <w:trPr>
          <w:trHeight w:val="2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5D9F9527" w14:textId="77777777" w:rsidR="00385179" w:rsidRPr="00AC7B13" w:rsidRDefault="00487D14" w:rsidP="00AA273C">
            <w:pPr>
              <w:spacing w:line="240" w:lineRule="auto"/>
              <w:rPr>
                <w:color w:val="000000"/>
                <w:sz w:val="18"/>
                <w:szCs w:val="18"/>
              </w:rPr>
            </w:pPr>
            <w:r>
              <w:rPr>
                <w:color w:val="000000"/>
                <w:sz w:val="18"/>
                <w:szCs w:val="18"/>
              </w:rPr>
              <w:t>Forest plantation</w:t>
            </w:r>
          </w:p>
        </w:tc>
        <w:tc>
          <w:tcPr>
            <w:tcW w:w="1134" w:type="dxa"/>
            <w:noWrap/>
            <w:vAlign w:val="center"/>
            <w:hideMark/>
          </w:tcPr>
          <w:p w14:paraId="4E29E524"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1420</w:t>
            </w:r>
          </w:p>
        </w:tc>
        <w:tc>
          <w:tcPr>
            <w:tcW w:w="1836" w:type="dxa"/>
            <w:noWrap/>
            <w:vAlign w:val="center"/>
            <w:hideMark/>
          </w:tcPr>
          <w:p w14:paraId="3848661A"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99,1</w:t>
            </w:r>
          </w:p>
        </w:tc>
        <w:tc>
          <w:tcPr>
            <w:tcW w:w="2700" w:type="dxa"/>
            <w:vMerge/>
            <w:noWrap/>
            <w:vAlign w:val="center"/>
            <w:hideMark/>
          </w:tcPr>
          <w:p w14:paraId="4C81CCFC"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385179" w:rsidRPr="00AC7B13" w14:paraId="01E563C3" w14:textId="77777777" w:rsidTr="00AA273C">
        <w:trPr>
          <w:trHeight w:val="2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19AAF8A1" w14:textId="77777777" w:rsidR="00385179" w:rsidRPr="00AC7B13" w:rsidRDefault="00487D14" w:rsidP="00AA273C">
            <w:pPr>
              <w:spacing w:line="240" w:lineRule="auto"/>
              <w:rPr>
                <w:color w:val="000000"/>
                <w:sz w:val="18"/>
                <w:szCs w:val="18"/>
              </w:rPr>
            </w:pPr>
            <w:r>
              <w:rPr>
                <w:color w:val="000000"/>
                <w:sz w:val="18"/>
                <w:szCs w:val="18"/>
              </w:rPr>
              <w:t>Trees and shrubs</w:t>
            </w:r>
          </w:p>
        </w:tc>
        <w:tc>
          <w:tcPr>
            <w:tcW w:w="1134" w:type="dxa"/>
            <w:noWrap/>
            <w:vAlign w:val="center"/>
            <w:hideMark/>
          </w:tcPr>
          <w:p w14:paraId="4F110537"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1500</w:t>
            </w:r>
          </w:p>
        </w:tc>
        <w:tc>
          <w:tcPr>
            <w:tcW w:w="1836" w:type="dxa"/>
            <w:noWrap/>
            <w:vAlign w:val="center"/>
            <w:hideMark/>
          </w:tcPr>
          <w:p w14:paraId="5B01E8D1"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118,1</w:t>
            </w:r>
          </w:p>
        </w:tc>
        <w:tc>
          <w:tcPr>
            <w:tcW w:w="2700" w:type="dxa"/>
            <w:vMerge/>
            <w:noWrap/>
            <w:vAlign w:val="center"/>
            <w:hideMark/>
          </w:tcPr>
          <w:p w14:paraId="734D91F5"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385179" w:rsidRPr="00AC7B13" w14:paraId="3802E870" w14:textId="77777777" w:rsidTr="00AA273C">
        <w:trPr>
          <w:trHeight w:val="2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5830D7C7" w14:textId="77777777" w:rsidR="00385179" w:rsidRPr="00AC7B13" w:rsidRDefault="00487D14" w:rsidP="00AA273C">
            <w:pPr>
              <w:spacing w:line="240" w:lineRule="auto"/>
              <w:rPr>
                <w:color w:val="000000"/>
                <w:sz w:val="18"/>
                <w:szCs w:val="18"/>
              </w:rPr>
            </w:pPr>
            <w:r>
              <w:rPr>
                <w:color w:val="000000"/>
                <w:sz w:val="18"/>
                <w:szCs w:val="18"/>
              </w:rPr>
              <w:t>Uncultivated land</w:t>
            </w:r>
          </w:p>
        </w:tc>
        <w:tc>
          <w:tcPr>
            <w:tcW w:w="1134" w:type="dxa"/>
            <w:noWrap/>
            <w:vAlign w:val="center"/>
            <w:hideMark/>
          </w:tcPr>
          <w:p w14:paraId="64D2C004"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1600</w:t>
            </w:r>
          </w:p>
        </w:tc>
        <w:tc>
          <w:tcPr>
            <w:tcW w:w="1836" w:type="dxa"/>
            <w:noWrap/>
            <w:vAlign w:val="center"/>
            <w:hideMark/>
          </w:tcPr>
          <w:p w14:paraId="041D3851"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89,8</w:t>
            </w:r>
          </w:p>
        </w:tc>
        <w:tc>
          <w:tcPr>
            <w:tcW w:w="2700" w:type="dxa"/>
            <w:vMerge/>
            <w:noWrap/>
            <w:vAlign w:val="center"/>
            <w:hideMark/>
          </w:tcPr>
          <w:p w14:paraId="70062D40"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385179" w:rsidRPr="00385179" w14:paraId="00C3C969" w14:textId="77777777" w:rsidTr="00AA273C">
        <w:trPr>
          <w:trHeight w:val="20"/>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noWrap/>
          </w:tcPr>
          <w:p w14:paraId="629BD1A6" w14:textId="77777777" w:rsidR="00385179" w:rsidRPr="00385179" w:rsidRDefault="00385179" w:rsidP="00AA273C">
            <w:pPr>
              <w:spacing w:line="240" w:lineRule="auto"/>
              <w:rPr>
                <w:color w:val="000000"/>
                <w:sz w:val="6"/>
                <w:szCs w:val="18"/>
              </w:rPr>
            </w:pPr>
          </w:p>
        </w:tc>
        <w:tc>
          <w:tcPr>
            <w:tcW w:w="1134" w:type="dxa"/>
            <w:tcBorders>
              <w:bottom w:val="single" w:sz="4" w:space="0" w:color="auto"/>
            </w:tcBorders>
            <w:noWrap/>
            <w:vAlign w:val="center"/>
          </w:tcPr>
          <w:p w14:paraId="0EC6B9A8" w14:textId="77777777" w:rsidR="00385179" w:rsidRPr="00385179"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6"/>
                <w:szCs w:val="18"/>
              </w:rPr>
            </w:pPr>
          </w:p>
        </w:tc>
        <w:tc>
          <w:tcPr>
            <w:tcW w:w="1836" w:type="dxa"/>
            <w:tcBorders>
              <w:bottom w:val="single" w:sz="4" w:space="0" w:color="auto"/>
            </w:tcBorders>
            <w:noWrap/>
            <w:vAlign w:val="center"/>
          </w:tcPr>
          <w:p w14:paraId="78CD082B" w14:textId="77777777" w:rsidR="00385179" w:rsidRPr="00385179"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6"/>
                <w:szCs w:val="18"/>
              </w:rPr>
            </w:pPr>
          </w:p>
        </w:tc>
        <w:tc>
          <w:tcPr>
            <w:tcW w:w="2700" w:type="dxa"/>
            <w:tcBorders>
              <w:bottom w:val="single" w:sz="4" w:space="0" w:color="auto"/>
            </w:tcBorders>
            <w:noWrap/>
            <w:vAlign w:val="center"/>
          </w:tcPr>
          <w:p w14:paraId="6CBF44EA" w14:textId="77777777" w:rsidR="00385179" w:rsidRPr="00385179"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6"/>
                <w:szCs w:val="18"/>
              </w:rPr>
            </w:pPr>
          </w:p>
        </w:tc>
      </w:tr>
      <w:tr w:rsidR="00385179" w:rsidRPr="00AC7B13" w14:paraId="4B7C5D4A" w14:textId="77777777" w:rsidTr="00AA273C">
        <w:trPr>
          <w:trHeight w:val="20"/>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noWrap/>
            <w:hideMark/>
          </w:tcPr>
          <w:p w14:paraId="7212731E" w14:textId="240E9ED3" w:rsidR="00385179" w:rsidRPr="00AC7B13" w:rsidRDefault="00487D14" w:rsidP="00AA273C">
            <w:pPr>
              <w:spacing w:line="240" w:lineRule="auto"/>
              <w:rPr>
                <w:color w:val="000000"/>
                <w:sz w:val="18"/>
                <w:szCs w:val="18"/>
              </w:rPr>
            </w:pPr>
            <w:r>
              <w:rPr>
                <w:color w:val="000000"/>
                <w:sz w:val="18"/>
                <w:szCs w:val="18"/>
              </w:rPr>
              <w:t xml:space="preserve">Urban and </w:t>
            </w:r>
            <w:r w:rsidR="007044BE">
              <w:rPr>
                <w:color w:val="000000"/>
                <w:sz w:val="18"/>
                <w:szCs w:val="18"/>
              </w:rPr>
              <w:t>artificial</w:t>
            </w:r>
            <w:r w:rsidR="00CE1A1B">
              <w:rPr>
                <w:color w:val="000000"/>
                <w:sz w:val="18"/>
                <w:szCs w:val="18"/>
              </w:rPr>
              <w:t xml:space="preserve"> area</w:t>
            </w:r>
          </w:p>
        </w:tc>
        <w:tc>
          <w:tcPr>
            <w:tcW w:w="1134" w:type="dxa"/>
            <w:tcBorders>
              <w:top w:val="single" w:sz="4" w:space="0" w:color="auto"/>
            </w:tcBorders>
            <w:noWrap/>
            <w:vAlign w:val="center"/>
            <w:hideMark/>
          </w:tcPr>
          <w:p w14:paraId="48D74C05"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3000</w:t>
            </w:r>
          </w:p>
        </w:tc>
        <w:tc>
          <w:tcPr>
            <w:tcW w:w="1836" w:type="dxa"/>
            <w:tcBorders>
              <w:top w:val="single" w:sz="4" w:space="0" w:color="auto"/>
            </w:tcBorders>
            <w:noWrap/>
            <w:vAlign w:val="center"/>
            <w:hideMark/>
          </w:tcPr>
          <w:p w14:paraId="068C4671"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0</w:t>
            </w:r>
          </w:p>
        </w:tc>
        <w:tc>
          <w:tcPr>
            <w:tcW w:w="2700" w:type="dxa"/>
            <w:vMerge w:val="restart"/>
            <w:tcBorders>
              <w:top w:val="single" w:sz="4" w:space="0" w:color="auto"/>
            </w:tcBorders>
            <w:noWrap/>
            <w:vAlign w:val="center"/>
            <w:hideMark/>
          </w:tcPr>
          <w:p w14:paraId="4E7722BC"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fldChar w:fldCharType="begin"/>
            </w:r>
            <w:r w:rsidR="008329D4">
              <w:rPr>
                <w:color w:val="000000"/>
                <w:sz w:val="18"/>
                <w:szCs w:val="18"/>
              </w:rPr>
              <w:instrText xml:space="preserve"> ADDIN ZOTERO_ITEM CSL_CITATION {"citationID":"3sQCeznD","properties":{"formattedCitation":"(Raudsepp-Hearne et al. 2010)","plainCitation":"(Raudsepp-Hearne et al. 2010)","noteIndex":0},"citationItems":[{"id":2824,"uris":["http://zotero.org/users/5809348/items/PFRI6G3D"],"itemData":{"id":2824,"type":"article-journal","abstract":"A key challenge of ecosystem management is determining how to manage multiple ecosystem services across landscapes. Enhancing important provisioning ecosystem services, such as food and timber, often leads to tradeoffs between regulating and cultural ecosystem services, such as nutrient cycling, flood protection, and tourism. We developed a framework for analyzing the provision of multiple ecosystem services across landscapes and present an empirical demonstration of ecosystem service bundles, sets of services that appear together repeatedly. Ecosystem service bundles were identified by analyzing the spatial patterns of 12 ecosystem services in a mixed-use landscape consisting of 137 municipalities in Quebec, Canada. We identified six types of ecosystem service bundles and were able to link these bundles to areas on the landscape characterized by distinct social–ecological dynamics. Our results show landscape-scale tradeoffs between provisioning and almost all regulating and cultural ecosystem services, and they show that a greater diversity of ecosystem services is positively correlated with the provision of regulating ecosystem services. Ecosystem service-bundle analysis can identify areas on a landscape where ecosystem management has produced exceptionally desirable or undesirable sets of ecosystem services.","container-title":"Proceedings of the National Academy of Sciences","DOI":"10.1073/pnas.0907284107","ISSN":"0027-8424, 1091-6490","issue":"11","journalAbbreviation":"PNAS","language":"en","note":"publisher: National Academy of Sciences\nsection: Biological Sciences\nPMID: 20194739","page":"5242-5247","source":"www.pnas.org","title":"Ecosystem service bundles for analyzing tradeoffs in diverse landscapes","volume":"107","author":[{"family":"Raudsepp-Hearne","given":"C."},{"family":"Peterson","given":"G. D."},{"family":"Bennett","given":"E. M."}],"issued":{"date-parts":[["2010",3,16]]}}}],"schema":"https://github.com/citation-style-language/schema/raw/master/csl-citation.json"} </w:instrText>
            </w:r>
            <w:r w:rsidRPr="00AC7B13">
              <w:rPr>
                <w:color w:val="000000"/>
                <w:sz w:val="18"/>
                <w:szCs w:val="18"/>
              </w:rPr>
              <w:fldChar w:fldCharType="separate"/>
            </w:r>
            <w:r w:rsidR="008329D4" w:rsidRPr="008329D4">
              <w:rPr>
                <w:sz w:val="18"/>
              </w:rPr>
              <w:t>(Raudsepp-Hearne et al. 2010)</w:t>
            </w:r>
            <w:r w:rsidRPr="00AC7B13">
              <w:rPr>
                <w:color w:val="000000"/>
                <w:sz w:val="18"/>
                <w:szCs w:val="18"/>
              </w:rPr>
              <w:fldChar w:fldCharType="end"/>
            </w:r>
          </w:p>
        </w:tc>
      </w:tr>
      <w:tr w:rsidR="00385179" w:rsidRPr="00AC7B13" w14:paraId="000004BA" w14:textId="77777777" w:rsidTr="00AA273C">
        <w:trPr>
          <w:trHeight w:val="2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7D13B54C" w14:textId="77777777" w:rsidR="00385179" w:rsidRPr="00AC7B13" w:rsidRDefault="00CE1A1B" w:rsidP="00AA273C">
            <w:pPr>
              <w:spacing w:line="240" w:lineRule="auto"/>
              <w:rPr>
                <w:color w:val="000000"/>
                <w:sz w:val="18"/>
                <w:szCs w:val="18"/>
              </w:rPr>
            </w:pPr>
            <w:r w:rsidRPr="002A0773">
              <w:rPr>
                <w:rFonts w:eastAsia="Liberation Sans"/>
                <w:sz w:val="18"/>
                <w:szCs w:val="18"/>
              </w:rPr>
              <w:t>Dry open areas with special vegetation</w:t>
            </w:r>
          </w:p>
        </w:tc>
        <w:tc>
          <w:tcPr>
            <w:tcW w:w="1134" w:type="dxa"/>
            <w:noWrap/>
            <w:vAlign w:val="center"/>
            <w:hideMark/>
          </w:tcPr>
          <w:p w14:paraId="781F2782"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5000</w:t>
            </w:r>
          </w:p>
        </w:tc>
        <w:tc>
          <w:tcPr>
            <w:tcW w:w="1836" w:type="dxa"/>
            <w:noWrap/>
            <w:vAlign w:val="center"/>
            <w:hideMark/>
          </w:tcPr>
          <w:p w14:paraId="5E3B8CA7"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0</w:t>
            </w:r>
          </w:p>
        </w:tc>
        <w:tc>
          <w:tcPr>
            <w:tcW w:w="2700" w:type="dxa"/>
            <w:vMerge/>
            <w:noWrap/>
            <w:vAlign w:val="center"/>
            <w:hideMark/>
          </w:tcPr>
          <w:p w14:paraId="2D8FC832"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385179" w:rsidRPr="00AC7B13" w14:paraId="32D424CA" w14:textId="77777777" w:rsidTr="00AA273C">
        <w:trPr>
          <w:trHeight w:val="20"/>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noWrap/>
            <w:hideMark/>
          </w:tcPr>
          <w:p w14:paraId="1BC20FE4" w14:textId="77777777" w:rsidR="00385179" w:rsidRPr="00AC7B13" w:rsidRDefault="00CE1A1B" w:rsidP="00AA273C">
            <w:pPr>
              <w:spacing w:line="240" w:lineRule="auto"/>
              <w:rPr>
                <w:color w:val="000000"/>
                <w:sz w:val="18"/>
                <w:szCs w:val="18"/>
              </w:rPr>
            </w:pPr>
            <w:r w:rsidRPr="002A0773">
              <w:rPr>
                <w:rFonts w:eastAsia="Liberation Sans"/>
                <w:sz w:val="18"/>
                <w:szCs w:val="18"/>
              </w:rPr>
              <w:t>Open areas with no or minimum vegetation</w:t>
            </w:r>
          </w:p>
        </w:tc>
        <w:tc>
          <w:tcPr>
            <w:tcW w:w="1134" w:type="dxa"/>
            <w:tcBorders>
              <w:bottom w:val="single" w:sz="4" w:space="0" w:color="auto"/>
            </w:tcBorders>
            <w:noWrap/>
            <w:vAlign w:val="center"/>
            <w:hideMark/>
          </w:tcPr>
          <w:p w14:paraId="7EE859C5"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6000</w:t>
            </w:r>
          </w:p>
        </w:tc>
        <w:tc>
          <w:tcPr>
            <w:tcW w:w="1836" w:type="dxa"/>
            <w:tcBorders>
              <w:bottom w:val="single" w:sz="4" w:space="0" w:color="auto"/>
            </w:tcBorders>
            <w:noWrap/>
            <w:vAlign w:val="center"/>
            <w:hideMark/>
          </w:tcPr>
          <w:p w14:paraId="32C8CE2F"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0</w:t>
            </w:r>
          </w:p>
        </w:tc>
        <w:tc>
          <w:tcPr>
            <w:tcW w:w="2700" w:type="dxa"/>
            <w:vMerge/>
            <w:tcBorders>
              <w:bottom w:val="single" w:sz="4" w:space="0" w:color="auto"/>
            </w:tcBorders>
            <w:noWrap/>
            <w:vAlign w:val="center"/>
            <w:hideMark/>
          </w:tcPr>
          <w:p w14:paraId="5C9A9F0A"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385179" w:rsidRPr="00AC7B13" w14:paraId="28382FA4" w14:textId="77777777" w:rsidTr="00AA273C">
        <w:trPr>
          <w:trHeight w:val="20"/>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bottom w:val="single" w:sz="4" w:space="0" w:color="auto"/>
            </w:tcBorders>
            <w:noWrap/>
            <w:hideMark/>
          </w:tcPr>
          <w:p w14:paraId="0F943147" w14:textId="77777777" w:rsidR="00385179" w:rsidRPr="00AC7B13" w:rsidRDefault="00385179" w:rsidP="00AA273C">
            <w:pPr>
              <w:spacing w:line="240" w:lineRule="auto"/>
              <w:rPr>
                <w:color w:val="000000"/>
                <w:sz w:val="18"/>
                <w:szCs w:val="18"/>
              </w:rPr>
            </w:pPr>
            <w:r>
              <w:rPr>
                <w:color w:val="000000"/>
                <w:sz w:val="18"/>
                <w:szCs w:val="18"/>
              </w:rPr>
              <w:t>Water</w:t>
            </w:r>
            <w:r w:rsidR="00CE1A1B">
              <w:rPr>
                <w:color w:val="000000"/>
                <w:sz w:val="18"/>
                <w:szCs w:val="18"/>
              </w:rPr>
              <w:t xml:space="preserve"> body</w:t>
            </w:r>
          </w:p>
        </w:tc>
        <w:tc>
          <w:tcPr>
            <w:tcW w:w="1134" w:type="dxa"/>
            <w:tcBorders>
              <w:top w:val="single" w:sz="4" w:space="0" w:color="auto"/>
              <w:bottom w:val="single" w:sz="4" w:space="0" w:color="auto"/>
            </w:tcBorders>
            <w:noWrap/>
            <w:vAlign w:val="center"/>
            <w:hideMark/>
          </w:tcPr>
          <w:p w14:paraId="433326BE"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7000</w:t>
            </w:r>
          </w:p>
        </w:tc>
        <w:tc>
          <w:tcPr>
            <w:tcW w:w="1836" w:type="dxa"/>
            <w:tcBorders>
              <w:top w:val="single" w:sz="4" w:space="0" w:color="auto"/>
              <w:bottom w:val="single" w:sz="4" w:space="0" w:color="auto"/>
            </w:tcBorders>
            <w:noWrap/>
            <w:vAlign w:val="center"/>
            <w:hideMark/>
          </w:tcPr>
          <w:p w14:paraId="1C621879"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95,2</w:t>
            </w:r>
          </w:p>
        </w:tc>
        <w:tc>
          <w:tcPr>
            <w:tcW w:w="2700" w:type="dxa"/>
            <w:tcBorders>
              <w:top w:val="single" w:sz="4" w:space="0" w:color="auto"/>
              <w:bottom w:val="single" w:sz="4" w:space="0" w:color="auto"/>
            </w:tcBorders>
            <w:noWrap/>
            <w:vAlign w:val="center"/>
            <w:hideMark/>
          </w:tcPr>
          <w:p w14:paraId="7A519E70"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fldChar w:fldCharType="begin"/>
            </w:r>
            <w:r w:rsidR="008329D4">
              <w:rPr>
                <w:color w:val="000000"/>
                <w:sz w:val="18"/>
                <w:szCs w:val="18"/>
              </w:rPr>
              <w:instrText xml:space="preserve"> ADDIN ZOTERO_ITEM CSL_CITATION {"citationID":"PhbOSWw4","properties":{"formattedCitation":"(Buosi et al. 2021)","plainCitation":"(Buosi et al. 2021)","noteIndex":0},"citationItems":[{"id":3455,"uris":["http://zotero.org/users/5809348/items/TCR89M2K"],"itemData":{"id":3455,"type":"article-journal","abstract":"River ecosystems are one of the dynamic components of the terrestrial carbon cycle that provide a crucial function in ecosystem processes and high value to ecosystem services. A large amount of carbon is transported from terrestrial to the ocean through river flows. In order to evaluate the contribution of Sile River ecosystem to the global carbon stock, the river ecosystem Organic Carbon (OC) stock was quantified for sediments and dominant submerged aquatic macrophytes (SAMs) during the two sampling periods at three different stations along the Sile River (North Eastern Italy). The total mean ecosystem OC stock was 95.2 ± 13.8 Mg C ha−1 while those of SAMs ranged from 7.0 to 10.9 Mg C ha−1 which accounted for approx. 10% of the total OC stock. The total aboveground biomass retains approx. 90% of the SAM carbon stock, with a mean of 8.9 ± 1.6 Mg C ha−1. The mean sediment OC stock was 86.6 ± 14.5 Mg C ha−1 with low seasonal variations among the sites. Indeed, various environmental parameters and hydrodynamics appear to affect the accumulation of OC within the river ecosystem. The results highlight the role that freshwater river ecosystems play in the global carbon cycle, which consequently provide a baseline for future river ecosystem monitoring programs. Furthermore, future studies with additional sites and seasonal surveys of the river will enhance our understanding of the effects of global climate change on the river ecosystem and improve the ecosystem services.","container-title":"Water","DOI":"10.3390/w13010080","ISSN":"2073-4441","issue":"1","language":"en","license":"http://creativecommons.org/licenses/by/3.0/","note":"number: 1\npublisher: Multidisciplinary Digital Publishing Institute","page":"80","source":"www.mdpi.com","title":"Ecosystem Organic Carbon Stock Estimations in the Sile River, North Eastern Italy","volume":"13","author":[{"family":"Buosi","given":"Alessandro"},{"family":"Tomio","given":"Yari"},{"family":"Juhmani","given":"Abdul-Salam"},{"family":"Sfriso","given":"Adriano"}],"issued":{"date-parts":[["2021",1]]}}}],"schema":"https://github.com/citation-style-language/schema/raw/master/csl-citation.json"} </w:instrText>
            </w:r>
            <w:r w:rsidRPr="00AC7B13">
              <w:rPr>
                <w:color w:val="000000"/>
                <w:sz w:val="18"/>
                <w:szCs w:val="18"/>
              </w:rPr>
              <w:fldChar w:fldCharType="separate"/>
            </w:r>
            <w:r w:rsidR="008329D4" w:rsidRPr="008329D4">
              <w:rPr>
                <w:sz w:val="18"/>
              </w:rPr>
              <w:t>(Buosi et al. 2021)</w:t>
            </w:r>
            <w:r w:rsidRPr="00AC7B13">
              <w:rPr>
                <w:color w:val="000000"/>
                <w:sz w:val="18"/>
                <w:szCs w:val="18"/>
              </w:rPr>
              <w:fldChar w:fldCharType="end"/>
            </w:r>
          </w:p>
        </w:tc>
      </w:tr>
      <w:tr w:rsidR="00385179" w:rsidRPr="00AC7B13" w14:paraId="2F6E38E4" w14:textId="77777777" w:rsidTr="00AA273C">
        <w:trPr>
          <w:trHeight w:val="20"/>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noWrap/>
            <w:hideMark/>
          </w:tcPr>
          <w:p w14:paraId="6312A0F6" w14:textId="77777777" w:rsidR="00385179" w:rsidRPr="00AC7B13" w:rsidRDefault="00385179" w:rsidP="00AA273C">
            <w:pPr>
              <w:spacing w:line="240" w:lineRule="auto"/>
              <w:rPr>
                <w:color w:val="000000"/>
                <w:sz w:val="18"/>
                <w:szCs w:val="18"/>
              </w:rPr>
            </w:pPr>
            <w:r>
              <w:rPr>
                <w:color w:val="000000"/>
                <w:sz w:val="18"/>
                <w:szCs w:val="18"/>
              </w:rPr>
              <w:t>Forest</w:t>
            </w:r>
          </w:p>
        </w:tc>
        <w:tc>
          <w:tcPr>
            <w:tcW w:w="1134" w:type="dxa"/>
            <w:tcBorders>
              <w:bottom w:val="single" w:sz="4" w:space="0" w:color="auto"/>
            </w:tcBorders>
            <w:noWrap/>
            <w:vAlign w:val="center"/>
            <w:hideMark/>
          </w:tcPr>
          <w:p w14:paraId="5CB5E37E"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2000</w:t>
            </w:r>
          </w:p>
        </w:tc>
        <w:tc>
          <w:tcPr>
            <w:tcW w:w="1836" w:type="dxa"/>
            <w:tcBorders>
              <w:bottom w:val="single" w:sz="4" w:space="0" w:color="auto"/>
            </w:tcBorders>
            <w:noWrap/>
            <w:vAlign w:val="center"/>
            <w:hideMark/>
          </w:tcPr>
          <w:p w14:paraId="48E548B7"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t>120,9</w:t>
            </w:r>
          </w:p>
        </w:tc>
        <w:tc>
          <w:tcPr>
            <w:tcW w:w="2700" w:type="dxa"/>
            <w:tcBorders>
              <w:bottom w:val="single" w:sz="4" w:space="0" w:color="auto"/>
            </w:tcBorders>
            <w:noWrap/>
            <w:vAlign w:val="center"/>
            <w:hideMark/>
          </w:tcPr>
          <w:p w14:paraId="1F237C8F" w14:textId="77777777" w:rsidR="00385179" w:rsidRPr="00AC7B13" w:rsidRDefault="00385179" w:rsidP="00AA273C">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AC7B13">
              <w:rPr>
                <w:color w:val="000000"/>
                <w:sz w:val="18"/>
                <w:szCs w:val="18"/>
              </w:rPr>
              <w:fldChar w:fldCharType="begin"/>
            </w:r>
            <w:r w:rsidR="008329D4">
              <w:rPr>
                <w:color w:val="000000"/>
                <w:sz w:val="18"/>
                <w:szCs w:val="18"/>
              </w:rPr>
              <w:instrText xml:space="preserve"> ADDIN ZOTERO_ITEM CSL_CITATION {"citationID":"2gWoNdeW","properties":{"formattedCitation":"(Skudnik et al. 2021)","plainCitation":"(Skudnik et al. 2021)","noteIndex":0},"citationItems":[{"id":3457,"uris":["http://zotero.org/users/5809348/items/ZRCJSFKS"],"itemData":{"id":3457,"type":"report","event-place":"Ljubljana","language":"Slovenski","page":"129","publisher":"Ministrstvo za kmetijstvo, gozdarstvo in prehrano","publisher-place":"Ljubljana","title":"Poročilo o izvajanju nacionalnega gozdnega programa v obdobju 2015–2019","title-short":"Poročilo...","URL":"https://www.gov.si/assets/ministrstva/MKGP/PODROCJA/GOZDARSTVO/PNGP2015_2019.pdf","issued":{"date-parts":[["2021"]]}}},{"id":3452,"uris":["http://zotero.org/users/5809348/items/3V33K2ZD"],"itemData":{"id":3452,"type":"report","genre":"book","language":"slv","note":"ISBN: 9789616993715\nDOI: 10.20315/SFS.181","publisher":"Gozdarski inštitut Slovenije","source":"dirros.openscience.si","title":"Stanje in spremembe slovenskih gozdov med letoma 2000 in 2018 : rezultati velikoprostorskega monitoringa gozdov in gozdnih ekosistemov","title-short":"Stanje in spremembe slovenskih gozdov med letoma 2000 in 2018","URL":"https://dirros.openscience.si/IzpisGradiva.php?id=14428&amp;lang=eng","author":[{"family":"Skudnik","given":"Mitja"},{"family":"Grah","given":"Andrej"},{"family":"Guček","given":"Matjaž"},{"family":"Hladnik","given":"David"},{"family":"Jevšenak","given":"Jernej"},{"family":"Kovač","given":"Marko"},{"family":"Kušar","given":"Gal"},{"family":"Mali","given":"Boštjan"},{"family":"Pintar","given":"Anže Martin"},{"family":"Pisek","given":"Rok"},{"family":"Planinšek","given":"Špela"},{"family":"Poljanec","given":"Aleš"},{"family":"Simončič","given":"Primož"}],"accessed":{"date-parts":[["2022",3,8]]},"issued":{"date-parts":[["2021"]]}}}],"schema":"https://github.com/citation-style-language/schema/raw/master/csl-citation.json"} </w:instrText>
            </w:r>
            <w:r w:rsidRPr="00AC7B13">
              <w:rPr>
                <w:color w:val="000000"/>
                <w:sz w:val="18"/>
                <w:szCs w:val="18"/>
              </w:rPr>
              <w:fldChar w:fldCharType="separate"/>
            </w:r>
            <w:r w:rsidR="008329D4" w:rsidRPr="008329D4">
              <w:rPr>
                <w:sz w:val="18"/>
              </w:rPr>
              <w:t>(Skudnik et al. 2021)</w:t>
            </w:r>
            <w:r w:rsidRPr="00AC7B13">
              <w:rPr>
                <w:color w:val="000000"/>
                <w:sz w:val="18"/>
                <w:szCs w:val="18"/>
              </w:rPr>
              <w:fldChar w:fldCharType="end"/>
            </w:r>
          </w:p>
        </w:tc>
      </w:tr>
    </w:tbl>
    <w:p w14:paraId="32894C7C" w14:textId="77777777" w:rsidR="00AC7B13" w:rsidRDefault="00AC7B13" w:rsidP="00CE1A1B"/>
    <w:p w14:paraId="5847F9BA" w14:textId="77777777" w:rsidR="00BB3858" w:rsidRDefault="00BB3858">
      <w:pPr>
        <w:spacing w:line="259" w:lineRule="auto"/>
      </w:pPr>
      <w:r>
        <w:br w:type="page"/>
      </w:r>
    </w:p>
    <w:p w14:paraId="79E6828C" w14:textId="461C5A51" w:rsidR="009028FB" w:rsidRDefault="009028FB" w:rsidP="007D4361">
      <w:pPr>
        <w:spacing w:after="0"/>
      </w:pPr>
      <w:bookmarkStart w:id="0" w:name="_Ref112058921"/>
      <w:r>
        <w:lastRenderedPageBreak/>
        <w:t>Appendix A.2</w:t>
      </w:r>
    </w:p>
    <w:p w14:paraId="48C1BF13" w14:textId="77777777" w:rsidR="009028FB" w:rsidRDefault="009028FB" w:rsidP="007D4361">
      <w:pPr>
        <w:spacing w:after="0"/>
      </w:pPr>
    </w:p>
    <w:p w14:paraId="5C4435C0" w14:textId="675D1B20" w:rsidR="007D4361" w:rsidRDefault="007D4361" w:rsidP="007D4361">
      <w:pPr>
        <w:spacing w:after="0"/>
      </w:pPr>
      <w:r>
        <w:t xml:space="preserve">Table </w:t>
      </w:r>
      <w:bookmarkEnd w:id="0"/>
      <w:r>
        <w:t xml:space="preserve">A.2: LULC types, </w:t>
      </w:r>
      <w:proofErr w:type="gramStart"/>
      <w:r>
        <w:t>groups</w:t>
      </w:r>
      <w:proofErr w:type="gramEnd"/>
      <w:r>
        <w:t xml:space="preserve"> and corresponding manage</w:t>
      </w:r>
      <w:r w:rsidR="007044BE">
        <w:t>ment</w:t>
      </w:r>
      <w:r>
        <w:t xml:space="preserve"> costs</w:t>
      </w:r>
    </w:p>
    <w:tbl>
      <w:tblPr>
        <w:tblStyle w:val="Navadnatabela2"/>
        <w:tblW w:w="9045" w:type="dxa"/>
        <w:tblLayout w:type="fixed"/>
        <w:tblLook w:val="06A0" w:firstRow="1" w:lastRow="0" w:firstColumn="1" w:lastColumn="0" w:noHBand="1" w:noVBand="1"/>
      </w:tblPr>
      <w:tblGrid>
        <w:gridCol w:w="1985"/>
        <w:gridCol w:w="1162"/>
        <w:gridCol w:w="1276"/>
        <w:gridCol w:w="2240"/>
        <w:gridCol w:w="2382"/>
      </w:tblGrid>
      <w:tr w:rsidR="007D4361" w:rsidRPr="002A0773" w14:paraId="7E21E7EE" w14:textId="77777777" w:rsidTr="00AA273C">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vAlign w:val="bottom"/>
          </w:tcPr>
          <w:p w14:paraId="3FCEF725" w14:textId="77777777" w:rsidR="007D4361" w:rsidRPr="002A0773" w:rsidRDefault="007D4361" w:rsidP="00AA273C">
            <w:pPr>
              <w:spacing w:line="240" w:lineRule="auto"/>
              <w:jc w:val="center"/>
              <w:rPr>
                <w:rFonts w:eastAsia="Liberation Sans" w:cs="Times New Roman"/>
                <w:sz w:val="18"/>
                <w:szCs w:val="18"/>
              </w:rPr>
            </w:pPr>
            <w:r w:rsidRPr="002A0773">
              <w:rPr>
                <w:rFonts w:eastAsia="Liberation Sans" w:cs="Times New Roman"/>
                <w:sz w:val="18"/>
                <w:szCs w:val="18"/>
              </w:rPr>
              <w:t>LULC</w:t>
            </w:r>
          </w:p>
        </w:tc>
        <w:tc>
          <w:tcPr>
            <w:tcW w:w="1162" w:type="dxa"/>
            <w:vAlign w:val="bottom"/>
          </w:tcPr>
          <w:p w14:paraId="01EC0B9B" w14:textId="77777777" w:rsidR="007D4361" w:rsidRPr="002A0773" w:rsidRDefault="007D4361" w:rsidP="00AA273C">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eastAsia="Calibri" w:cs="Times New Roman"/>
                <w:sz w:val="18"/>
                <w:szCs w:val="18"/>
              </w:rPr>
              <w:t>LULC code</w:t>
            </w:r>
          </w:p>
        </w:tc>
        <w:tc>
          <w:tcPr>
            <w:tcW w:w="1276" w:type="dxa"/>
            <w:vAlign w:val="bottom"/>
          </w:tcPr>
          <w:p w14:paraId="5785DF85" w14:textId="77777777" w:rsidR="007D4361" w:rsidRPr="002A0773" w:rsidRDefault="007D4361" w:rsidP="00AA273C">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eastAsia="Calibri" w:cs="Times New Roman"/>
                <w:sz w:val="18"/>
                <w:szCs w:val="18"/>
              </w:rPr>
              <w:t>LULC group</w:t>
            </w:r>
          </w:p>
        </w:tc>
        <w:tc>
          <w:tcPr>
            <w:tcW w:w="2240" w:type="dxa"/>
            <w:vAlign w:val="bottom"/>
          </w:tcPr>
          <w:p w14:paraId="45DCE396" w14:textId="5B182750" w:rsidR="007D4361" w:rsidRPr="002A0773" w:rsidRDefault="007D4361" w:rsidP="00AA273C">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Liberation Sans" w:cs="Times New Roman"/>
                <w:sz w:val="18"/>
                <w:szCs w:val="18"/>
              </w:rPr>
            </w:pPr>
            <w:r w:rsidRPr="002A0773">
              <w:rPr>
                <w:rFonts w:eastAsia="Liberation Sans" w:cs="Times New Roman"/>
                <w:sz w:val="18"/>
                <w:szCs w:val="18"/>
              </w:rPr>
              <w:t>Manage</w:t>
            </w:r>
            <w:r w:rsidR="007044BE">
              <w:rPr>
                <w:rFonts w:eastAsia="Liberation Sans" w:cs="Times New Roman"/>
                <w:sz w:val="18"/>
                <w:szCs w:val="18"/>
              </w:rPr>
              <w:t>ment</w:t>
            </w:r>
            <w:r w:rsidRPr="002A0773">
              <w:rPr>
                <w:rFonts w:eastAsia="Liberation Sans" w:cs="Times New Roman"/>
                <w:sz w:val="18"/>
                <w:szCs w:val="18"/>
              </w:rPr>
              <w:t xml:space="preserve"> costs (€ </w:t>
            </w:r>
            <w:proofErr w:type="gramStart"/>
            <w:r w:rsidRPr="002A0773">
              <w:rPr>
                <w:rFonts w:eastAsia="Liberation Sans" w:cs="Times New Roman"/>
                <w:sz w:val="18"/>
                <w:szCs w:val="18"/>
              </w:rPr>
              <w:t>ha</w:t>
            </w:r>
            <w:r w:rsidRPr="002A0773">
              <w:rPr>
                <w:rFonts w:eastAsia="Liberation Sans" w:cs="Times New Roman"/>
                <w:sz w:val="18"/>
                <w:szCs w:val="18"/>
                <w:vertAlign w:val="superscript"/>
              </w:rPr>
              <w:t>-1</w:t>
            </w:r>
            <w:proofErr w:type="gramEnd"/>
            <w:r w:rsidRPr="002A0773">
              <w:rPr>
                <w:rFonts w:eastAsia="Liberation Sans" w:cs="Times New Roman"/>
                <w:sz w:val="18"/>
                <w:szCs w:val="18"/>
              </w:rPr>
              <w:t>)</w:t>
            </w:r>
          </w:p>
        </w:tc>
        <w:tc>
          <w:tcPr>
            <w:tcW w:w="2382" w:type="dxa"/>
            <w:vAlign w:val="bottom"/>
          </w:tcPr>
          <w:p w14:paraId="4613BC0C" w14:textId="77777777" w:rsidR="007D4361" w:rsidRPr="002A0773" w:rsidRDefault="007D4361" w:rsidP="00AA273C">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Liberation Sans" w:cs="Times New Roman"/>
                <w:sz w:val="18"/>
                <w:szCs w:val="18"/>
              </w:rPr>
            </w:pPr>
            <w:r w:rsidRPr="0086654F">
              <w:rPr>
                <w:rFonts w:eastAsia="Liberation Sans" w:cs="Times New Roman"/>
                <w:sz w:val="18"/>
                <w:szCs w:val="18"/>
              </w:rPr>
              <w:t>Description</w:t>
            </w:r>
          </w:p>
        </w:tc>
      </w:tr>
      <w:tr w:rsidR="007D4361" w:rsidRPr="002A0773" w14:paraId="363E71A3" w14:textId="77777777" w:rsidTr="00AA273C">
        <w:trPr>
          <w:trHeight w:val="227"/>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7F7F7F" w:themeColor="text1" w:themeTint="80"/>
              <w:bottom w:val="nil"/>
            </w:tcBorders>
            <w:vAlign w:val="center"/>
          </w:tcPr>
          <w:p w14:paraId="75CB91EA" w14:textId="77777777" w:rsidR="007D4361" w:rsidRPr="002A0773" w:rsidRDefault="007D4361" w:rsidP="00AA273C">
            <w:pPr>
              <w:spacing w:line="240" w:lineRule="auto"/>
              <w:rPr>
                <w:rFonts w:eastAsia="Liberation Sans" w:cs="Times New Roman"/>
                <w:sz w:val="18"/>
                <w:szCs w:val="18"/>
              </w:rPr>
            </w:pPr>
            <w:r w:rsidRPr="002A0773">
              <w:rPr>
                <w:rFonts w:eastAsia="Liberation Sans" w:cs="Times New Roman"/>
                <w:sz w:val="18"/>
                <w:szCs w:val="18"/>
              </w:rPr>
              <w:t>Field</w:t>
            </w:r>
          </w:p>
        </w:tc>
        <w:tc>
          <w:tcPr>
            <w:tcW w:w="1162" w:type="dxa"/>
            <w:tcBorders>
              <w:top w:val="single" w:sz="4" w:space="0" w:color="7F7F7F" w:themeColor="text1" w:themeTint="80"/>
              <w:bottom w:val="nil"/>
            </w:tcBorders>
            <w:vAlign w:val="center"/>
          </w:tcPr>
          <w:p w14:paraId="1DA9B2F9"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cs="Times New Roman"/>
                <w:sz w:val="18"/>
                <w:szCs w:val="18"/>
              </w:rPr>
              <w:t>1100</w:t>
            </w:r>
          </w:p>
        </w:tc>
        <w:tc>
          <w:tcPr>
            <w:tcW w:w="1276" w:type="dxa"/>
            <w:vMerge w:val="restart"/>
            <w:tcBorders>
              <w:top w:val="single" w:sz="4" w:space="0" w:color="7F7F7F" w:themeColor="text1" w:themeTint="80"/>
            </w:tcBorders>
            <w:vAlign w:val="center"/>
          </w:tcPr>
          <w:p w14:paraId="1243C2C4"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eastAsia="Calibri" w:cs="Times New Roman"/>
                <w:sz w:val="18"/>
                <w:szCs w:val="18"/>
              </w:rPr>
              <w:t>Fields and gardens</w:t>
            </w:r>
          </w:p>
        </w:tc>
        <w:tc>
          <w:tcPr>
            <w:tcW w:w="2240" w:type="dxa"/>
            <w:tcBorders>
              <w:top w:val="single" w:sz="4" w:space="0" w:color="7F7F7F" w:themeColor="text1" w:themeTint="80"/>
              <w:bottom w:val="nil"/>
            </w:tcBorders>
            <w:vAlign w:val="center"/>
          </w:tcPr>
          <w:p w14:paraId="4C93978B"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sidRPr="002A0773">
              <w:rPr>
                <w:rFonts w:eastAsia="Liberation Sans" w:cs="Times New Roman"/>
                <w:sz w:val="18"/>
                <w:szCs w:val="18"/>
              </w:rPr>
              <w:t>13,616.90 €</w:t>
            </w:r>
          </w:p>
        </w:tc>
        <w:tc>
          <w:tcPr>
            <w:tcW w:w="2382" w:type="dxa"/>
            <w:tcBorders>
              <w:top w:val="single" w:sz="4" w:space="0" w:color="7F7F7F" w:themeColor="text1" w:themeTint="80"/>
              <w:bottom w:val="nil"/>
            </w:tcBorders>
            <w:vAlign w:val="center"/>
          </w:tcPr>
          <w:p w14:paraId="55298E21"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Pr>
                <w:rFonts w:eastAsia="Liberation Sans" w:cs="Times New Roman"/>
                <w:sz w:val="18"/>
                <w:szCs w:val="18"/>
              </w:rPr>
              <w:t>average costs of producing various crops</w:t>
            </w:r>
          </w:p>
        </w:tc>
      </w:tr>
      <w:tr w:rsidR="007D4361" w:rsidRPr="002A0773" w14:paraId="5ECD1DC8" w14:textId="77777777" w:rsidTr="00AA273C">
        <w:trPr>
          <w:trHeight w:val="227"/>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tcPr>
          <w:p w14:paraId="149A5867" w14:textId="77777777" w:rsidR="007D4361" w:rsidRPr="002A0773" w:rsidRDefault="007D4361" w:rsidP="00AA273C">
            <w:pPr>
              <w:spacing w:line="240" w:lineRule="auto"/>
              <w:rPr>
                <w:rFonts w:eastAsia="Liberation Sans" w:cs="Times New Roman"/>
                <w:sz w:val="18"/>
                <w:szCs w:val="18"/>
              </w:rPr>
            </w:pPr>
            <w:r w:rsidRPr="002A0773">
              <w:rPr>
                <w:rFonts w:eastAsia="Liberation Sans" w:cs="Times New Roman"/>
                <w:sz w:val="18"/>
                <w:szCs w:val="18"/>
              </w:rPr>
              <w:t>Permanent crop</w:t>
            </w:r>
          </w:p>
        </w:tc>
        <w:tc>
          <w:tcPr>
            <w:tcW w:w="1162" w:type="dxa"/>
            <w:tcBorders>
              <w:top w:val="nil"/>
              <w:bottom w:val="nil"/>
            </w:tcBorders>
            <w:vAlign w:val="center"/>
          </w:tcPr>
          <w:p w14:paraId="003E2743"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cs="Times New Roman"/>
                <w:sz w:val="18"/>
                <w:szCs w:val="18"/>
              </w:rPr>
              <w:t>1180</w:t>
            </w:r>
          </w:p>
        </w:tc>
        <w:tc>
          <w:tcPr>
            <w:tcW w:w="1276" w:type="dxa"/>
            <w:vMerge/>
            <w:vAlign w:val="center"/>
          </w:tcPr>
          <w:p w14:paraId="6B74DF86"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p>
        </w:tc>
        <w:tc>
          <w:tcPr>
            <w:tcW w:w="2240" w:type="dxa"/>
            <w:tcBorders>
              <w:top w:val="nil"/>
              <w:bottom w:val="nil"/>
            </w:tcBorders>
            <w:vAlign w:val="center"/>
          </w:tcPr>
          <w:p w14:paraId="7DAFFBA2"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sidRPr="002A0773">
              <w:rPr>
                <w:rFonts w:eastAsia="Liberation Sans" w:cs="Times New Roman"/>
                <w:sz w:val="18"/>
                <w:szCs w:val="18"/>
              </w:rPr>
              <w:t>6,657.55 €</w:t>
            </w:r>
          </w:p>
        </w:tc>
        <w:tc>
          <w:tcPr>
            <w:tcW w:w="2382" w:type="dxa"/>
            <w:tcBorders>
              <w:top w:val="nil"/>
              <w:bottom w:val="nil"/>
            </w:tcBorders>
            <w:vAlign w:val="center"/>
          </w:tcPr>
          <w:p w14:paraId="635569EA"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Pr>
                <w:rFonts w:eastAsia="Liberation Sans" w:cs="Times New Roman"/>
                <w:sz w:val="18"/>
                <w:szCs w:val="18"/>
              </w:rPr>
              <w:t>average costs of producing various crops and plantations</w:t>
            </w:r>
          </w:p>
        </w:tc>
      </w:tr>
      <w:tr w:rsidR="007D4361" w:rsidRPr="002A0773" w14:paraId="22D6D15F" w14:textId="77777777" w:rsidTr="00AA273C">
        <w:trPr>
          <w:trHeight w:val="227"/>
        </w:trPr>
        <w:tc>
          <w:tcPr>
            <w:cnfStyle w:val="001000000000" w:firstRow="0" w:lastRow="0" w:firstColumn="1" w:lastColumn="0" w:oddVBand="0" w:evenVBand="0" w:oddHBand="0" w:evenHBand="0" w:firstRowFirstColumn="0" w:firstRowLastColumn="0" w:lastRowFirstColumn="0" w:lastRowLastColumn="0"/>
            <w:tcW w:w="1985" w:type="dxa"/>
            <w:tcBorders>
              <w:top w:val="nil"/>
              <w:bottom w:val="single" w:sz="4" w:space="0" w:color="auto"/>
            </w:tcBorders>
            <w:vAlign w:val="center"/>
          </w:tcPr>
          <w:p w14:paraId="7DFC7172" w14:textId="77777777" w:rsidR="007D4361" w:rsidRPr="002A0773" w:rsidRDefault="007D4361" w:rsidP="00AA273C">
            <w:pPr>
              <w:spacing w:line="240" w:lineRule="auto"/>
              <w:rPr>
                <w:rFonts w:eastAsia="Liberation Sans" w:cs="Times New Roman"/>
                <w:sz w:val="18"/>
                <w:szCs w:val="18"/>
              </w:rPr>
            </w:pPr>
            <w:r w:rsidRPr="002A0773">
              <w:rPr>
                <w:rFonts w:eastAsia="Liberation Sans" w:cs="Times New Roman"/>
                <w:sz w:val="18"/>
                <w:szCs w:val="18"/>
              </w:rPr>
              <w:t>Greenhouse</w:t>
            </w:r>
          </w:p>
        </w:tc>
        <w:tc>
          <w:tcPr>
            <w:tcW w:w="1162" w:type="dxa"/>
            <w:tcBorders>
              <w:top w:val="nil"/>
              <w:bottom w:val="single" w:sz="4" w:space="0" w:color="auto"/>
            </w:tcBorders>
            <w:vAlign w:val="center"/>
          </w:tcPr>
          <w:p w14:paraId="589922EA"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cs="Times New Roman"/>
                <w:sz w:val="18"/>
                <w:szCs w:val="18"/>
              </w:rPr>
              <w:t>1190</w:t>
            </w:r>
          </w:p>
        </w:tc>
        <w:tc>
          <w:tcPr>
            <w:tcW w:w="1276" w:type="dxa"/>
            <w:vMerge/>
            <w:tcBorders>
              <w:bottom w:val="single" w:sz="4" w:space="0" w:color="auto"/>
            </w:tcBorders>
            <w:vAlign w:val="center"/>
          </w:tcPr>
          <w:p w14:paraId="05DD58A2"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p>
        </w:tc>
        <w:tc>
          <w:tcPr>
            <w:tcW w:w="2240" w:type="dxa"/>
            <w:tcBorders>
              <w:top w:val="nil"/>
              <w:bottom w:val="single" w:sz="4" w:space="0" w:color="auto"/>
            </w:tcBorders>
            <w:vAlign w:val="center"/>
          </w:tcPr>
          <w:p w14:paraId="179DE85D"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sidRPr="002A0773">
              <w:rPr>
                <w:rFonts w:eastAsia="Liberation Sans" w:cs="Times New Roman"/>
                <w:sz w:val="18"/>
                <w:szCs w:val="18"/>
              </w:rPr>
              <w:t>52,949.25 €</w:t>
            </w:r>
          </w:p>
        </w:tc>
        <w:tc>
          <w:tcPr>
            <w:tcW w:w="2382" w:type="dxa"/>
            <w:tcBorders>
              <w:top w:val="nil"/>
              <w:bottom w:val="single" w:sz="4" w:space="0" w:color="auto"/>
            </w:tcBorders>
            <w:vAlign w:val="center"/>
          </w:tcPr>
          <w:p w14:paraId="1FE80364"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Pr>
                <w:rFonts w:eastAsia="Liberation Sans" w:cs="Times New Roman"/>
                <w:sz w:val="18"/>
                <w:szCs w:val="18"/>
              </w:rPr>
              <w:t>average costs of producing crops in greenhouses</w:t>
            </w:r>
          </w:p>
        </w:tc>
      </w:tr>
      <w:tr w:rsidR="007D4361" w:rsidRPr="002A0773" w14:paraId="4FC7A824" w14:textId="77777777" w:rsidTr="00AA273C">
        <w:trPr>
          <w:trHeight w:val="227"/>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tcBorders>
            <w:vAlign w:val="center"/>
          </w:tcPr>
          <w:p w14:paraId="262AEC46" w14:textId="77777777" w:rsidR="007D4361" w:rsidRPr="002A0773" w:rsidRDefault="007D4361" w:rsidP="00AA273C">
            <w:pPr>
              <w:spacing w:line="240" w:lineRule="auto"/>
              <w:rPr>
                <w:rFonts w:eastAsia="Liberation Sans" w:cs="Times New Roman"/>
                <w:sz w:val="18"/>
                <w:szCs w:val="18"/>
              </w:rPr>
            </w:pPr>
            <w:r w:rsidRPr="002A0773">
              <w:rPr>
                <w:rFonts w:eastAsia="Liberation Sans" w:cs="Times New Roman"/>
                <w:sz w:val="18"/>
                <w:szCs w:val="18"/>
              </w:rPr>
              <w:t>Vineyard</w:t>
            </w:r>
          </w:p>
        </w:tc>
        <w:tc>
          <w:tcPr>
            <w:tcW w:w="1162" w:type="dxa"/>
            <w:tcBorders>
              <w:top w:val="single" w:sz="4" w:space="0" w:color="auto"/>
            </w:tcBorders>
            <w:vAlign w:val="center"/>
          </w:tcPr>
          <w:p w14:paraId="57B70D33"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cs="Times New Roman"/>
                <w:sz w:val="18"/>
                <w:szCs w:val="18"/>
              </w:rPr>
              <w:t>1211</w:t>
            </w:r>
          </w:p>
        </w:tc>
        <w:tc>
          <w:tcPr>
            <w:tcW w:w="1276" w:type="dxa"/>
            <w:vMerge w:val="restart"/>
            <w:tcBorders>
              <w:top w:val="single" w:sz="4" w:space="0" w:color="auto"/>
            </w:tcBorders>
            <w:vAlign w:val="center"/>
          </w:tcPr>
          <w:p w14:paraId="24823A37"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eastAsia="Calibri" w:cs="Times New Roman"/>
                <w:sz w:val="18"/>
                <w:szCs w:val="18"/>
              </w:rPr>
              <w:t>Permanent cultures</w:t>
            </w:r>
          </w:p>
        </w:tc>
        <w:tc>
          <w:tcPr>
            <w:tcW w:w="2240" w:type="dxa"/>
            <w:tcBorders>
              <w:top w:val="single" w:sz="4" w:space="0" w:color="auto"/>
            </w:tcBorders>
            <w:vAlign w:val="center"/>
          </w:tcPr>
          <w:p w14:paraId="33001DE8"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sidRPr="002A0773">
              <w:rPr>
                <w:rFonts w:eastAsia="Liberation Sans" w:cs="Times New Roman"/>
                <w:sz w:val="18"/>
                <w:szCs w:val="18"/>
              </w:rPr>
              <w:t>7,371.00 €</w:t>
            </w:r>
          </w:p>
        </w:tc>
        <w:tc>
          <w:tcPr>
            <w:tcW w:w="2382" w:type="dxa"/>
            <w:tcBorders>
              <w:top w:val="single" w:sz="4" w:space="0" w:color="auto"/>
            </w:tcBorders>
            <w:vAlign w:val="center"/>
          </w:tcPr>
          <w:p w14:paraId="26882387"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Pr>
                <w:rFonts w:eastAsia="Liberation Sans" w:cs="Times New Roman"/>
                <w:sz w:val="18"/>
                <w:szCs w:val="18"/>
              </w:rPr>
              <w:t>costs of vineyards</w:t>
            </w:r>
          </w:p>
        </w:tc>
      </w:tr>
      <w:tr w:rsidR="007D4361" w:rsidRPr="002A0773" w14:paraId="7AC34761" w14:textId="77777777" w:rsidTr="00AA273C">
        <w:trPr>
          <w:trHeight w:val="227"/>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398A4C76" w14:textId="77777777" w:rsidR="007D4361" w:rsidRPr="002A0773" w:rsidRDefault="007D4361" w:rsidP="00AA273C">
            <w:pPr>
              <w:spacing w:line="240" w:lineRule="auto"/>
              <w:rPr>
                <w:rFonts w:eastAsia="Liberation Sans" w:cs="Times New Roman"/>
                <w:sz w:val="18"/>
                <w:szCs w:val="18"/>
              </w:rPr>
            </w:pPr>
            <w:r w:rsidRPr="002A0773">
              <w:rPr>
                <w:rFonts w:eastAsia="Liberation Sans" w:cs="Times New Roman"/>
                <w:sz w:val="18"/>
                <w:szCs w:val="18"/>
              </w:rPr>
              <w:t>Intensive orchard</w:t>
            </w:r>
          </w:p>
        </w:tc>
        <w:tc>
          <w:tcPr>
            <w:tcW w:w="1162" w:type="dxa"/>
            <w:vAlign w:val="center"/>
          </w:tcPr>
          <w:p w14:paraId="09A42D7A"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cs="Times New Roman"/>
                <w:sz w:val="18"/>
                <w:szCs w:val="18"/>
              </w:rPr>
              <w:t>1221</w:t>
            </w:r>
          </w:p>
        </w:tc>
        <w:tc>
          <w:tcPr>
            <w:tcW w:w="1276" w:type="dxa"/>
            <w:vMerge/>
            <w:vAlign w:val="center"/>
          </w:tcPr>
          <w:p w14:paraId="7A71564B"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p>
        </w:tc>
        <w:tc>
          <w:tcPr>
            <w:tcW w:w="2240" w:type="dxa"/>
            <w:vAlign w:val="center"/>
          </w:tcPr>
          <w:p w14:paraId="69086531"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sidRPr="002A0773">
              <w:rPr>
                <w:rFonts w:eastAsia="Liberation Sans" w:cs="Times New Roman"/>
                <w:sz w:val="18"/>
                <w:szCs w:val="18"/>
              </w:rPr>
              <w:t>16,132.00 €</w:t>
            </w:r>
          </w:p>
        </w:tc>
        <w:tc>
          <w:tcPr>
            <w:tcW w:w="2382" w:type="dxa"/>
            <w:vAlign w:val="center"/>
          </w:tcPr>
          <w:p w14:paraId="021F0303"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Pr>
                <w:rFonts w:eastAsia="Liberation Sans" w:cs="Times New Roman"/>
                <w:sz w:val="18"/>
                <w:szCs w:val="18"/>
              </w:rPr>
              <w:t xml:space="preserve">average costs of apple, </w:t>
            </w:r>
            <w:proofErr w:type="gramStart"/>
            <w:r>
              <w:rPr>
                <w:rFonts w:eastAsia="Liberation Sans" w:cs="Times New Roman"/>
                <w:sz w:val="18"/>
                <w:szCs w:val="18"/>
              </w:rPr>
              <w:t>peaches</w:t>
            </w:r>
            <w:proofErr w:type="gramEnd"/>
            <w:r>
              <w:rPr>
                <w:rFonts w:eastAsia="Liberation Sans" w:cs="Times New Roman"/>
                <w:sz w:val="18"/>
                <w:szCs w:val="18"/>
              </w:rPr>
              <w:t xml:space="preserve"> and pear orchards</w:t>
            </w:r>
          </w:p>
        </w:tc>
      </w:tr>
      <w:tr w:rsidR="007D4361" w:rsidRPr="002A0773" w14:paraId="41BF8CED" w14:textId="77777777" w:rsidTr="00AA273C">
        <w:trPr>
          <w:trHeight w:val="227"/>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30964469" w14:textId="77777777" w:rsidR="007D4361" w:rsidRPr="002A0773" w:rsidRDefault="007D4361" w:rsidP="00AA273C">
            <w:pPr>
              <w:spacing w:line="240" w:lineRule="auto"/>
              <w:rPr>
                <w:rFonts w:eastAsia="Liberation Sans" w:cs="Times New Roman"/>
                <w:sz w:val="18"/>
                <w:szCs w:val="18"/>
              </w:rPr>
            </w:pPr>
            <w:r w:rsidRPr="002A0773">
              <w:rPr>
                <w:rFonts w:eastAsia="Liberation Sans" w:cs="Times New Roman"/>
                <w:sz w:val="18"/>
                <w:szCs w:val="18"/>
              </w:rPr>
              <w:t>Extensive orchard</w:t>
            </w:r>
          </w:p>
        </w:tc>
        <w:tc>
          <w:tcPr>
            <w:tcW w:w="1162" w:type="dxa"/>
            <w:vAlign w:val="center"/>
          </w:tcPr>
          <w:p w14:paraId="0FCB3768"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cs="Times New Roman"/>
                <w:sz w:val="18"/>
                <w:szCs w:val="18"/>
              </w:rPr>
              <w:t>1222</w:t>
            </w:r>
          </w:p>
        </w:tc>
        <w:tc>
          <w:tcPr>
            <w:tcW w:w="1276" w:type="dxa"/>
            <w:vMerge/>
            <w:vAlign w:val="center"/>
          </w:tcPr>
          <w:p w14:paraId="02193A4C"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p>
        </w:tc>
        <w:tc>
          <w:tcPr>
            <w:tcW w:w="2240" w:type="dxa"/>
            <w:vAlign w:val="center"/>
          </w:tcPr>
          <w:p w14:paraId="1CDE1ADA"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sidRPr="002A0773">
              <w:rPr>
                <w:rFonts w:eastAsia="Liberation Sans" w:cs="Times New Roman"/>
                <w:sz w:val="18"/>
                <w:szCs w:val="18"/>
              </w:rPr>
              <w:t>13,828.00 €</w:t>
            </w:r>
          </w:p>
        </w:tc>
        <w:tc>
          <w:tcPr>
            <w:tcW w:w="2382" w:type="dxa"/>
            <w:vAlign w:val="center"/>
          </w:tcPr>
          <w:p w14:paraId="0FB8DB3E"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Pr>
                <w:rFonts w:eastAsia="Liberation Sans" w:cs="Times New Roman"/>
                <w:sz w:val="18"/>
                <w:szCs w:val="18"/>
              </w:rPr>
              <w:t xml:space="preserve">average costs of producing apples, peaches, </w:t>
            </w:r>
            <w:proofErr w:type="gramStart"/>
            <w:r>
              <w:rPr>
                <w:rFonts w:eastAsia="Liberation Sans" w:cs="Times New Roman"/>
                <w:sz w:val="18"/>
                <w:szCs w:val="18"/>
              </w:rPr>
              <w:t>pears</w:t>
            </w:r>
            <w:proofErr w:type="gramEnd"/>
            <w:r>
              <w:rPr>
                <w:rFonts w:eastAsia="Liberation Sans" w:cs="Times New Roman"/>
                <w:sz w:val="18"/>
                <w:szCs w:val="18"/>
              </w:rPr>
              <w:t xml:space="preserve"> and olive trees</w:t>
            </w:r>
          </w:p>
        </w:tc>
      </w:tr>
      <w:tr w:rsidR="007D4361" w:rsidRPr="002A0773" w14:paraId="0008CCE9" w14:textId="77777777" w:rsidTr="00AA273C">
        <w:trPr>
          <w:trHeight w:val="227"/>
        </w:trPr>
        <w:tc>
          <w:tcPr>
            <w:cnfStyle w:val="001000000000" w:firstRow="0" w:lastRow="0" w:firstColumn="1" w:lastColumn="0" w:oddVBand="0" w:evenVBand="0" w:oddHBand="0" w:evenHBand="0" w:firstRowFirstColumn="0" w:firstRowLastColumn="0" w:lastRowFirstColumn="0" w:lastRowLastColumn="0"/>
            <w:tcW w:w="1985" w:type="dxa"/>
            <w:tcBorders>
              <w:bottom w:val="nil"/>
            </w:tcBorders>
            <w:vAlign w:val="center"/>
          </w:tcPr>
          <w:p w14:paraId="6C8E2ACC" w14:textId="77777777" w:rsidR="007D4361" w:rsidRPr="002A0773" w:rsidRDefault="007D4361" w:rsidP="00AA273C">
            <w:pPr>
              <w:spacing w:line="240" w:lineRule="auto"/>
              <w:rPr>
                <w:rFonts w:eastAsia="Liberation Sans" w:cs="Times New Roman"/>
                <w:sz w:val="18"/>
                <w:szCs w:val="18"/>
              </w:rPr>
            </w:pPr>
            <w:r w:rsidRPr="002A0773">
              <w:rPr>
                <w:rFonts w:eastAsia="Liberation Sans" w:cs="Times New Roman"/>
                <w:sz w:val="18"/>
                <w:szCs w:val="18"/>
              </w:rPr>
              <w:t>Olive tree plantations</w:t>
            </w:r>
          </w:p>
        </w:tc>
        <w:tc>
          <w:tcPr>
            <w:tcW w:w="1162" w:type="dxa"/>
            <w:tcBorders>
              <w:bottom w:val="nil"/>
            </w:tcBorders>
            <w:vAlign w:val="center"/>
          </w:tcPr>
          <w:p w14:paraId="250CD7FC"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cs="Times New Roman"/>
                <w:sz w:val="18"/>
                <w:szCs w:val="18"/>
              </w:rPr>
              <w:t>1230</w:t>
            </w:r>
          </w:p>
        </w:tc>
        <w:tc>
          <w:tcPr>
            <w:tcW w:w="1276" w:type="dxa"/>
            <w:vMerge/>
            <w:vAlign w:val="center"/>
          </w:tcPr>
          <w:p w14:paraId="78C6AC65"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p>
        </w:tc>
        <w:tc>
          <w:tcPr>
            <w:tcW w:w="2240" w:type="dxa"/>
            <w:tcBorders>
              <w:bottom w:val="nil"/>
            </w:tcBorders>
            <w:vAlign w:val="center"/>
          </w:tcPr>
          <w:p w14:paraId="78D09453"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sidRPr="002A0773">
              <w:rPr>
                <w:rFonts w:eastAsia="Liberation Sans" w:cs="Times New Roman"/>
                <w:sz w:val="18"/>
                <w:szCs w:val="18"/>
              </w:rPr>
              <w:t>6,636.91 €</w:t>
            </w:r>
          </w:p>
        </w:tc>
        <w:tc>
          <w:tcPr>
            <w:tcW w:w="2382" w:type="dxa"/>
            <w:tcBorders>
              <w:bottom w:val="nil"/>
            </w:tcBorders>
            <w:vAlign w:val="center"/>
          </w:tcPr>
          <w:p w14:paraId="74D73B3F"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Pr>
                <w:rFonts w:eastAsia="Liberation Sans" w:cs="Times New Roman"/>
                <w:sz w:val="18"/>
                <w:szCs w:val="18"/>
              </w:rPr>
              <w:t>costs of olive trees</w:t>
            </w:r>
          </w:p>
        </w:tc>
      </w:tr>
      <w:tr w:rsidR="007D4361" w:rsidRPr="002A0773" w14:paraId="35365B2B" w14:textId="77777777" w:rsidTr="00AA273C">
        <w:trPr>
          <w:trHeight w:val="227"/>
        </w:trPr>
        <w:tc>
          <w:tcPr>
            <w:cnfStyle w:val="001000000000" w:firstRow="0" w:lastRow="0" w:firstColumn="1" w:lastColumn="0" w:oddVBand="0" w:evenVBand="0" w:oddHBand="0" w:evenHBand="0" w:firstRowFirstColumn="0" w:firstRowLastColumn="0" w:lastRowFirstColumn="0" w:lastRowLastColumn="0"/>
            <w:tcW w:w="1985" w:type="dxa"/>
            <w:tcBorders>
              <w:top w:val="nil"/>
              <w:bottom w:val="single" w:sz="4" w:space="0" w:color="auto"/>
            </w:tcBorders>
            <w:vAlign w:val="center"/>
          </w:tcPr>
          <w:p w14:paraId="6CA9C535" w14:textId="77777777" w:rsidR="007D4361" w:rsidRPr="002A0773" w:rsidRDefault="007D4361" w:rsidP="00AA273C">
            <w:pPr>
              <w:spacing w:line="240" w:lineRule="auto"/>
              <w:rPr>
                <w:rFonts w:eastAsia="Liberation Sans" w:cs="Times New Roman"/>
                <w:sz w:val="18"/>
                <w:szCs w:val="18"/>
              </w:rPr>
            </w:pPr>
            <w:proofErr w:type="gramStart"/>
            <w:r w:rsidRPr="002A0773">
              <w:rPr>
                <w:rFonts w:eastAsia="Liberation Sans" w:cs="Times New Roman"/>
                <w:sz w:val="18"/>
                <w:szCs w:val="18"/>
              </w:rPr>
              <w:t>Other</w:t>
            </w:r>
            <w:proofErr w:type="gramEnd"/>
            <w:r w:rsidRPr="002A0773">
              <w:rPr>
                <w:rFonts w:eastAsia="Liberation Sans" w:cs="Times New Roman"/>
                <w:sz w:val="18"/>
                <w:szCs w:val="18"/>
              </w:rPr>
              <w:t xml:space="preserve"> permanent plantation</w:t>
            </w:r>
          </w:p>
        </w:tc>
        <w:tc>
          <w:tcPr>
            <w:tcW w:w="1162" w:type="dxa"/>
            <w:tcBorders>
              <w:top w:val="nil"/>
              <w:bottom w:val="single" w:sz="4" w:space="0" w:color="auto"/>
            </w:tcBorders>
            <w:vAlign w:val="center"/>
          </w:tcPr>
          <w:p w14:paraId="47FF75CB"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cs="Times New Roman"/>
                <w:sz w:val="18"/>
                <w:szCs w:val="18"/>
              </w:rPr>
              <w:t>1240</w:t>
            </w:r>
          </w:p>
        </w:tc>
        <w:tc>
          <w:tcPr>
            <w:tcW w:w="1276" w:type="dxa"/>
            <w:vMerge/>
            <w:tcBorders>
              <w:bottom w:val="single" w:sz="4" w:space="0" w:color="auto"/>
            </w:tcBorders>
            <w:vAlign w:val="center"/>
          </w:tcPr>
          <w:p w14:paraId="2E56D7D2"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p>
        </w:tc>
        <w:tc>
          <w:tcPr>
            <w:tcW w:w="2240" w:type="dxa"/>
            <w:tcBorders>
              <w:top w:val="nil"/>
              <w:bottom w:val="single" w:sz="4" w:space="0" w:color="auto"/>
            </w:tcBorders>
            <w:vAlign w:val="center"/>
          </w:tcPr>
          <w:p w14:paraId="54A25C6B"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sidRPr="002A0773">
              <w:rPr>
                <w:rFonts w:eastAsia="Liberation Sans" w:cs="Times New Roman"/>
                <w:sz w:val="18"/>
                <w:szCs w:val="18"/>
              </w:rPr>
              <w:t>11,516.76 €</w:t>
            </w:r>
          </w:p>
        </w:tc>
        <w:tc>
          <w:tcPr>
            <w:tcW w:w="2382" w:type="dxa"/>
            <w:tcBorders>
              <w:top w:val="nil"/>
              <w:bottom w:val="single" w:sz="4" w:space="0" w:color="auto"/>
            </w:tcBorders>
            <w:vAlign w:val="center"/>
          </w:tcPr>
          <w:p w14:paraId="73C0597F"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Pr>
                <w:rFonts w:eastAsia="Liberation Sans" w:cs="Times New Roman"/>
                <w:sz w:val="18"/>
                <w:szCs w:val="18"/>
              </w:rPr>
              <w:t>average costs of apples and pears orchards, vineyards and olive trees</w:t>
            </w:r>
          </w:p>
        </w:tc>
      </w:tr>
      <w:tr w:rsidR="007D4361" w:rsidRPr="002A0773" w14:paraId="1AD5A55C" w14:textId="77777777" w:rsidTr="00AA273C">
        <w:trPr>
          <w:trHeight w:val="227"/>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nil"/>
            </w:tcBorders>
            <w:vAlign w:val="center"/>
          </w:tcPr>
          <w:p w14:paraId="0154482F" w14:textId="77777777" w:rsidR="007D4361" w:rsidRPr="002A0773" w:rsidRDefault="007D4361" w:rsidP="00AA273C">
            <w:pPr>
              <w:spacing w:line="240" w:lineRule="auto"/>
              <w:rPr>
                <w:rFonts w:eastAsia="Liberation Sans" w:cs="Times New Roman"/>
                <w:sz w:val="18"/>
                <w:szCs w:val="18"/>
              </w:rPr>
            </w:pPr>
            <w:r w:rsidRPr="002A0773">
              <w:rPr>
                <w:rFonts w:eastAsia="Liberation Sans" w:cs="Times New Roman"/>
                <w:sz w:val="18"/>
                <w:szCs w:val="18"/>
              </w:rPr>
              <w:t>Pasture</w:t>
            </w:r>
          </w:p>
        </w:tc>
        <w:tc>
          <w:tcPr>
            <w:tcW w:w="1162" w:type="dxa"/>
            <w:tcBorders>
              <w:top w:val="single" w:sz="4" w:space="0" w:color="auto"/>
              <w:bottom w:val="nil"/>
            </w:tcBorders>
            <w:vAlign w:val="center"/>
          </w:tcPr>
          <w:p w14:paraId="1961D219"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cs="Times New Roman"/>
                <w:sz w:val="18"/>
                <w:szCs w:val="18"/>
              </w:rPr>
              <w:t>1300</w:t>
            </w:r>
          </w:p>
        </w:tc>
        <w:tc>
          <w:tcPr>
            <w:tcW w:w="1276" w:type="dxa"/>
            <w:vMerge w:val="restart"/>
            <w:tcBorders>
              <w:top w:val="single" w:sz="4" w:space="0" w:color="auto"/>
            </w:tcBorders>
            <w:vAlign w:val="center"/>
          </w:tcPr>
          <w:p w14:paraId="58C5C433"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eastAsia="Calibri" w:cs="Times New Roman"/>
                <w:sz w:val="18"/>
                <w:szCs w:val="18"/>
              </w:rPr>
              <w:t>Pastureland</w:t>
            </w:r>
          </w:p>
        </w:tc>
        <w:tc>
          <w:tcPr>
            <w:tcW w:w="2240" w:type="dxa"/>
            <w:tcBorders>
              <w:top w:val="single" w:sz="4" w:space="0" w:color="auto"/>
              <w:bottom w:val="nil"/>
            </w:tcBorders>
            <w:vAlign w:val="center"/>
          </w:tcPr>
          <w:p w14:paraId="3604C9EF"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sidRPr="002A0773">
              <w:rPr>
                <w:rFonts w:eastAsia="Liberation Sans" w:cs="Times New Roman"/>
                <w:sz w:val="18"/>
                <w:szCs w:val="18"/>
              </w:rPr>
              <w:t>1,026.02 €</w:t>
            </w:r>
          </w:p>
        </w:tc>
        <w:tc>
          <w:tcPr>
            <w:tcW w:w="2382" w:type="dxa"/>
            <w:tcBorders>
              <w:top w:val="single" w:sz="4" w:space="0" w:color="auto"/>
              <w:bottom w:val="nil"/>
            </w:tcBorders>
            <w:vAlign w:val="center"/>
          </w:tcPr>
          <w:p w14:paraId="70C3991B"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Pr>
                <w:rFonts w:eastAsia="Liberation Sans" w:cs="Times New Roman"/>
                <w:sz w:val="18"/>
                <w:szCs w:val="18"/>
              </w:rPr>
              <w:t>average costs of managing pastures for hay and silage</w:t>
            </w:r>
          </w:p>
        </w:tc>
      </w:tr>
      <w:tr w:rsidR="007D4361" w:rsidRPr="002A0773" w14:paraId="132AFD68" w14:textId="77777777" w:rsidTr="00AA273C">
        <w:trPr>
          <w:trHeight w:val="227"/>
        </w:trPr>
        <w:tc>
          <w:tcPr>
            <w:cnfStyle w:val="001000000000" w:firstRow="0" w:lastRow="0" w:firstColumn="1" w:lastColumn="0" w:oddVBand="0" w:evenVBand="0" w:oddHBand="0" w:evenHBand="0" w:firstRowFirstColumn="0" w:firstRowLastColumn="0" w:lastRowFirstColumn="0" w:lastRowLastColumn="0"/>
            <w:tcW w:w="1985" w:type="dxa"/>
            <w:tcBorders>
              <w:top w:val="nil"/>
              <w:bottom w:val="single" w:sz="4" w:space="0" w:color="auto"/>
            </w:tcBorders>
            <w:vAlign w:val="center"/>
          </w:tcPr>
          <w:p w14:paraId="11357A57" w14:textId="77777777" w:rsidR="007D4361" w:rsidRPr="002A0773" w:rsidRDefault="007D4361" w:rsidP="00AA273C">
            <w:pPr>
              <w:spacing w:line="240" w:lineRule="auto"/>
              <w:rPr>
                <w:rFonts w:eastAsia="Liberation Sans" w:cs="Times New Roman"/>
                <w:sz w:val="18"/>
                <w:szCs w:val="18"/>
              </w:rPr>
            </w:pPr>
            <w:r w:rsidRPr="002A0773">
              <w:rPr>
                <w:rFonts w:eastAsia="Liberation Sans" w:cs="Times New Roman"/>
                <w:sz w:val="18"/>
                <w:szCs w:val="18"/>
              </w:rPr>
              <w:t>Agricultural land with trees</w:t>
            </w:r>
          </w:p>
        </w:tc>
        <w:tc>
          <w:tcPr>
            <w:tcW w:w="1162" w:type="dxa"/>
            <w:tcBorders>
              <w:top w:val="nil"/>
              <w:bottom w:val="single" w:sz="4" w:space="0" w:color="auto"/>
            </w:tcBorders>
            <w:vAlign w:val="center"/>
          </w:tcPr>
          <w:p w14:paraId="4BA30CC2"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eastAsia="Calibri" w:cs="Times New Roman"/>
                <w:sz w:val="18"/>
                <w:szCs w:val="18"/>
              </w:rPr>
              <w:t>1800</w:t>
            </w:r>
          </w:p>
        </w:tc>
        <w:tc>
          <w:tcPr>
            <w:tcW w:w="1276" w:type="dxa"/>
            <w:vMerge/>
            <w:tcBorders>
              <w:bottom w:val="single" w:sz="4" w:space="0" w:color="auto"/>
            </w:tcBorders>
            <w:vAlign w:val="center"/>
          </w:tcPr>
          <w:p w14:paraId="492D4E4F"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p>
        </w:tc>
        <w:tc>
          <w:tcPr>
            <w:tcW w:w="2240" w:type="dxa"/>
            <w:tcBorders>
              <w:top w:val="nil"/>
              <w:bottom w:val="single" w:sz="4" w:space="0" w:color="auto"/>
            </w:tcBorders>
            <w:vAlign w:val="center"/>
          </w:tcPr>
          <w:p w14:paraId="6A2212C0"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sidRPr="002A0773">
              <w:rPr>
                <w:rFonts w:eastAsia="Liberation Sans" w:cs="Times New Roman"/>
                <w:sz w:val="18"/>
                <w:szCs w:val="18"/>
              </w:rPr>
              <w:t>950.99 €</w:t>
            </w:r>
          </w:p>
        </w:tc>
        <w:tc>
          <w:tcPr>
            <w:tcW w:w="2382" w:type="dxa"/>
            <w:tcBorders>
              <w:top w:val="nil"/>
              <w:bottom w:val="single" w:sz="4" w:space="0" w:color="auto"/>
            </w:tcBorders>
            <w:vAlign w:val="center"/>
          </w:tcPr>
          <w:p w14:paraId="383638BA"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Pr>
                <w:rFonts w:eastAsia="Liberation Sans" w:cs="Times New Roman"/>
                <w:sz w:val="18"/>
                <w:szCs w:val="18"/>
              </w:rPr>
              <w:t>average costs of forest management and pasture</w:t>
            </w:r>
          </w:p>
        </w:tc>
      </w:tr>
      <w:tr w:rsidR="007D4361" w:rsidRPr="002A0773" w14:paraId="68AE42AA" w14:textId="77777777" w:rsidTr="00AA273C">
        <w:trPr>
          <w:trHeight w:val="227"/>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single" w:sz="4" w:space="0" w:color="auto"/>
            </w:tcBorders>
            <w:vAlign w:val="center"/>
          </w:tcPr>
          <w:p w14:paraId="73483D58" w14:textId="77777777" w:rsidR="007D4361" w:rsidRPr="002A0773" w:rsidRDefault="007D4361" w:rsidP="00AA273C">
            <w:pPr>
              <w:spacing w:line="240" w:lineRule="auto"/>
              <w:rPr>
                <w:rFonts w:eastAsia="Liberation Sans" w:cs="Times New Roman"/>
                <w:sz w:val="18"/>
                <w:szCs w:val="18"/>
              </w:rPr>
            </w:pPr>
            <w:r w:rsidRPr="002A0773">
              <w:rPr>
                <w:rFonts w:eastAsia="Liberation Sans" w:cs="Times New Roman"/>
                <w:sz w:val="18"/>
                <w:szCs w:val="18"/>
              </w:rPr>
              <w:t>Old-field succession</w:t>
            </w:r>
          </w:p>
        </w:tc>
        <w:tc>
          <w:tcPr>
            <w:tcW w:w="1162" w:type="dxa"/>
            <w:tcBorders>
              <w:top w:val="single" w:sz="4" w:space="0" w:color="auto"/>
              <w:bottom w:val="single" w:sz="4" w:space="0" w:color="auto"/>
            </w:tcBorders>
            <w:vAlign w:val="center"/>
          </w:tcPr>
          <w:p w14:paraId="35664C82"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eastAsia="Calibri" w:cs="Times New Roman"/>
                <w:sz w:val="18"/>
                <w:szCs w:val="18"/>
              </w:rPr>
              <w:t>1410</w:t>
            </w:r>
          </w:p>
        </w:tc>
        <w:tc>
          <w:tcPr>
            <w:tcW w:w="1276" w:type="dxa"/>
            <w:tcBorders>
              <w:top w:val="single" w:sz="4" w:space="0" w:color="auto"/>
              <w:bottom w:val="single" w:sz="4" w:space="0" w:color="auto"/>
            </w:tcBorders>
            <w:vAlign w:val="center"/>
          </w:tcPr>
          <w:p w14:paraId="3091F4AA"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Pr>
                <w:rFonts w:eastAsia="Calibri" w:cs="Times New Roman"/>
                <w:sz w:val="18"/>
                <w:szCs w:val="18"/>
              </w:rPr>
              <w:t>Old-field succession</w:t>
            </w:r>
          </w:p>
        </w:tc>
        <w:tc>
          <w:tcPr>
            <w:tcW w:w="2240" w:type="dxa"/>
            <w:tcBorders>
              <w:top w:val="single" w:sz="4" w:space="0" w:color="auto"/>
              <w:bottom w:val="single" w:sz="4" w:space="0" w:color="auto"/>
            </w:tcBorders>
            <w:vAlign w:val="center"/>
          </w:tcPr>
          <w:p w14:paraId="6A63E4A3"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sidRPr="002A0773">
              <w:rPr>
                <w:rFonts w:eastAsia="Liberation Sans" w:cs="Times New Roman"/>
                <w:sz w:val="18"/>
                <w:szCs w:val="18"/>
              </w:rPr>
              <w:t>0.00 €</w:t>
            </w:r>
          </w:p>
        </w:tc>
        <w:tc>
          <w:tcPr>
            <w:tcW w:w="2382" w:type="dxa"/>
            <w:tcBorders>
              <w:top w:val="single" w:sz="4" w:space="0" w:color="auto"/>
              <w:bottom w:val="single" w:sz="4" w:space="0" w:color="auto"/>
            </w:tcBorders>
            <w:vAlign w:val="center"/>
          </w:tcPr>
          <w:p w14:paraId="15473AFA"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Pr>
                <w:rFonts w:eastAsia="Liberation Sans" w:cs="Times New Roman"/>
                <w:sz w:val="18"/>
                <w:szCs w:val="18"/>
              </w:rPr>
              <w:t>/</w:t>
            </w:r>
          </w:p>
        </w:tc>
      </w:tr>
      <w:tr w:rsidR="007D4361" w:rsidRPr="002A0773" w14:paraId="6C03E3CD" w14:textId="77777777" w:rsidTr="00AA273C">
        <w:trPr>
          <w:trHeight w:val="227"/>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tcBorders>
            <w:vAlign w:val="center"/>
          </w:tcPr>
          <w:p w14:paraId="0040564B" w14:textId="77777777" w:rsidR="007D4361" w:rsidRPr="002A0773" w:rsidRDefault="007D4361" w:rsidP="00AA273C">
            <w:pPr>
              <w:spacing w:line="240" w:lineRule="auto"/>
              <w:rPr>
                <w:rFonts w:eastAsia="Liberation Sans" w:cs="Times New Roman"/>
                <w:sz w:val="18"/>
                <w:szCs w:val="18"/>
              </w:rPr>
            </w:pPr>
            <w:r w:rsidRPr="002A0773">
              <w:rPr>
                <w:rFonts w:eastAsia="Liberation Sans" w:cs="Times New Roman"/>
                <w:sz w:val="18"/>
                <w:szCs w:val="18"/>
              </w:rPr>
              <w:t>Forest plantation</w:t>
            </w:r>
          </w:p>
        </w:tc>
        <w:tc>
          <w:tcPr>
            <w:tcW w:w="1162" w:type="dxa"/>
            <w:tcBorders>
              <w:top w:val="single" w:sz="4" w:space="0" w:color="auto"/>
            </w:tcBorders>
            <w:vAlign w:val="center"/>
          </w:tcPr>
          <w:p w14:paraId="3F3B2941"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eastAsia="Calibri" w:cs="Times New Roman"/>
                <w:sz w:val="18"/>
                <w:szCs w:val="18"/>
              </w:rPr>
              <w:t>1420</w:t>
            </w:r>
          </w:p>
        </w:tc>
        <w:tc>
          <w:tcPr>
            <w:tcW w:w="1276" w:type="dxa"/>
            <w:vMerge w:val="restart"/>
            <w:tcBorders>
              <w:top w:val="single" w:sz="4" w:space="0" w:color="auto"/>
            </w:tcBorders>
            <w:vAlign w:val="center"/>
          </w:tcPr>
          <w:p w14:paraId="5BAA6A52"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eastAsia="Calibri" w:cs="Times New Roman"/>
                <w:sz w:val="18"/>
                <w:szCs w:val="18"/>
              </w:rPr>
              <w:t>Other agricultural land</w:t>
            </w:r>
          </w:p>
        </w:tc>
        <w:tc>
          <w:tcPr>
            <w:tcW w:w="2240" w:type="dxa"/>
            <w:tcBorders>
              <w:top w:val="single" w:sz="4" w:space="0" w:color="auto"/>
            </w:tcBorders>
            <w:vAlign w:val="center"/>
          </w:tcPr>
          <w:p w14:paraId="33BDAD7F"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sidRPr="002A0773">
              <w:rPr>
                <w:rFonts w:eastAsia="Liberation Sans" w:cs="Times New Roman"/>
                <w:sz w:val="18"/>
                <w:szCs w:val="18"/>
              </w:rPr>
              <w:t>725.91 €</w:t>
            </w:r>
          </w:p>
        </w:tc>
        <w:tc>
          <w:tcPr>
            <w:tcW w:w="2382" w:type="dxa"/>
            <w:tcBorders>
              <w:top w:val="single" w:sz="4" w:space="0" w:color="auto"/>
            </w:tcBorders>
            <w:vAlign w:val="center"/>
          </w:tcPr>
          <w:p w14:paraId="0EB5B596"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Pr>
                <w:rFonts w:eastAsia="Liberation Sans" w:cs="Times New Roman"/>
                <w:sz w:val="18"/>
                <w:szCs w:val="18"/>
              </w:rPr>
              <w:t>costs of forest management</w:t>
            </w:r>
          </w:p>
        </w:tc>
      </w:tr>
      <w:tr w:rsidR="007D4361" w:rsidRPr="002A0773" w14:paraId="1A381632" w14:textId="77777777" w:rsidTr="00AA273C">
        <w:trPr>
          <w:trHeight w:val="227"/>
        </w:trPr>
        <w:tc>
          <w:tcPr>
            <w:cnfStyle w:val="001000000000" w:firstRow="0" w:lastRow="0" w:firstColumn="1" w:lastColumn="0" w:oddVBand="0" w:evenVBand="0" w:oddHBand="0" w:evenHBand="0" w:firstRowFirstColumn="0" w:firstRowLastColumn="0" w:lastRowFirstColumn="0" w:lastRowLastColumn="0"/>
            <w:tcW w:w="1985" w:type="dxa"/>
            <w:tcBorders>
              <w:bottom w:val="nil"/>
            </w:tcBorders>
            <w:vAlign w:val="center"/>
          </w:tcPr>
          <w:p w14:paraId="6C472508" w14:textId="77777777" w:rsidR="007D4361" w:rsidRPr="002A0773" w:rsidRDefault="007D4361" w:rsidP="00AA273C">
            <w:pPr>
              <w:spacing w:line="240" w:lineRule="auto"/>
              <w:rPr>
                <w:rFonts w:eastAsia="Liberation Sans" w:cs="Times New Roman"/>
                <w:sz w:val="18"/>
                <w:szCs w:val="18"/>
              </w:rPr>
            </w:pPr>
            <w:r w:rsidRPr="002A0773">
              <w:rPr>
                <w:rFonts w:eastAsia="Liberation Sans" w:cs="Times New Roman"/>
                <w:sz w:val="18"/>
                <w:szCs w:val="18"/>
              </w:rPr>
              <w:t>Trees and shrubs</w:t>
            </w:r>
          </w:p>
        </w:tc>
        <w:tc>
          <w:tcPr>
            <w:tcW w:w="1162" w:type="dxa"/>
            <w:tcBorders>
              <w:bottom w:val="nil"/>
            </w:tcBorders>
            <w:vAlign w:val="center"/>
          </w:tcPr>
          <w:p w14:paraId="0064A3F7"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eastAsia="Calibri" w:cs="Times New Roman"/>
                <w:sz w:val="18"/>
                <w:szCs w:val="18"/>
              </w:rPr>
              <w:t>1500</w:t>
            </w:r>
          </w:p>
        </w:tc>
        <w:tc>
          <w:tcPr>
            <w:tcW w:w="1276" w:type="dxa"/>
            <w:vMerge/>
            <w:vAlign w:val="center"/>
          </w:tcPr>
          <w:p w14:paraId="2FF2D82E"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p>
        </w:tc>
        <w:tc>
          <w:tcPr>
            <w:tcW w:w="2240" w:type="dxa"/>
            <w:tcBorders>
              <w:bottom w:val="nil"/>
            </w:tcBorders>
            <w:vAlign w:val="center"/>
          </w:tcPr>
          <w:p w14:paraId="125C1EF4"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sidRPr="002A0773">
              <w:rPr>
                <w:rFonts w:eastAsia="Liberation Sans" w:cs="Times New Roman"/>
                <w:sz w:val="18"/>
                <w:szCs w:val="18"/>
              </w:rPr>
              <w:t>0.00 €</w:t>
            </w:r>
          </w:p>
        </w:tc>
        <w:tc>
          <w:tcPr>
            <w:tcW w:w="2382" w:type="dxa"/>
            <w:tcBorders>
              <w:bottom w:val="nil"/>
            </w:tcBorders>
            <w:vAlign w:val="center"/>
          </w:tcPr>
          <w:p w14:paraId="731C2804"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Pr>
                <w:rFonts w:eastAsia="Liberation Sans" w:cs="Times New Roman"/>
                <w:sz w:val="18"/>
                <w:szCs w:val="18"/>
              </w:rPr>
              <w:t>/</w:t>
            </w:r>
          </w:p>
        </w:tc>
      </w:tr>
      <w:tr w:rsidR="007D4361" w:rsidRPr="002A0773" w14:paraId="3AED2050" w14:textId="77777777" w:rsidTr="00AA273C">
        <w:trPr>
          <w:trHeight w:val="227"/>
        </w:trPr>
        <w:tc>
          <w:tcPr>
            <w:cnfStyle w:val="001000000000" w:firstRow="0" w:lastRow="0" w:firstColumn="1" w:lastColumn="0" w:oddVBand="0" w:evenVBand="0" w:oddHBand="0" w:evenHBand="0" w:firstRowFirstColumn="0" w:firstRowLastColumn="0" w:lastRowFirstColumn="0" w:lastRowLastColumn="0"/>
            <w:tcW w:w="1985" w:type="dxa"/>
            <w:tcBorders>
              <w:top w:val="nil"/>
              <w:bottom w:val="single" w:sz="4" w:space="0" w:color="auto"/>
            </w:tcBorders>
            <w:vAlign w:val="center"/>
          </w:tcPr>
          <w:p w14:paraId="74B82FA3" w14:textId="77777777" w:rsidR="007D4361" w:rsidRPr="002A0773" w:rsidRDefault="007D4361" w:rsidP="00AA273C">
            <w:pPr>
              <w:spacing w:line="240" w:lineRule="auto"/>
              <w:rPr>
                <w:rFonts w:eastAsia="Liberation Sans" w:cs="Times New Roman"/>
                <w:sz w:val="18"/>
                <w:szCs w:val="18"/>
              </w:rPr>
            </w:pPr>
            <w:r w:rsidRPr="002A0773">
              <w:rPr>
                <w:rFonts w:eastAsia="Liberation Sans" w:cs="Times New Roman"/>
                <w:sz w:val="18"/>
                <w:szCs w:val="18"/>
              </w:rPr>
              <w:t>Uncultivated land</w:t>
            </w:r>
          </w:p>
        </w:tc>
        <w:tc>
          <w:tcPr>
            <w:tcW w:w="1162" w:type="dxa"/>
            <w:tcBorders>
              <w:top w:val="nil"/>
              <w:bottom w:val="single" w:sz="4" w:space="0" w:color="auto"/>
            </w:tcBorders>
            <w:vAlign w:val="center"/>
          </w:tcPr>
          <w:p w14:paraId="59087840"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eastAsia="Calibri" w:cs="Times New Roman"/>
                <w:sz w:val="18"/>
                <w:szCs w:val="18"/>
              </w:rPr>
              <w:t>1600</w:t>
            </w:r>
          </w:p>
        </w:tc>
        <w:tc>
          <w:tcPr>
            <w:tcW w:w="1276" w:type="dxa"/>
            <w:vMerge/>
            <w:tcBorders>
              <w:bottom w:val="single" w:sz="4" w:space="0" w:color="auto"/>
            </w:tcBorders>
            <w:vAlign w:val="center"/>
          </w:tcPr>
          <w:p w14:paraId="34FA08CA"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p>
        </w:tc>
        <w:tc>
          <w:tcPr>
            <w:tcW w:w="2240" w:type="dxa"/>
            <w:tcBorders>
              <w:top w:val="nil"/>
              <w:bottom w:val="single" w:sz="4" w:space="0" w:color="auto"/>
            </w:tcBorders>
            <w:vAlign w:val="center"/>
          </w:tcPr>
          <w:p w14:paraId="7730098B"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sidRPr="002A0773">
              <w:rPr>
                <w:rFonts w:eastAsia="Liberation Sans" w:cs="Times New Roman"/>
                <w:sz w:val="18"/>
                <w:szCs w:val="18"/>
              </w:rPr>
              <w:t>0.00 €</w:t>
            </w:r>
          </w:p>
        </w:tc>
        <w:tc>
          <w:tcPr>
            <w:tcW w:w="2382" w:type="dxa"/>
            <w:tcBorders>
              <w:top w:val="nil"/>
              <w:bottom w:val="single" w:sz="4" w:space="0" w:color="auto"/>
            </w:tcBorders>
            <w:vAlign w:val="center"/>
          </w:tcPr>
          <w:p w14:paraId="08EB0360"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Pr>
                <w:rFonts w:eastAsia="Liberation Sans" w:cs="Times New Roman"/>
                <w:sz w:val="18"/>
                <w:szCs w:val="18"/>
              </w:rPr>
              <w:t>/</w:t>
            </w:r>
          </w:p>
        </w:tc>
      </w:tr>
      <w:tr w:rsidR="007D4361" w:rsidRPr="002A0773" w14:paraId="417CFB29" w14:textId="77777777" w:rsidTr="00AA273C">
        <w:trPr>
          <w:trHeight w:val="227"/>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single" w:sz="4" w:space="0" w:color="auto"/>
            </w:tcBorders>
            <w:vAlign w:val="center"/>
          </w:tcPr>
          <w:p w14:paraId="35FD7DDF" w14:textId="77777777" w:rsidR="007D4361" w:rsidRPr="002A0773" w:rsidRDefault="007D4361" w:rsidP="00AA273C">
            <w:pPr>
              <w:spacing w:line="240" w:lineRule="auto"/>
              <w:rPr>
                <w:rFonts w:eastAsia="Liberation Sans" w:cs="Times New Roman"/>
                <w:sz w:val="18"/>
                <w:szCs w:val="18"/>
              </w:rPr>
            </w:pPr>
            <w:r w:rsidRPr="002A0773">
              <w:rPr>
                <w:rFonts w:eastAsia="Liberation Sans" w:cs="Times New Roman"/>
                <w:sz w:val="18"/>
                <w:szCs w:val="18"/>
              </w:rPr>
              <w:t>Forest</w:t>
            </w:r>
          </w:p>
        </w:tc>
        <w:tc>
          <w:tcPr>
            <w:tcW w:w="1162" w:type="dxa"/>
            <w:tcBorders>
              <w:top w:val="single" w:sz="4" w:space="0" w:color="auto"/>
              <w:bottom w:val="single" w:sz="4" w:space="0" w:color="auto"/>
            </w:tcBorders>
            <w:vAlign w:val="center"/>
          </w:tcPr>
          <w:p w14:paraId="58D2A190"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eastAsia="Calibri" w:cs="Times New Roman"/>
                <w:sz w:val="18"/>
                <w:szCs w:val="18"/>
              </w:rPr>
              <w:t>2000</w:t>
            </w:r>
          </w:p>
        </w:tc>
        <w:tc>
          <w:tcPr>
            <w:tcW w:w="1276" w:type="dxa"/>
            <w:tcBorders>
              <w:top w:val="single" w:sz="4" w:space="0" w:color="auto"/>
              <w:bottom w:val="single" w:sz="4" w:space="0" w:color="auto"/>
            </w:tcBorders>
            <w:vAlign w:val="center"/>
          </w:tcPr>
          <w:p w14:paraId="238CEB14"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eastAsia="Calibri" w:cs="Times New Roman"/>
                <w:sz w:val="18"/>
                <w:szCs w:val="18"/>
              </w:rPr>
              <w:t>Forests</w:t>
            </w:r>
          </w:p>
        </w:tc>
        <w:tc>
          <w:tcPr>
            <w:tcW w:w="2240" w:type="dxa"/>
            <w:tcBorders>
              <w:top w:val="single" w:sz="4" w:space="0" w:color="auto"/>
              <w:bottom w:val="single" w:sz="4" w:space="0" w:color="auto"/>
            </w:tcBorders>
            <w:vAlign w:val="center"/>
          </w:tcPr>
          <w:p w14:paraId="702328F7"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sidRPr="002A0773">
              <w:rPr>
                <w:rFonts w:eastAsia="Liberation Sans" w:cs="Times New Roman"/>
                <w:sz w:val="18"/>
                <w:szCs w:val="18"/>
              </w:rPr>
              <w:t>725.91 €</w:t>
            </w:r>
          </w:p>
        </w:tc>
        <w:tc>
          <w:tcPr>
            <w:tcW w:w="2382" w:type="dxa"/>
            <w:tcBorders>
              <w:top w:val="single" w:sz="4" w:space="0" w:color="auto"/>
              <w:bottom w:val="single" w:sz="4" w:space="0" w:color="auto"/>
            </w:tcBorders>
            <w:vAlign w:val="center"/>
          </w:tcPr>
          <w:p w14:paraId="0FE78F9C"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Pr>
                <w:rFonts w:eastAsia="Liberation Sans" w:cs="Times New Roman"/>
                <w:sz w:val="18"/>
                <w:szCs w:val="18"/>
              </w:rPr>
              <w:t>costs of forest management</w:t>
            </w:r>
          </w:p>
        </w:tc>
      </w:tr>
      <w:tr w:rsidR="007D4361" w:rsidRPr="002A0773" w14:paraId="3BE9D272" w14:textId="77777777" w:rsidTr="00AA273C">
        <w:trPr>
          <w:trHeight w:val="227"/>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single" w:sz="4" w:space="0" w:color="auto"/>
            </w:tcBorders>
            <w:vAlign w:val="center"/>
          </w:tcPr>
          <w:p w14:paraId="72BC232A" w14:textId="2455D1BC" w:rsidR="007D4361" w:rsidRPr="002A0773" w:rsidRDefault="007D4361" w:rsidP="00AA273C">
            <w:pPr>
              <w:spacing w:line="240" w:lineRule="auto"/>
              <w:rPr>
                <w:rFonts w:eastAsia="Liberation Sans" w:cs="Times New Roman"/>
                <w:sz w:val="18"/>
                <w:szCs w:val="18"/>
              </w:rPr>
            </w:pPr>
            <w:r w:rsidRPr="002A0773">
              <w:rPr>
                <w:rFonts w:eastAsia="Liberation Sans" w:cs="Times New Roman"/>
                <w:sz w:val="18"/>
                <w:szCs w:val="18"/>
              </w:rPr>
              <w:t xml:space="preserve">Urban and </w:t>
            </w:r>
            <w:r w:rsidR="007044BE">
              <w:rPr>
                <w:rFonts w:eastAsia="Liberation Sans" w:cs="Times New Roman"/>
                <w:sz w:val="18"/>
                <w:szCs w:val="18"/>
              </w:rPr>
              <w:t>artificial</w:t>
            </w:r>
            <w:r w:rsidRPr="002A0773">
              <w:rPr>
                <w:rFonts w:eastAsia="Liberation Sans" w:cs="Times New Roman"/>
                <w:sz w:val="18"/>
                <w:szCs w:val="18"/>
              </w:rPr>
              <w:t xml:space="preserve"> area</w:t>
            </w:r>
          </w:p>
        </w:tc>
        <w:tc>
          <w:tcPr>
            <w:tcW w:w="1162" w:type="dxa"/>
            <w:tcBorders>
              <w:top w:val="single" w:sz="4" w:space="0" w:color="auto"/>
              <w:bottom w:val="single" w:sz="4" w:space="0" w:color="auto"/>
            </w:tcBorders>
            <w:vAlign w:val="center"/>
          </w:tcPr>
          <w:p w14:paraId="369E0934"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eastAsia="Calibri" w:cs="Times New Roman"/>
                <w:sz w:val="18"/>
                <w:szCs w:val="18"/>
              </w:rPr>
              <w:t>3000</w:t>
            </w:r>
          </w:p>
        </w:tc>
        <w:tc>
          <w:tcPr>
            <w:tcW w:w="1276" w:type="dxa"/>
            <w:tcBorders>
              <w:top w:val="single" w:sz="4" w:space="0" w:color="auto"/>
              <w:bottom w:val="single" w:sz="4" w:space="0" w:color="auto"/>
            </w:tcBorders>
            <w:vAlign w:val="center"/>
          </w:tcPr>
          <w:p w14:paraId="67D3EEF9" w14:textId="321A7CDE"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D332D8">
              <w:rPr>
                <w:rFonts w:eastAsia="Calibri" w:cs="Times New Roman"/>
                <w:sz w:val="18"/>
                <w:szCs w:val="18"/>
              </w:rPr>
              <w:t>Urban an</w:t>
            </w:r>
            <w:r w:rsidR="007044BE">
              <w:rPr>
                <w:rFonts w:eastAsia="Calibri" w:cs="Times New Roman"/>
                <w:sz w:val="18"/>
                <w:szCs w:val="18"/>
              </w:rPr>
              <w:t>d artificial</w:t>
            </w:r>
            <w:r w:rsidRPr="00D332D8">
              <w:rPr>
                <w:rFonts w:eastAsia="Calibri" w:cs="Times New Roman"/>
                <w:sz w:val="18"/>
                <w:szCs w:val="18"/>
              </w:rPr>
              <w:t xml:space="preserve"> areas</w:t>
            </w:r>
          </w:p>
        </w:tc>
        <w:tc>
          <w:tcPr>
            <w:tcW w:w="2240" w:type="dxa"/>
            <w:tcBorders>
              <w:top w:val="single" w:sz="4" w:space="0" w:color="auto"/>
              <w:bottom w:val="single" w:sz="4" w:space="0" w:color="auto"/>
            </w:tcBorders>
            <w:vAlign w:val="center"/>
          </w:tcPr>
          <w:p w14:paraId="4883B38D"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Pr>
                <w:rFonts w:eastAsia="Liberation Sans" w:cs="Times New Roman"/>
                <w:sz w:val="18"/>
                <w:szCs w:val="18"/>
              </w:rPr>
              <w:t>0.00 €</w:t>
            </w:r>
          </w:p>
        </w:tc>
        <w:tc>
          <w:tcPr>
            <w:tcW w:w="2382" w:type="dxa"/>
            <w:tcBorders>
              <w:top w:val="single" w:sz="4" w:space="0" w:color="auto"/>
              <w:bottom w:val="single" w:sz="4" w:space="0" w:color="auto"/>
            </w:tcBorders>
            <w:vAlign w:val="center"/>
          </w:tcPr>
          <w:p w14:paraId="7F8C140A"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Pr>
                <w:rFonts w:eastAsia="Liberation Sans" w:cs="Times New Roman"/>
                <w:sz w:val="18"/>
                <w:szCs w:val="18"/>
              </w:rPr>
              <w:t>/</w:t>
            </w:r>
          </w:p>
        </w:tc>
      </w:tr>
      <w:tr w:rsidR="007D4361" w:rsidRPr="002A0773" w14:paraId="0C8DEC14" w14:textId="77777777" w:rsidTr="00AA273C">
        <w:trPr>
          <w:trHeight w:val="227"/>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nil"/>
            </w:tcBorders>
            <w:vAlign w:val="center"/>
          </w:tcPr>
          <w:p w14:paraId="143B4159" w14:textId="77777777" w:rsidR="007D4361" w:rsidRPr="002A0773" w:rsidRDefault="007D4361" w:rsidP="00AA273C">
            <w:pPr>
              <w:spacing w:line="240" w:lineRule="auto"/>
              <w:rPr>
                <w:rFonts w:eastAsia="Liberation Sans" w:cs="Times New Roman"/>
                <w:sz w:val="18"/>
                <w:szCs w:val="18"/>
              </w:rPr>
            </w:pPr>
            <w:r w:rsidRPr="002A0773">
              <w:rPr>
                <w:rFonts w:eastAsia="Liberation Sans" w:cs="Times New Roman"/>
                <w:sz w:val="18"/>
                <w:szCs w:val="18"/>
              </w:rPr>
              <w:t>Dry open areas with special vegetation</w:t>
            </w:r>
          </w:p>
        </w:tc>
        <w:tc>
          <w:tcPr>
            <w:tcW w:w="1162" w:type="dxa"/>
            <w:tcBorders>
              <w:top w:val="single" w:sz="4" w:space="0" w:color="auto"/>
              <w:bottom w:val="nil"/>
            </w:tcBorders>
            <w:vAlign w:val="center"/>
          </w:tcPr>
          <w:p w14:paraId="4046B651"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eastAsia="Calibri" w:cs="Times New Roman"/>
                <w:sz w:val="18"/>
                <w:szCs w:val="18"/>
              </w:rPr>
              <w:t>5000</w:t>
            </w:r>
          </w:p>
        </w:tc>
        <w:tc>
          <w:tcPr>
            <w:tcW w:w="1276" w:type="dxa"/>
            <w:vMerge w:val="restart"/>
            <w:tcBorders>
              <w:top w:val="single" w:sz="4" w:space="0" w:color="auto"/>
              <w:bottom w:val="nil"/>
            </w:tcBorders>
            <w:vAlign w:val="center"/>
          </w:tcPr>
          <w:p w14:paraId="73CD2A19"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eastAsia="Calibri" w:cs="Times New Roman"/>
                <w:sz w:val="18"/>
                <w:szCs w:val="18"/>
              </w:rPr>
              <w:t>Other non-agricultural land</w:t>
            </w:r>
          </w:p>
        </w:tc>
        <w:tc>
          <w:tcPr>
            <w:tcW w:w="2240" w:type="dxa"/>
            <w:tcBorders>
              <w:top w:val="single" w:sz="4" w:space="0" w:color="auto"/>
              <w:bottom w:val="nil"/>
            </w:tcBorders>
            <w:vAlign w:val="center"/>
          </w:tcPr>
          <w:p w14:paraId="20D4F7C5"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sidRPr="002A0773">
              <w:rPr>
                <w:rFonts w:eastAsia="Liberation Sans" w:cs="Times New Roman"/>
                <w:sz w:val="18"/>
                <w:szCs w:val="18"/>
              </w:rPr>
              <w:t>0.00 €</w:t>
            </w:r>
          </w:p>
        </w:tc>
        <w:tc>
          <w:tcPr>
            <w:tcW w:w="2382" w:type="dxa"/>
            <w:tcBorders>
              <w:top w:val="single" w:sz="4" w:space="0" w:color="auto"/>
              <w:bottom w:val="nil"/>
            </w:tcBorders>
            <w:vAlign w:val="center"/>
          </w:tcPr>
          <w:p w14:paraId="25320F9E"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Pr>
                <w:rFonts w:eastAsia="Liberation Sans" w:cs="Times New Roman"/>
                <w:sz w:val="18"/>
                <w:szCs w:val="18"/>
              </w:rPr>
              <w:t>/</w:t>
            </w:r>
          </w:p>
        </w:tc>
      </w:tr>
      <w:tr w:rsidR="007D4361" w:rsidRPr="002A0773" w14:paraId="6EA794E6" w14:textId="77777777" w:rsidTr="00AA273C">
        <w:trPr>
          <w:trHeight w:val="227"/>
        </w:trPr>
        <w:tc>
          <w:tcPr>
            <w:cnfStyle w:val="001000000000" w:firstRow="0" w:lastRow="0" w:firstColumn="1" w:lastColumn="0" w:oddVBand="0" w:evenVBand="0" w:oddHBand="0" w:evenHBand="0" w:firstRowFirstColumn="0" w:firstRowLastColumn="0" w:lastRowFirstColumn="0" w:lastRowLastColumn="0"/>
            <w:tcW w:w="1985" w:type="dxa"/>
            <w:tcBorders>
              <w:top w:val="nil"/>
              <w:bottom w:val="single" w:sz="4" w:space="0" w:color="auto"/>
            </w:tcBorders>
            <w:vAlign w:val="center"/>
          </w:tcPr>
          <w:p w14:paraId="3BA68046" w14:textId="77777777" w:rsidR="007D4361" w:rsidRPr="002A0773" w:rsidRDefault="007D4361" w:rsidP="00AA273C">
            <w:pPr>
              <w:spacing w:line="240" w:lineRule="auto"/>
              <w:rPr>
                <w:rFonts w:eastAsia="Liberation Sans" w:cs="Times New Roman"/>
                <w:sz w:val="18"/>
                <w:szCs w:val="18"/>
              </w:rPr>
            </w:pPr>
            <w:r w:rsidRPr="002A0773">
              <w:rPr>
                <w:rFonts w:eastAsia="Liberation Sans" w:cs="Times New Roman"/>
                <w:sz w:val="18"/>
                <w:szCs w:val="18"/>
              </w:rPr>
              <w:t>Open areas with no or minimum vegetation</w:t>
            </w:r>
          </w:p>
        </w:tc>
        <w:tc>
          <w:tcPr>
            <w:tcW w:w="1162" w:type="dxa"/>
            <w:tcBorders>
              <w:top w:val="nil"/>
              <w:bottom w:val="single" w:sz="4" w:space="0" w:color="auto"/>
            </w:tcBorders>
            <w:vAlign w:val="center"/>
          </w:tcPr>
          <w:p w14:paraId="7D93E26E"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eastAsia="Calibri" w:cs="Times New Roman"/>
                <w:sz w:val="18"/>
                <w:szCs w:val="18"/>
              </w:rPr>
              <w:t>6000</w:t>
            </w:r>
          </w:p>
        </w:tc>
        <w:tc>
          <w:tcPr>
            <w:tcW w:w="1276" w:type="dxa"/>
            <w:vMerge/>
            <w:tcBorders>
              <w:top w:val="nil"/>
              <w:bottom w:val="single" w:sz="4" w:space="0" w:color="auto"/>
            </w:tcBorders>
            <w:vAlign w:val="center"/>
          </w:tcPr>
          <w:p w14:paraId="2D629078"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p>
        </w:tc>
        <w:tc>
          <w:tcPr>
            <w:tcW w:w="2240" w:type="dxa"/>
            <w:tcBorders>
              <w:top w:val="nil"/>
              <w:bottom w:val="single" w:sz="4" w:space="0" w:color="auto"/>
            </w:tcBorders>
            <w:vAlign w:val="center"/>
          </w:tcPr>
          <w:p w14:paraId="394D24D6"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sidRPr="002A0773">
              <w:rPr>
                <w:rFonts w:eastAsia="Liberation Sans" w:cs="Times New Roman"/>
                <w:sz w:val="18"/>
                <w:szCs w:val="18"/>
              </w:rPr>
              <w:t>0.00 €</w:t>
            </w:r>
          </w:p>
        </w:tc>
        <w:tc>
          <w:tcPr>
            <w:tcW w:w="2382" w:type="dxa"/>
            <w:tcBorders>
              <w:top w:val="nil"/>
              <w:bottom w:val="single" w:sz="4" w:space="0" w:color="auto"/>
            </w:tcBorders>
            <w:vAlign w:val="center"/>
          </w:tcPr>
          <w:p w14:paraId="5F8AE607"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Pr>
                <w:rFonts w:eastAsia="Liberation Sans" w:cs="Times New Roman"/>
                <w:sz w:val="18"/>
                <w:szCs w:val="18"/>
              </w:rPr>
              <w:t>/</w:t>
            </w:r>
          </w:p>
        </w:tc>
      </w:tr>
      <w:tr w:rsidR="007D4361" w:rsidRPr="002A0773" w14:paraId="40D7A8B9" w14:textId="77777777" w:rsidTr="00AA273C">
        <w:trPr>
          <w:trHeight w:val="227"/>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tcBorders>
            <w:vAlign w:val="center"/>
          </w:tcPr>
          <w:p w14:paraId="2E082D26" w14:textId="77777777" w:rsidR="007D4361" w:rsidRPr="002A0773" w:rsidRDefault="007D4361" w:rsidP="00AA273C">
            <w:pPr>
              <w:spacing w:line="240" w:lineRule="auto"/>
              <w:rPr>
                <w:rFonts w:eastAsia="Liberation Sans" w:cs="Times New Roman"/>
                <w:sz w:val="18"/>
                <w:szCs w:val="18"/>
              </w:rPr>
            </w:pPr>
            <w:r w:rsidRPr="002A0773">
              <w:rPr>
                <w:rFonts w:eastAsia="Liberation Sans" w:cs="Times New Roman"/>
                <w:sz w:val="18"/>
                <w:szCs w:val="18"/>
              </w:rPr>
              <w:t>Water bod</w:t>
            </w:r>
            <w:r>
              <w:rPr>
                <w:rFonts w:eastAsia="Liberation Sans" w:cs="Times New Roman"/>
                <w:sz w:val="18"/>
                <w:szCs w:val="18"/>
              </w:rPr>
              <w:t>y</w:t>
            </w:r>
          </w:p>
        </w:tc>
        <w:tc>
          <w:tcPr>
            <w:tcW w:w="1162" w:type="dxa"/>
            <w:tcBorders>
              <w:top w:val="single" w:sz="4" w:space="0" w:color="auto"/>
            </w:tcBorders>
            <w:vAlign w:val="center"/>
          </w:tcPr>
          <w:p w14:paraId="0AB8CC5F"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2A0773">
              <w:rPr>
                <w:rFonts w:eastAsia="Calibri" w:cs="Times New Roman"/>
                <w:sz w:val="18"/>
                <w:szCs w:val="18"/>
              </w:rPr>
              <w:t>7000</w:t>
            </w:r>
          </w:p>
        </w:tc>
        <w:tc>
          <w:tcPr>
            <w:tcW w:w="1276" w:type="dxa"/>
            <w:tcBorders>
              <w:top w:val="single" w:sz="4" w:space="0" w:color="auto"/>
            </w:tcBorders>
            <w:vAlign w:val="center"/>
          </w:tcPr>
          <w:p w14:paraId="6E850983"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Pr>
                <w:rFonts w:eastAsia="Calibri" w:cs="Times New Roman"/>
                <w:sz w:val="18"/>
                <w:szCs w:val="18"/>
              </w:rPr>
              <w:t>Water bodies</w:t>
            </w:r>
          </w:p>
        </w:tc>
        <w:tc>
          <w:tcPr>
            <w:tcW w:w="2240" w:type="dxa"/>
            <w:tcBorders>
              <w:top w:val="single" w:sz="4" w:space="0" w:color="auto"/>
            </w:tcBorders>
            <w:vAlign w:val="center"/>
          </w:tcPr>
          <w:p w14:paraId="00CADEDB"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sidRPr="002A0773">
              <w:rPr>
                <w:rFonts w:eastAsia="Liberation Sans" w:cs="Times New Roman"/>
                <w:sz w:val="18"/>
                <w:szCs w:val="18"/>
              </w:rPr>
              <w:t>0.00 €</w:t>
            </w:r>
          </w:p>
        </w:tc>
        <w:tc>
          <w:tcPr>
            <w:tcW w:w="2382" w:type="dxa"/>
            <w:tcBorders>
              <w:top w:val="single" w:sz="4" w:space="0" w:color="auto"/>
            </w:tcBorders>
            <w:vAlign w:val="center"/>
          </w:tcPr>
          <w:p w14:paraId="01D41935" w14:textId="77777777" w:rsidR="007D4361" w:rsidRPr="002A0773" w:rsidRDefault="007D4361" w:rsidP="00AA273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Liberation Sans" w:cs="Times New Roman"/>
                <w:sz w:val="18"/>
                <w:szCs w:val="18"/>
              </w:rPr>
            </w:pPr>
            <w:r>
              <w:rPr>
                <w:rFonts w:eastAsia="Liberation Sans" w:cs="Times New Roman"/>
                <w:sz w:val="18"/>
                <w:szCs w:val="18"/>
              </w:rPr>
              <w:t>/</w:t>
            </w:r>
          </w:p>
        </w:tc>
      </w:tr>
    </w:tbl>
    <w:p w14:paraId="2C709577" w14:textId="77777777" w:rsidR="007D4361" w:rsidRDefault="007D4361" w:rsidP="007D4361"/>
    <w:p w14:paraId="7622AFB3" w14:textId="59B64F6F" w:rsidR="00BB3858" w:rsidRDefault="00BB3858">
      <w:pPr>
        <w:spacing w:line="259" w:lineRule="auto"/>
      </w:pPr>
    </w:p>
    <w:sectPr w:rsidR="00BB385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5D180D" w14:textId="77777777" w:rsidR="003C7529" w:rsidRDefault="003C7529" w:rsidP="007A1DF9">
      <w:pPr>
        <w:spacing w:after="0" w:line="240" w:lineRule="auto"/>
      </w:pPr>
      <w:r>
        <w:separator/>
      </w:r>
    </w:p>
  </w:endnote>
  <w:endnote w:type="continuationSeparator" w:id="0">
    <w:p w14:paraId="6191635A" w14:textId="77777777" w:rsidR="003C7529" w:rsidRDefault="003C7529" w:rsidP="007A1D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Liberation Sans">
    <w:panose1 w:val="020B0604020202020204"/>
    <w:charset w:val="EE"/>
    <w:family w:val="swiss"/>
    <w:pitch w:val="variable"/>
    <w:sig w:usb0="E0000AFF" w:usb1="500078FF" w:usb2="00000021"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FE6861" w14:textId="77777777" w:rsidR="003C7529" w:rsidRDefault="003C7529" w:rsidP="007A1DF9">
      <w:pPr>
        <w:spacing w:after="0" w:line="240" w:lineRule="auto"/>
      </w:pPr>
      <w:r>
        <w:separator/>
      </w:r>
    </w:p>
  </w:footnote>
  <w:footnote w:type="continuationSeparator" w:id="0">
    <w:p w14:paraId="3ABD9EAF" w14:textId="77777777" w:rsidR="003C7529" w:rsidRDefault="003C7529" w:rsidP="007A1D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D1543BC4"/>
    <w:lvl w:ilvl="0">
      <w:start w:val="1"/>
      <w:numFmt w:val="bullet"/>
      <w:pStyle w:val="Oznaenseznam"/>
      <w:lvlText w:val=""/>
      <w:lvlJc w:val="left"/>
      <w:pPr>
        <w:tabs>
          <w:tab w:val="num" w:pos="360"/>
        </w:tabs>
        <w:ind w:left="360" w:hanging="360"/>
      </w:pPr>
      <w:rPr>
        <w:rFonts w:ascii="Symbol" w:hAnsi="Symbol" w:hint="default"/>
      </w:rPr>
    </w:lvl>
  </w:abstractNum>
  <w:abstractNum w:abstractNumId="1" w15:restartNumberingAfterBreak="0">
    <w:nsid w:val="02884199"/>
    <w:multiLevelType w:val="hybridMultilevel"/>
    <w:tmpl w:val="BC6AA308"/>
    <w:lvl w:ilvl="0" w:tplc="04240017">
      <w:start w:val="1"/>
      <w:numFmt w:val="lowerLetter"/>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2" w15:restartNumberingAfterBreak="0">
    <w:nsid w:val="06D53F0C"/>
    <w:multiLevelType w:val="hybridMultilevel"/>
    <w:tmpl w:val="DCF6715E"/>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3" w15:restartNumberingAfterBreak="0">
    <w:nsid w:val="0B502C73"/>
    <w:multiLevelType w:val="multilevel"/>
    <w:tmpl w:val="0424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1BA2FA1"/>
    <w:multiLevelType w:val="hybridMultilevel"/>
    <w:tmpl w:val="F8AA58A0"/>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5" w15:restartNumberingAfterBreak="0">
    <w:nsid w:val="12894B1A"/>
    <w:multiLevelType w:val="hybridMultilevel"/>
    <w:tmpl w:val="7E76FFAA"/>
    <w:lvl w:ilvl="0" w:tplc="C9323694">
      <w:start w:val="1"/>
      <w:numFmt w:val="decimal"/>
      <w:lvlText w:val="%1."/>
      <w:lvlJc w:val="left"/>
      <w:pPr>
        <w:ind w:left="1065" w:hanging="360"/>
      </w:pPr>
      <w:rPr>
        <w:rFonts w:hint="default"/>
      </w:rPr>
    </w:lvl>
    <w:lvl w:ilvl="1" w:tplc="C832AF5A">
      <w:start w:val="1"/>
      <w:numFmt w:val="lowerLetter"/>
      <w:lvlText w:val="%2."/>
      <w:lvlJc w:val="left"/>
      <w:pPr>
        <w:ind w:left="1785" w:hanging="360"/>
      </w:pPr>
      <w:rPr>
        <w:rFonts w:hint="default"/>
      </w:rPr>
    </w:lvl>
    <w:lvl w:ilvl="2" w:tplc="0424001B" w:tentative="1">
      <w:start w:val="1"/>
      <w:numFmt w:val="lowerRoman"/>
      <w:lvlText w:val="%3."/>
      <w:lvlJc w:val="right"/>
      <w:pPr>
        <w:ind w:left="2505" w:hanging="180"/>
      </w:pPr>
    </w:lvl>
    <w:lvl w:ilvl="3" w:tplc="0424000F" w:tentative="1">
      <w:start w:val="1"/>
      <w:numFmt w:val="decimal"/>
      <w:lvlText w:val="%4."/>
      <w:lvlJc w:val="left"/>
      <w:pPr>
        <w:ind w:left="3225" w:hanging="360"/>
      </w:pPr>
    </w:lvl>
    <w:lvl w:ilvl="4" w:tplc="04240019" w:tentative="1">
      <w:start w:val="1"/>
      <w:numFmt w:val="lowerLetter"/>
      <w:lvlText w:val="%5."/>
      <w:lvlJc w:val="left"/>
      <w:pPr>
        <w:ind w:left="3945" w:hanging="360"/>
      </w:pPr>
    </w:lvl>
    <w:lvl w:ilvl="5" w:tplc="0424001B" w:tentative="1">
      <w:start w:val="1"/>
      <w:numFmt w:val="lowerRoman"/>
      <w:lvlText w:val="%6."/>
      <w:lvlJc w:val="right"/>
      <w:pPr>
        <w:ind w:left="4665" w:hanging="180"/>
      </w:pPr>
    </w:lvl>
    <w:lvl w:ilvl="6" w:tplc="0424000F" w:tentative="1">
      <w:start w:val="1"/>
      <w:numFmt w:val="decimal"/>
      <w:lvlText w:val="%7."/>
      <w:lvlJc w:val="left"/>
      <w:pPr>
        <w:ind w:left="5385" w:hanging="360"/>
      </w:pPr>
    </w:lvl>
    <w:lvl w:ilvl="7" w:tplc="04240019" w:tentative="1">
      <w:start w:val="1"/>
      <w:numFmt w:val="lowerLetter"/>
      <w:lvlText w:val="%8."/>
      <w:lvlJc w:val="left"/>
      <w:pPr>
        <w:ind w:left="6105" w:hanging="360"/>
      </w:pPr>
    </w:lvl>
    <w:lvl w:ilvl="8" w:tplc="0424001B" w:tentative="1">
      <w:start w:val="1"/>
      <w:numFmt w:val="lowerRoman"/>
      <w:lvlText w:val="%9."/>
      <w:lvlJc w:val="right"/>
      <w:pPr>
        <w:ind w:left="6825" w:hanging="180"/>
      </w:pPr>
    </w:lvl>
  </w:abstractNum>
  <w:abstractNum w:abstractNumId="6" w15:restartNumberingAfterBreak="0">
    <w:nsid w:val="1616106B"/>
    <w:multiLevelType w:val="hybridMultilevel"/>
    <w:tmpl w:val="3E0A5FEE"/>
    <w:lvl w:ilvl="0" w:tplc="0424000F">
      <w:start w:val="1"/>
      <w:numFmt w:val="decimal"/>
      <w:lvlText w:val="%1."/>
      <w:lvlJc w:val="left"/>
      <w:pPr>
        <w:ind w:left="720" w:hanging="360"/>
      </w:p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7" w15:restartNumberingAfterBreak="0">
    <w:nsid w:val="16BB3966"/>
    <w:multiLevelType w:val="hybridMultilevel"/>
    <w:tmpl w:val="BC6AA308"/>
    <w:lvl w:ilvl="0" w:tplc="04240017">
      <w:start w:val="1"/>
      <w:numFmt w:val="lowerLetter"/>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8" w15:restartNumberingAfterBreak="0">
    <w:nsid w:val="1DC30BC1"/>
    <w:multiLevelType w:val="hybridMultilevel"/>
    <w:tmpl w:val="483818BA"/>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9" w15:restartNumberingAfterBreak="0">
    <w:nsid w:val="37BE43BC"/>
    <w:multiLevelType w:val="hybridMultilevel"/>
    <w:tmpl w:val="90FA4F50"/>
    <w:lvl w:ilvl="0" w:tplc="04240001">
      <w:start w:val="1"/>
      <w:numFmt w:val="bullet"/>
      <w:lvlText w:val=""/>
      <w:lvlJc w:val="left"/>
      <w:pPr>
        <w:ind w:left="720" w:hanging="360"/>
      </w:pPr>
      <w:rPr>
        <w:rFonts w:ascii="Symbol" w:hAnsi="Symbol" w:hint="default"/>
      </w:rPr>
    </w:lvl>
    <w:lvl w:ilvl="1" w:tplc="04240003">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0" w15:restartNumberingAfterBreak="0">
    <w:nsid w:val="50E101DB"/>
    <w:multiLevelType w:val="hybridMultilevel"/>
    <w:tmpl w:val="A67A3016"/>
    <w:lvl w:ilvl="0" w:tplc="87B82032">
      <w:numFmt w:val="bullet"/>
      <w:lvlText w:val="•"/>
      <w:lvlJc w:val="left"/>
      <w:pPr>
        <w:ind w:left="1065" w:hanging="705"/>
      </w:pPr>
      <w:rPr>
        <w:rFonts w:ascii="Times New Roman" w:eastAsiaTheme="minorHAnsi" w:hAnsi="Times New Roman" w:cs="Times New Roman"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1" w15:restartNumberingAfterBreak="0">
    <w:nsid w:val="758713D8"/>
    <w:multiLevelType w:val="hybridMultilevel"/>
    <w:tmpl w:val="84F8BB2A"/>
    <w:lvl w:ilvl="0" w:tplc="04240017">
      <w:start w:val="1"/>
      <w:numFmt w:val="lowerLetter"/>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num w:numId="1" w16cid:durableId="579364595">
    <w:abstractNumId w:val="4"/>
  </w:num>
  <w:num w:numId="2" w16cid:durableId="956528478">
    <w:abstractNumId w:val="9"/>
  </w:num>
  <w:num w:numId="3" w16cid:durableId="445196360">
    <w:abstractNumId w:val="8"/>
  </w:num>
  <w:num w:numId="4" w16cid:durableId="1868054663">
    <w:abstractNumId w:val="3"/>
  </w:num>
  <w:num w:numId="5" w16cid:durableId="1802529071">
    <w:abstractNumId w:val="5"/>
  </w:num>
  <w:num w:numId="6" w16cid:durableId="385105455">
    <w:abstractNumId w:val="6"/>
  </w:num>
  <w:num w:numId="7" w16cid:durableId="953907993">
    <w:abstractNumId w:val="1"/>
  </w:num>
  <w:num w:numId="8" w16cid:durableId="1669602132">
    <w:abstractNumId w:val="2"/>
  </w:num>
  <w:num w:numId="9" w16cid:durableId="952902064">
    <w:abstractNumId w:val="10"/>
  </w:num>
  <w:num w:numId="10" w16cid:durableId="1655794045">
    <w:abstractNumId w:val="7"/>
  </w:num>
  <w:num w:numId="11" w16cid:durableId="1338194642">
    <w:abstractNumId w:val="11"/>
  </w:num>
  <w:num w:numId="12" w16cid:durableId="12271085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6A3"/>
    <w:rsid w:val="00001CAF"/>
    <w:rsid w:val="00002B2B"/>
    <w:rsid w:val="000036F7"/>
    <w:rsid w:val="00007E1D"/>
    <w:rsid w:val="0001196B"/>
    <w:rsid w:val="00012481"/>
    <w:rsid w:val="00012BF8"/>
    <w:rsid w:val="00013837"/>
    <w:rsid w:val="000145BD"/>
    <w:rsid w:val="00024CAF"/>
    <w:rsid w:val="00031912"/>
    <w:rsid w:val="000419E7"/>
    <w:rsid w:val="00043490"/>
    <w:rsid w:val="00046068"/>
    <w:rsid w:val="00054E8E"/>
    <w:rsid w:val="0005605F"/>
    <w:rsid w:val="0005697B"/>
    <w:rsid w:val="0005722E"/>
    <w:rsid w:val="00062188"/>
    <w:rsid w:val="000641BE"/>
    <w:rsid w:val="00064B03"/>
    <w:rsid w:val="00064BFF"/>
    <w:rsid w:val="00065725"/>
    <w:rsid w:val="00065754"/>
    <w:rsid w:val="00065AEA"/>
    <w:rsid w:val="00066FFF"/>
    <w:rsid w:val="00067A86"/>
    <w:rsid w:val="00071062"/>
    <w:rsid w:val="0007372F"/>
    <w:rsid w:val="000757EB"/>
    <w:rsid w:val="000765EF"/>
    <w:rsid w:val="00077FFE"/>
    <w:rsid w:val="00080D1A"/>
    <w:rsid w:val="00082082"/>
    <w:rsid w:val="00082295"/>
    <w:rsid w:val="00082C41"/>
    <w:rsid w:val="00083012"/>
    <w:rsid w:val="000835E8"/>
    <w:rsid w:val="00085820"/>
    <w:rsid w:val="00090965"/>
    <w:rsid w:val="000918BC"/>
    <w:rsid w:val="0009205B"/>
    <w:rsid w:val="00092737"/>
    <w:rsid w:val="000943ED"/>
    <w:rsid w:val="0009475E"/>
    <w:rsid w:val="000949C9"/>
    <w:rsid w:val="000A0411"/>
    <w:rsid w:val="000A27CA"/>
    <w:rsid w:val="000A6A98"/>
    <w:rsid w:val="000B120C"/>
    <w:rsid w:val="000B266B"/>
    <w:rsid w:val="000B3836"/>
    <w:rsid w:val="000C28FC"/>
    <w:rsid w:val="000C2DE6"/>
    <w:rsid w:val="000C3ABB"/>
    <w:rsid w:val="000C3B03"/>
    <w:rsid w:val="000C3D0E"/>
    <w:rsid w:val="000C40F7"/>
    <w:rsid w:val="000C425F"/>
    <w:rsid w:val="000D4F54"/>
    <w:rsid w:val="000E03BD"/>
    <w:rsid w:val="000E1189"/>
    <w:rsid w:val="000E2789"/>
    <w:rsid w:val="000E3025"/>
    <w:rsid w:val="000E4B06"/>
    <w:rsid w:val="000E5109"/>
    <w:rsid w:val="000E6334"/>
    <w:rsid w:val="000E6FDD"/>
    <w:rsid w:val="000E74C0"/>
    <w:rsid w:val="000E7987"/>
    <w:rsid w:val="000F106F"/>
    <w:rsid w:val="000F2F7E"/>
    <w:rsid w:val="000F3C6A"/>
    <w:rsid w:val="000F490D"/>
    <w:rsid w:val="000F7D25"/>
    <w:rsid w:val="000F7E86"/>
    <w:rsid w:val="00100369"/>
    <w:rsid w:val="0010072F"/>
    <w:rsid w:val="001007D1"/>
    <w:rsid w:val="001019AB"/>
    <w:rsid w:val="001023E7"/>
    <w:rsid w:val="00102F1A"/>
    <w:rsid w:val="00103D5E"/>
    <w:rsid w:val="00103D6F"/>
    <w:rsid w:val="00104DBA"/>
    <w:rsid w:val="001050E6"/>
    <w:rsid w:val="0010671D"/>
    <w:rsid w:val="001071D5"/>
    <w:rsid w:val="0011218D"/>
    <w:rsid w:val="00114277"/>
    <w:rsid w:val="00117D0D"/>
    <w:rsid w:val="001204B1"/>
    <w:rsid w:val="00120523"/>
    <w:rsid w:val="0012052C"/>
    <w:rsid w:val="00120AED"/>
    <w:rsid w:val="00121047"/>
    <w:rsid w:val="001213D5"/>
    <w:rsid w:val="0012548E"/>
    <w:rsid w:val="00127486"/>
    <w:rsid w:val="00130C9C"/>
    <w:rsid w:val="00133134"/>
    <w:rsid w:val="00134B52"/>
    <w:rsid w:val="00135197"/>
    <w:rsid w:val="00135734"/>
    <w:rsid w:val="00137EF9"/>
    <w:rsid w:val="001401D0"/>
    <w:rsid w:val="00141CF0"/>
    <w:rsid w:val="00141E0D"/>
    <w:rsid w:val="001436DF"/>
    <w:rsid w:val="0014563E"/>
    <w:rsid w:val="001508AB"/>
    <w:rsid w:val="00150E09"/>
    <w:rsid w:val="00151DDD"/>
    <w:rsid w:val="00154E86"/>
    <w:rsid w:val="001553E3"/>
    <w:rsid w:val="00155A40"/>
    <w:rsid w:val="0015620C"/>
    <w:rsid w:val="001566E9"/>
    <w:rsid w:val="00156E8F"/>
    <w:rsid w:val="00156FD3"/>
    <w:rsid w:val="00160B0E"/>
    <w:rsid w:val="0016250A"/>
    <w:rsid w:val="00162BD6"/>
    <w:rsid w:val="00162E12"/>
    <w:rsid w:val="00164879"/>
    <w:rsid w:val="001650F3"/>
    <w:rsid w:val="00165236"/>
    <w:rsid w:val="0016553C"/>
    <w:rsid w:val="00173D82"/>
    <w:rsid w:val="001743F5"/>
    <w:rsid w:val="001766AD"/>
    <w:rsid w:val="0017700F"/>
    <w:rsid w:val="00177C6F"/>
    <w:rsid w:val="00177D87"/>
    <w:rsid w:val="00184005"/>
    <w:rsid w:val="00185413"/>
    <w:rsid w:val="001928D1"/>
    <w:rsid w:val="00193A6A"/>
    <w:rsid w:val="00196020"/>
    <w:rsid w:val="001962FE"/>
    <w:rsid w:val="0019642B"/>
    <w:rsid w:val="001A155F"/>
    <w:rsid w:val="001A1796"/>
    <w:rsid w:val="001A307F"/>
    <w:rsid w:val="001A3C5B"/>
    <w:rsid w:val="001A43F1"/>
    <w:rsid w:val="001A65F8"/>
    <w:rsid w:val="001B31D8"/>
    <w:rsid w:val="001B3388"/>
    <w:rsid w:val="001B355D"/>
    <w:rsid w:val="001B36AA"/>
    <w:rsid w:val="001B3966"/>
    <w:rsid w:val="001B41DD"/>
    <w:rsid w:val="001B449F"/>
    <w:rsid w:val="001B44A2"/>
    <w:rsid w:val="001B6B90"/>
    <w:rsid w:val="001B6F63"/>
    <w:rsid w:val="001B7203"/>
    <w:rsid w:val="001C26D3"/>
    <w:rsid w:val="001C2FE8"/>
    <w:rsid w:val="001C32AA"/>
    <w:rsid w:val="001C551B"/>
    <w:rsid w:val="001C705D"/>
    <w:rsid w:val="001D0C56"/>
    <w:rsid w:val="001D0E3F"/>
    <w:rsid w:val="001D0EF7"/>
    <w:rsid w:val="001D23F1"/>
    <w:rsid w:val="001D2435"/>
    <w:rsid w:val="001D2789"/>
    <w:rsid w:val="001D4D12"/>
    <w:rsid w:val="001D578D"/>
    <w:rsid w:val="001E022A"/>
    <w:rsid w:val="001E34EB"/>
    <w:rsid w:val="001E7C5C"/>
    <w:rsid w:val="001F2A59"/>
    <w:rsid w:val="001F6321"/>
    <w:rsid w:val="001F6D66"/>
    <w:rsid w:val="001F6F65"/>
    <w:rsid w:val="002046AC"/>
    <w:rsid w:val="00205806"/>
    <w:rsid w:val="00205FA9"/>
    <w:rsid w:val="002072B5"/>
    <w:rsid w:val="00210029"/>
    <w:rsid w:val="002106CB"/>
    <w:rsid w:val="00210928"/>
    <w:rsid w:val="00212A36"/>
    <w:rsid w:val="00213871"/>
    <w:rsid w:val="002139FF"/>
    <w:rsid w:val="002162E2"/>
    <w:rsid w:val="00216F74"/>
    <w:rsid w:val="0023131B"/>
    <w:rsid w:val="0023281E"/>
    <w:rsid w:val="00234A0A"/>
    <w:rsid w:val="002354E4"/>
    <w:rsid w:val="002358C5"/>
    <w:rsid w:val="00243595"/>
    <w:rsid w:val="002520F5"/>
    <w:rsid w:val="002529BA"/>
    <w:rsid w:val="0025310D"/>
    <w:rsid w:val="00255DDE"/>
    <w:rsid w:val="00257794"/>
    <w:rsid w:val="00257BDA"/>
    <w:rsid w:val="00263516"/>
    <w:rsid w:val="00263CE7"/>
    <w:rsid w:val="00263D2F"/>
    <w:rsid w:val="00267F76"/>
    <w:rsid w:val="00271004"/>
    <w:rsid w:val="002715E4"/>
    <w:rsid w:val="002724BB"/>
    <w:rsid w:val="00273FE4"/>
    <w:rsid w:val="002761CF"/>
    <w:rsid w:val="00276FD7"/>
    <w:rsid w:val="0027723D"/>
    <w:rsid w:val="00277999"/>
    <w:rsid w:val="0028057C"/>
    <w:rsid w:val="002805A8"/>
    <w:rsid w:val="00280B72"/>
    <w:rsid w:val="00281C07"/>
    <w:rsid w:val="002832BB"/>
    <w:rsid w:val="00283311"/>
    <w:rsid w:val="002918AB"/>
    <w:rsid w:val="00293494"/>
    <w:rsid w:val="00293554"/>
    <w:rsid w:val="0029531D"/>
    <w:rsid w:val="0029547C"/>
    <w:rsid w:val="00296563"/>
    <w:rsid w:val="0029676E"/>
    <w:rsid w:val="00297F31"/>
    <w:rsid w:val="002A0773"/>
    <w:rsid w:val="002A0E3B"/>
    <w:rsid w:val="002A0EC8"/>
    <w:rsid w:val="002A131F"/>
    <w:rsid w:val="002A3007"/>
    <w:rsid w:val="002A3A9A"/>
    <w:rsid w:val="002A5F2F"/>
    <w:rsid w:val="002A6168"/>
    <w:rsid w:val="002B3018"/>
    <w:rsid w:val="002B32AE"/>
    <w:rsid w:val="002B384E"/>
    <w:rsid w:val="002B42FC"/>
    <w:rsid w:val="002B5C95"/>
    <w:rsid w:val="002B655B"/>
    <w:rsid w:val="002B7663"/>
    <w:rsid w:val="002C132B"/>
    <w:rsid w:val="002C153A"/>
    <w:rsid w:val="002C2231"/>
    <w:rsid w:val="002C3E86"/>
    <w:rsid w:val="002C571D"/>
    <w:rsid w:val="002D0EB8"/>
    <w:rsid w:val="002D1C57"/>
    <w:rsid w:val="002D2517"/>
    <w:rsid w:val="002D2CDD"/>
    <w:rsid w:val="002D2F80"/>
    <w:rsid w:val="002D30D2"/>
    <w:rsid w:val="002D7FEB"/>
    <w:rsid w:val="002E3607"/>
    <w:rsid w:val="002E53E6"/>
    <w:rsid w:val="002E5E31"/>
    <w:rsid w:val="002F2B0B"/>
    <w:rsid w:val="002F3F3E"/>
    <w:rsid w:val="002F52FE"/>
    <w:rsid w:val="002F53F6"/>
    <w:rsid w:val="002F6AEE"/>
    <w:rsid w:val="002F7ED0"/>
    <w:rsid w:val="003008BC"/>
    <w:rsid w:val="003019C3"/>
    <w:rsid w:val="00301B56"/>
    <w:rsid w:val="00307820"/>
    <w:rsid w:val="00310524"/>
    <w:rsid w:val="00310B58"/>
    <w:rsid w:val="0031170F"/>
    <w:rsid w:val="003127E2"/>
    <w:rsid w:val="00313CE1"/>
    <w:rsid w:val="003140CE"/>
    <w:rsid w:val="00315510"/>
    <w:rsid w:val="00316941"/>
    <w:rsid w:val="00316969"/>
    <w:rsid w:val="00316D10"/>
    <w:rsid w:val="00322CB2"/>
    <w:rsid w:val="00323496"/>
    <w:rsid w:val="00324EBE"/>
    <w:rsid w:val="00325877"/>
    <w:rsid w:val="0033597F"/>
    <w:rsid w:val="00340ACB"/>
    <w:rsid w:val="0034141E"/>
    <w:rsid w:val="00342EF4"/>
    <w:rsid w:val="00345C35"/>
    <w:rsid w:val="0035160E"/>
    <w:rsid w:val="00351C52"/>
    <w:rsid w:val="00353022"/>
    <w:rsid w:val="00354BEC"/>
    <w:rsid w:val="0035612F"/>
    <w:rsid w:val="003574CF"/>
    <w:rsid w:val="0035783C"/>
    <w:rsid w:val="003616A0"/>
    <w:rsid w:val="00364F7D"/>
    <w:rsid w:val="00365D43"/>
    <w:rsid w:val="003663E4"/>
    <w:rsid w:val="00370608"/>
    <w:rsid w:val="00372797"/>
    <w:rsid w:val="00373D89"/>
    <w:rsid w:val="00374CF5"/>
    <w:rsid w:val="00375341"/>
    <w:rsid w:val="0037673B"/>
    <w:rsid w:val="00377619"/>
    <w:rsid w:val="003804B1"/>
    <w:rsid w:val="00380D6E"/>
    <w:rsid w:val="0038278D"/>
    <w:rsid w:val="00382959"/>
    <w:rsid w:val="00383197"/>
    <w:rsid w:val="00383E61"/>
    <w:rsid w:val="00385179"/>
    <w:rsid w:val="003853F7"/>
    <w:rsid w:val="0038593F"/>
    <w:rsid w:val="00387ECC"/>
    <w:rsid w:val="00394ADF"/>
    <w:rsid w:val="00394AF6"/>
    <w:rsid w:val="003953A1"/>
    <w:rsid w:val="003A00F0"/>
    <w:rsid w:val="003A1D99"/>
    <w:rsid w:val="003A206F"/>
    <w:rsid w:val="003A4168"/>
    <w:rsid w:val="003A42D1"/>
    <w:rsid w:val="003A67AF"/>
    <w:rsid w:val="003A73D9"/>
    <w:rsid w:val="003B108E"/>
    <w:rsid w:val="003B320C"/>
    <w:rsid w:val="003B3D21"/>
    <w:rsid w:val="003B4F6E"/>
    <w:rsid w:val="003B68A8"/>
    <w:rsid w:val="003B7A10"/>
    <w:rsid w:val="003C2485"/>
    <w:rsid w:val="003C328B"/>
    <w:rsid w:val="003C3B8B"/>
    <w:rsid w:val="003C56AA"/>
    <w:rsid w:val="003C62D0"/>
    <w:rsid w:val="003C7529"/>
    <w:rsid w:val="003D0EF7"/>
    <w:rsid w:val="003D14B3"/>
    <w:rsid w:val="003D1853"/>
    <w:rsid w:val="003D42EB"/>
    <w:rsid w:val="003D4BD6"/>
    <w:rsid w:val="003D585A"/>
    <w:rsid w:val="003D608C"/>
    <w:rsid w:val="003D7BEF"/>
    <w:rsid w:val="003E0121"/>
    <w:rsid w:val="003E1651"/>
    <w:rsid w:val="003E2801"/>
    <w:rsid w:val="003E2F92"/>
    <w:rsid w:val="003E3E3E"/>
    <w:rsid w:val="003E49A2"/>
    <w:rsid w:val="003E60CA"/>
    <w:rsid w:val="003E6152"/>
    <w:rsid w:val="003F25A7"/>
    <w:rsid w:val="003F4A7F"/>
    <w:rsid w:val="004001B9"/>
    <w:rsid w:val="00401022"/>
    <w:rsid w:val="00401386"/>
    <w:rsid w:val="00403CDC"/>
    <w:rsid w:val="00403DAE"/>
    <w:rsid w:val="004062D8"/>
    <w:rsid w:val="004076BA"/>
    <w:rsid w:val="00410453"/>
    <w:rsid w:val="00410AB1"/>
    <w:rsid w:val="00411946"/>
    <w:rsid w:val="0041244B"/>
    <w:rsid w:val="00412DBD"/>
    <w:rsid w:val="004145CB"/>
    <w:rsid w:val="00415449"/>
    <w:rsid w:val="00415DDE"/>
    <w:rsid w:val="00416E61"/>
    <w:rsid w:val="0042114A"/>
    <w:rsid w:val="00422347"/>
    <w:rsid w:val="00422962"/>
    <w:rsid w:val="00422C5E"/>
    <w:rsid w:val="00422CC0"/>
    <w:rsid w:val="00423195"/>
    <w:rsid w:val="0042473C"/>
    <w:rsid w:val="00424AF3"/>
    <w:rsid w:val="00425855"/>
    <w:rsid w:val="00426291"/>
    <w:rsid w:val="00426ECA"/>
    <w:rsid w:val="00426FBB"/>
    <w:rsid w:val="00427243"/>
    <w:rsid w:val="004319A4"/>
    <w:rsid w:val="00431FB4"/>
    <w:rsid w:val="00433F62"/>
    <w:rsid w:val="00435D3B"/>
    <w:rsid w:val="004377E7"/>
    <w:rsid w:val="0044184C"/>
    <w:rsid w:val="004423DC"/>
    <w:rsid w:val="0044542D"/>
    <w:rsid w:val="00445CF7"/>
    <w:rsid w:val="0044710D"/>
    <w:rsid w:val="00447B06"/>
    <w:rsid w:val="00450021"/>
    <w:rsid w:val="004513F9"/>
    <w:rsid w:val="00451C2B"/>
    <w:rsid w:val="0045397F"/>
    <w:rsid w:val="00453BEF"/>
    <w:rsid w:val="00453D50"/>
    <w:rsid w:val="004542BC"/>
    <w:rsid w:val="00456D88"/>
    <w:rsid w:val="00456F6A"/>
    <w:rsid w:val="00457D5A"/>
    <w:rsid w:val="00461859"/>
    <w:rsid w:val="00463FF6"/>
    <w:rsid w:val="00465B48"/>
    <w:rsid w:val="004677CE"/>
    <w:rsid w:val="0047034E"/>
    <w:rsid w:val="004703B3"/>
    <w:rsid w:val="00472068"/>
    <w:rsid w:val="00472328"/>
    <w:rsid w:val="004725F8"/>
    <w:rsid w:val="00473B7E"/>
    <w:rsid w:val="00474355"/>
    <w:rsid w:val="00474952"/>
    <w:rsid w:val="00475453"/>
    <w:rsid w:val="00480B38"/>
    <w:rsid w:val="004838E4"/>
    <w:rsid w:val="004852BF"/>
    <w:rsid w:val="0048577C"/>
    <w:rsid w:val="00486320"/>
    <w:rsid w:val="004864F5"/>
    <w:rsid w:val="0048650A"/>
    <w:rsid w:val="00486FBF"/>
    <w:rsid w:val="00487D14"/>
    <w:rsid w:val="004903F3"/>
    <w:rsid w:val="0049236A"/>
    <w:rsid w:val="00493F85"/>
    <w:rsid w:val="00496133"/>
    <w:rsid w:val="004A008A"/>
    <w:rsid w:val="004A0F61"/>
    <w:rsid w:val="004A19D5"/>
    <w:rsid w:val="004A1C43"/>
    <w:rsid w:val="004A3BB8"/>
    <w:rsid w:val="004A3D4B"/>
    <w:rsid w:val="004B087A"/>
    <w:rsid w:val="004B0DE0"/>
    <w:rsid w:val="004B26DA"/>
    <w:rsid w:val="004B38D6"/>
    <w:rsid w:val="004B46EB"/>
    <w:rsid w:val="004B74BC"/>
    <w:rsid w:val="004C59D6"/>
    <w:rsid w:val="004C5FAB"/>
    <w:rsid w:val="004C61CD"/>
    <w:rsid w:val="004C6F52"/>
    <w:rsid w:val="004D074F"/>
    <w:rsid w:val="004D0ACD"/>
    <w:rsid w:val="004D1FC9"/>
    <w:rsid w:val="004D2295"/>
    <w:rsid w:val="004D56E9"/>
    <w:rsid w:val="004D6771"/>
    <w:rsid w:val="004D6A44"/>
    <w:rsid w:val="004D6E89"/>
    <w:rsid w:val="004E2A1E"/>
    <w:rsid w:val="004E3507"/>
    <w:rsid w:val="004E48A3"/>
    <w:rsid w:val="004E6E7D"/>
    <w:rsid w:val="004F197B"/>
    <w:rsid w:val="004F3A73"/>
    <w:rsid w:val="004F509B"/>
    <w:rsid w:val="005011F9"/>
    <w:rsid w:val="0050391D"/>
    <w:rsid w:val="005058FB"/>
    <w:rsid w:val="00506409"/>
    <w:rsid w:val="00510EE1"/>
    <w:rsid w:val="00511388"/>
    <w:rsid w:val="005134B4"/>
    <w:rsid w:val="00513DD7"/>
    <w:rsid w:val="005145F7"/>
    <w:rsid w:val="00514FC6"/>
    <w:rsid w:val="00515602"/>
    <w:rsid w:val="005179D8"/>
    <w:rsid w:val="005200BC"/>
    <w:rsid w:val="0052054D"/>
    <w:rsid w:val="00520F30"/>
    <w:rsid w:val="00525F5A"/>
    <w:rsid w:val="0052676C"/>
    <w:rsid w:val="005267BC"/>
    <w:rsid w:val="0053153E"/>
    <w:rsid w:val="00532803"/>
    <w:rsid w:val="005365D7"/>
    <w:rsid w:val="0053697E"/>
    <w:rsid w:val="00540E1E"/>
    <w:rsid w:val="00541088"/>
    <w:rsid w:val="00541559"/>
    <w:rsid w:val="005509FD"/>
    <w:rsid w:val="00552D93"/>
    <w:rsid w:val="00555DA9"/>
    <w:rsid w:val="005566F6"/>
    <w:rsid w:val="00557983"/>
    <w:rsid w:val="00557FFD"/>
    <w:rsid w:val="00560D31"/>
    <w:rsid w:val="005623DE"/>
    <w:rsid w:val="00564340"/>
    <w:rsid w:val="00565880"/>
    <w:rsid w:val="00566985"/>
    <w:rsid w:val="005747EE"/>
    <w:rsid w:val="00577AEF"/>
    <w:rsid w:val="00583970"/>
    <w:rsid w:val="0058435B"/>
    <w:rsid w:val="00585269"/>
    <w:rsid w:val="00585A21"/>
    <w:rsid w:val="00585C7E"/>
    <w:rsid w:val="0058640E"/>
    <w:rsid w:val="00587051"/>
    <w:rsid w:val="005927AC"/>
    <w:rsid w:val="00592AC0"/>
    <w:rsid w:val="00594247"/>
    <w:rsid w:val="00594518"/>
    <w:rsid w:val="00594EB8"/>
    <w:rsid w:val="00595970"/>
    <w:rsid w:val="005A27EB"/>
    <w:rsid w:val="005A5202"/>
    <w:rsid w:val="005A62CA"/>
    <w:rsid w:val="005A7495"/>
    <w:rsid w:val="005A7980"/>
    <w:rsid w:val="005B0E2B"/>
    <w:rsid w:val="005B2CD2"/>
    <w:rsid w:val="005B5B41"/>
    <w:rsid w:val="005B61A9"/>
    <w:rsid w:val="005C1234"/>
    <w:rsid w:val="005C28B5"/>
    <w:rsid w:val="005C29FF"/>
    <w:rsid w:val="005C5BB9"/>
    <w:rsid w:val="005C7058"/>
    <w:rsid w:val="005C7D0B"/>
    <w:rsid w:val="005D1F98"/>
    <w:rsid w:val="005E0572"/>
    <w:rsid w:val="005E3426"/>
    <w:rsid w:val="005E3D1A"/>
    <w:rsid w:val="005E4BDD"/>
    <w:rsid w:val="005E4C4B"/>
    <w:rsid w:val="005E4F7D"/>
    <w:rsid w:val="005E6FC0"/>
    <w:rsid w:val="005E7011"/>
    <w:rsid w:val="005F093B"/>
    <w:rsid w:val="005F18A8"/>
    <w:rsid w:val="005F4DBA"/>
    <w:rsid w:val="00602429"/>
    <w:rsid w:val="0060325A"/>
    <w:rsid w:val="006050BF"/>
    <w:rsid w:val="00605F45"/>
    <w:rsid w:val="00611095"/>
    <w:rsid w:val="00614953"/>
    <w:rsid w:val="00620BA2"/>
    <w:rsid w:val="0062347B"/>
    <w:rsid w:val="00623A14"/>
    <w:rsid w:val="00623FBE"/>
    <w:rsid w:val="006251C3"/>
    <w:rsid w:val="0062549F"/>
    <w:rsid w:val="0062686A"/>
    <w:rsid w:val="006355E7"/>
    <w:rsid w:val="006358A2"/>
    <w:rsid w:val="006435B0"/>
    <w:rsid w:val="00647E1B"/>
    <w:rsid w:val="0065059E"/>
    <w:rsid w:val="00651155"/>
    <w:rsid w:val="00652283"/>
    <w:rsid w:val="00652317"/>
    <w:rsid w:val="00652364"/>
    <w:rsid w:val="00652E0D"/>
    <w:rsid w:val="0065416A"/>
    <w:rsid w:val="00654CD1"/>
    <w:rsid w:val="006559D1"/>
    <w:rsid w:val="0065724D"/>
    <w:rsid w:val="0065737F"/>
    <w:rsid w:val="00657715"/>
    <w:rsid w:val="00662483"/>
    <w:rsid w:val="00664D33"/>
    <w:rsid w:val="0067040B"/>
    <w:rsid w:val="00670C8A"/>
    <w:rsid w:val="00673ADE"/>
    <w:rsid w:val="00673F17"/>
    <w:rsid w:val="00674971"/>
    <w:rsid w:val="00675EBE"/>
    <w:rsid w:val="006822C4"/>
    <w:rsid w:val="00682954"/>
    <w:rsid w:val="006865BF"/>
    <w:rsid w:val="006A2857"/>
    <w:rsid w:val="006A746E"/>
    <w:rsid w:val="006B2532"/>
    <w:rsid w:val="006B41D5"/>
    <w:rsid w:val="006B50CA"/>
    <w:rsid w:val="006B57BD"/>
    <w:rsid w:val="006B647F"/>
    <w:rsid w:val="006B7053"/>
    <w:rsid w:val="006B7AAD"/>
    <w:rsid w:val="006C0FC4"/>
    <w:rsid w:val="006C1F62"/>
    <w:rsid w:val="006C267F"/>
    <w:rsid w:val="006C2904"/>
    <w:rsid w:val="006C510E"/>
    <w:rsid w:val="006C7DD7"/>
    <w:rsid w:val="006D2AA4"/>
    <w:rsid w:val="006D3B23"/>
    <w:rsid w:val="006D4B92"/>
    <w:rsid w:val="006D54D2"/>
    <w:rsid w:val="006D56AE"/>
    <w:rsid w:val="006D7474"/>
    <w:rsid w:val="006E20F0"/>
    <w:rsid w:val="006E2DBB"/>
    <w:rsid w:val="006E4AA8"/>
    <w:rsid w:val="006F43EA"/>
    <w:rsid w:val="006F4BBD"/>
    <w:rsid w:val="006F4DFE"/>
    <w:rsid w:val="006F51A4"/>
    <w:rsid w:val="006F5236"/>
    <w:rsid w:val="006F7869"/>
    <w:rsid w:val="006F7FA1"/>
    <w:rsid w:val="00700D01"/>
    <w:rsid w:val="0070338D"/>
    <w:rsid w:val="00703C4E"/>
    <w:rsid w:val="007044BE"/>
    <w:rsid w:val="00705FB0"/>
    <w:rsid w:val="0070770D"/>
    <w:rsid w:val="00711CDF"/>
    <w:rsid w:val="007120B7"/>
    <w:rsid w:val="00715256"/>
    <w:rsid w:val="00715C64"/>
    <w:rsid w:val="00717C50"/>
    <w:rsid w:val="007204B5"/>
    <w:rsid w:val="00732A14"/>
    <w:rsid w:val="00734ED9"/>
    <w:rsid w:val="00735836"/>
    <w:rsid w:val="007400A1"/>
    <w:rsid w:val="007400D3"/>
    <w:rsid w:val="00740D0C"/>
    <w:rsid w:val="00742328"/>
    <w:rsid w:val="00744B52"/>
    <w:rsid w:val="00747F29"/>
    <w:rsid w:val="0075400C"/>
    <w:rsid w:val="007559AE"/>
    <w:rsid w:val="00756689"/>
    <w:rsid w:val="00757BCE"/>
    <w:rsid w:val="00757C30"/>
    <w:rsid w:val="00757D16"/>
    <w:rsid w:val="00762673"/>
    <w:rsid w:val="0076361B"/>
    <w:rsid w:val="007644DE"/>
    <w:rsid w:val="00766BB2"/>
    <w:rsid w:val="00773470"/>
    <w:rsid w:val="00773B5F"/>
    <w:rsid w:val="00780502"/>
    <w:rsid w:val="00780882"/>
    <w:rsid w:val="00785447"/>
    <w:rsid w:val="007860FF"/>
    <w:rsid w:val="00790FE8"/>
    <w:rsid w:val="007926D3"/>
    <w:rsid w:val="00794F44"/>
    <w:rsid w:val="007A004A"/>
    <w:rsid w:val="007A028A"/>
    <w:rsid w:val="007A037C"/>
    <w:rsid w:val="007A0962"/>
    <w:rsid w:val="007A0E4E"/>
    <w:rsid w:val="007A0FA6"/>
    <w:rsid w:val="007A1DF9"/>
    <w:rsid w:val="007A389C"/>
    <w:rsid w:val="007A38EB"/>
    <w:rsid w:val="007A650A"/>
    <w:rsid w:val="007B0375"/>
    <w:rsid w:val="007B2F95"/>
    <w:rsid w:val="007B36A3"/>
    <w:rsid w:val="007C020A"/>
    <w:rsid w:val="007C048C"/>
    <w:rsid w:val="007C4B33"/>
    <w:rsid w:val="007C60C4"/>
    <w:rsid w:val="007C722E"/>
    <w:rsid w:val="007D043F"/>
    <w:rsid w:val="007D0D9F"/>
    <w:rsid w:val="007D1E78"/>
    <w:rsid w:val="007D2251"/>
    <w:rsid w:val="007D3966"/>
    <w:rsid w:val="007D3A6C"/>
    <w:rsid w:val="007D4361"/>
    <w:rsid w:val="007E016C"/>
    <w:rsid w:val="007E053A"/>
    <w:rsid w:val="007E09E1"/>
    <w:rsid w:val="007E2F9D"/>
    <w:rsid w:val="007E3691"/>
    <w:rsid w:val="007E6153"/>
    <w:rsid w:val="007E6B1B"/>
    <w:rsid w:val="007E78FF"/>
    <w:rsid w:val="007F0872"/>
    <w:rsid w:val="007F0E19"/>
    <w:rsid w:val="007F2D23"/>
    <w:rsid w:val="007F6613"/>
    <w:rsid w:val="007F6B9B"/>
    <w:rsid w:val="0080358E"/>
    <w:rsid w:val="008038F8"/>
    <w:rsid w:val="00803C14"/>
    <w:rsid w:val="0080573A"/>
    <w:rsid w:val="00805C7D"/>
    <w:rsid w:val="00806D90"/>
    <w:rsid w:val="00810F97"/>
    <w:rsid w:val="00811D69"/>
    <w:rsid w:val="00812239"/>
    <w:rsid w:val="008152C2"/>
    <w:rsid w:val="00820426"/>
    <w:rsid w:val="00822513"/>
    <w:rsid w:val="00825BEA"/>
    <w:rsid w:val="00831264"/>
    <w:rsid w:val="008329D4"/>
    <w:rsid w:val="0083314C"/>
    <w:rsid w:val="00833E6E"/>
    <w:rsid w:val="008371F6"/>
    <w:rsid w:val="0083721F"/>
    <w:rsid w:val="00841547"/>
    <w:rsid w:val="00843083"/>
    <w:rsid w:val="00843FB2"/>
    <w:rsid w:val="00844047"/>
    <w:rsid w:val="008463E4"/>
    <w:rsid w:val="00846D62"/>
    <w:rsid w:val="00847778"/>
    <w:rsid w:val="00851049"/>
    <w:rsid w:val="00852206"/>
    <w:rsid w:val="00861B5D"/>
    <w:rsid w:val="0086654F"/>
    <w:rsid w:val="0087034F"/>
    <w:rsid w:val="00872467"/>
    <w:rsid w:val="0087608F"/>
    <w:rsid w:val="00876153"/>
    <w:rsid w:val="00882089"/>
    <w:rsid w:val="0088444F"/>
    <w:rsid w:val="00885D7E"/>
    <w:rsid w:val="00886065"/>
    <w:rsid w:val="00891A5C"/>
    <w:rsid w:val="0089490A"/>
    <w:rsid w:val="00895B4D"/>
    <w:rsid w:val="00896EB4"/>
    <w:rsid w:val="008973E2"/>
    <w:rsid w:val="008A00AE"/>
    <w:rsid w:val="008A14AE"/>
    <w:rsid w:val="008A18F3"/>
    <w:rsid w:val="008A6366"/>
    <w:rsid w:val="008B5783"/>
    <w:rsid w:val="008B5FB2"/>
    <w:rsid w:val="008B70AE"/>
    <w:rsid w:val="008C1A24"/>
    <w:rsid w:val="008C2536"/>
    <w:rsid w:val="008C3569"/>
    <w:rsid w:val="008C407A"/>
    <w:rsid w:val="008C53E6"/>
    <w:rsid w:val="008C6DF3"/>
    <w:rsid w:val="008D0CDC"/>
    <w:rsid w:val="008D1A8E"/>
    <w:rsid w:val="008D5AC3"/>
    <w:rsid w:val="008D66E3"/>
    <w:rsid w:val="008D7974"/>
    <w:rsid w:val="008D7D4B"/>
    <w:rsid w:val="008E1BA8"/>
    <w:rsid w:val="008E26B4"/>
    <w:rsid w:val="008E3037"/>
    <w:rsid w:val="008E4CA0"/>
    <w:rsid w:val="008E50FF"/>
    <w:rsid w:val="008E5D0B"/>
    <w:rsid w:val="008E5FAD"/>
    <w:rsid w:val="008E62C7"/>
    <w:rsid w:val="008E74B4"/>
    <w:rsid w:val="008F1D0D"/>
    <w:rsid w:val="008F29EA"/>
    <w:rsid w:val="008F399B"/>
    <w:rsid w:val="008F429E"/>
    <w:rsid w:val="008F6D4E"/>
    <w:rsid w:val="00900D3A"/>
    <w:rsid w:val="009028FB"/>
    <w:rsid w:val="00902AEC"/>
    <w:rsid w:val="00902B93"/>
    <w:rsid w:val="009031FB"/>
    <w:rsid w:val="00905226"/>
    <w:rsid w:val="009102DC"/>
    <w:rsid w:val="00910B59"/>
    <w:rsid w:val="0091178E"/>
    <w:rsid w:val="00911BD3"/>
    <w:rsid w:val="00911EDB"/>
    <w:rsid w:val="00912B9B"/>
    <w:rsid w:val="00914B47"/>
    <w:rsid w:val="00915353"/>
    <w:rsid w:val="00916923"/>
    <w:rsid w:val="009174CE"/>
    <w:rsid w:val="00920526"/>
    <w:rsid w:val="009208AC"/>
    <w:rsid w:val="00921140"/>
    <w:rsid w:val="009232B9"/>
    <w:rsid w:val="00923681"/>
    <w:rsid w:val="009239B0"/>
    <w:rsid w:val="00924C9A"/>
    <w:rsid w:val="00925488"/>
    <w:rsid w:val="00931091"/>
    <w:rsid w:val="00936A18"/>
    <w:rsid w:val="00937434"/>
    <w:rsid w:val="00941BFC"/>
    <w:rsid w:val="00942C78"/>
    <w:rsid w:val="00942E76"/>
    <w:rsid w:val="00942EC3"/>
    <w:rsid w:val="0094411C"/>
    <w:rsid w:val="0094601C"/>
    <w:rsid w:val="00947087"/>
    <w:rsid w:val="0095180F"/>
    <w:rsid w:val="00951B8D"/>
    <w:rsid w:val="00953A98"/>
    <w:rsid w:val="0095627E"/>
    <w:rsid w:val="009601D4"/>
    <w:rsid w:val="00964F81"/>
    <w:rsid w:val="00966346"/>
    <w:rsid w:val="00970C90"/>
    <w:rsid w:val="00971659"/>
    <w:rsid w:val="00971A5D"/>
    <w:rsid w:val="00971FD4"/>
    <w:rsid w:val="00975B13"/>
    <w:rsid w:val="0097799A"/>
    <w:rsid w:val="0098116F"/>
    <w:rsid w:val="0098123A"/>
    <w:rsid w:val="00983605"/>
    <w:rsid w:val="009842E0"/>
    <w:rsid w:val="0098519F"/>
    <w:rsid w:val="00985A43"/>
    <w:rsid w:val="0099038D"/>
    <w:rsid w:val="0099647E"/>
    <w:rsid w:val="009A093D"/>
    <w:rsid w:val="009A18A9"/>
    <w:rsid w:val="009A23DD"/>
    <w:rsid w:val="009A3FCC"/>
    <w:rsid w:val="009A4D7A"/>
    <w:rsid w:val="009A66C2"/>
    <w:rsid w:val="009A6930"/>
    <w:rsid w:val="009A6D52"/>
    <w:rsid w:val="009A718E"/>
    <w:rsid w:val="009B0557"/>
    <w:rsid w:val="009B0840"/>
    <w:rsid w:val="009B3803"/>
    <w:rsid w:val="009B5857"/>
    <w:rsid w:val="009B7733"/>
    <w:rsid w:val="009B799F"/>
    <w:rsid w:val="009B7CCB"/>
    <w:rsid w:val="009C064B"/>
    <w:rsid w:val="009C2E68"/>
    <w:rsid w:val="009C41BF"/>
    <w:rsid w:val="009C4FEA"/>
    <w:rsid w:val="009C5013"/>
    <w:rsid w:val="009D0027"/>
    <w:rsid w:val="009D3C3E"/>
    <w:rsid w:val="009D5345"/>
    <w:rsid w:val="009D7600"/>
    <w:rsid w:val="009D7CBC"/>
    <w:rsid w:val="009E0187"/>
    <w:rsid w:val="009E01D7"/>
    <w:rsid w:val="009E01DE"/>
    <w:rsid w:val="009E186F"/>
    <w:rsid w:val="009E1913"/>
    <w:rsid w:val="009E23CC"/>
    <w:rsid w:val="009E2812"/>
    <w:rsid w:val="009E29B3"/>
    <w:rsid w:val="009E3910"/>
    <w:rsid w:val="009E4A5F"/>
    <w:rsid w:val="009E5FC6"/>
    <w:rsid w:val="009E6208"/>
    <w:rsid w:val="009F104F"/>
    <w:rsid w:val="009F1715"/>
    <w:rsid w:val="009F1B7A"/>
    <w:rsid w:val="009F3140"/>
    <w:rsid w:val="00A0043C"/>
    <w:rsid w:val="00A00768"/>
    <w:rsid w:val="00A012C3"/>
    <w:rsid w:val="00A03BDD"/>
    <w:rsid w:val="00A05D07"/>
    <w:rsid w:val="00A06F0E"/>
    <w:rsid w:val="00A12A10"/>
    <w:rsid w:val="00A13D07"/>
    <w:rsid w:val="00A14862"/>
    <w:rsid w:val="00A15006"/>
    <w:rsid w:val="00A1575B"/>
    <w:rsid w:val="00A16F4C"/>
    <w:rsid w:val="00A20CDA"/>
    <w:rsid w:val="00A21002"/>
    <w:rsid w:val="00A216E6"/>
    <w:rsid w:val="00A31C12"/>
    <w:rsid w:val="00A35222"/>
    <w:rsid w:val="00A35A46"/>
    <w:rsid w:val="00A40147"/>
    <w:rsid w:val="00A41E74"/>
    <w:rsid w:val="00A422C2"/>
    <w:rsid w:val="00A437C7"/>
    <w:rsid w:val="00A43BB6"/>
    <w:rsid w:val="00A46B68"/>
    <w:rsid w:val="00A50D73"/>
    <w:rsid w:val="00A5132F"/>
    <w:rsid w:val="00A53CA6"/>
    <w:rsid w:val="00A55387"/>
    <w:rsid w:val="00A55745"/>
    <w:rsid w:val="00A578B8"/>
    <w:rsid w:val="00A62948"/>
    <w:rsid w:val="00A6385B"/>
    <w:rsid w:val="00A724C0"/>
    <w:rsid w:val="00A737AC"/>
    <w:rsid w:val="00A7705E"/>
    <w:rsid w:val="00A77327"/>
    <w:rsid w:val="00A81E8C"/>
    <w:rsid w:val="00A8347D"/>
    <w:rsid w:val="00A84E78"/>
    <w:rsid w:val="00A85F91"/>
    <w:rsid w:val="00A873A4"/>
    <w:rsid w:val="00A90FAE"/>
    <w:rsid w:val="00A917C2"/>
    <w:rsid w:val="00A94513"/>
    <w:rsid w:val="00A95D6D"/>
    <w:rsid w:val="00AA02E0"/>
    <w:rsid w:val="00AA1CFB"/>
    <w:rsid w:val="00AA1F7D"/>
    <w:rsid w:val="00AA273C"/>
    <w:rsid w:val="00AA2F29"/>
    <w:rsid w:val="00AA628A"/>
    <w:rsid w:val="00AA645F"/>
    <w:rsid w:val="00AA71C9"/>
    <w:rsid w:val="00AA7594"/>
    <w:rsid w:val="00AA7884"/>
    <w:rsid w:val="00AB1DCF"/>
    <w:rsid w:val="00AB28E9"/>
    <w:rsid w:val="00AB601F"/>
    <w:rsid w:val="00AB6B1F"/>
    <w:rsid w:val="00AC1BB8"/>
    <w:rsid w:val="00AC1D5C"/>
    <w:rsid w:val="00AC220B"/>
    <w:rsid w:val="00AC2BE2"/>
    <w:rsid w:val="00AC544D"/>
    <w:rsid w:val="00AC7B13"/>
    <w:rsid w:val="00AD5D92"/>
    <w:rsid w:val="00AE04FA"/>
    <w:rsid w:val="00AE1898"/>
    <w:rsid w:val="00AE5EF8"/>
    <w:rsid w:val="00AE6AE7"/>
    <w:rsid w:val="00AE7F91"/>
    <w:rsid w:val="00AF40F9"/>
    <w:rsid w:val="00B029D2"/>
    <w:rsid w:val="00B03065"/>
    <w:rsid w:val="00B031C6"/>
    <w:rsid w:val="00B03C06"/>
    <w:rsid w:val="00B04623"/>
    <w:rsid w:val="00B047E4"/>
    <w:rsid w:val="00B053D9"/>
    <w:rsid w:val="00B07F12"/>
    <w:rsid w:val="00B13EB2"/>
    <w:rsid w:val="00B204EE"/>
    <w:rsid w:val="00B21E09"/>
    <w:rsid w:val="00B2311E"/>
    <w:rsid w:val="00B2338E"/>
    <w:rsid w:val="00B237C7"/>
    <w:rsid w:val="00B238A1"/>
    <w:rsid w:val="00B23D66"/>
    <w:rsid w:val="00B247D7"/>
    <w:rsid w:val="00B24EEA"/>
    <w:rsid w:val="00B24F0D"/>
    <w:rsid w:val="00B2536B"/>
    <w:rsid w:val="00B26A66"/>
    <w:rsid w:val="00B3004E"/>
    <w:rsid w:val="00B300C5"/>
    <w:rsid w:val="00B32331"/>
    <w:rsid w:val="00B36924"/>
    <w:rsid w:val="00B417CD"/>
    <w:rsid w:val="00B41EC2"/>
    <w:rsid w:val="00B43223"/>
    <w:rsid w:val="00B52B51"/>
    <w:rsid w:val="00B544D7"/>
    <w:rsid w:val="00B57EDB"/>
    <w:rsid w:val="00B60594"/>
    <w:rsid w:val="00B62576"/>
    <w:rsid w:val="00B6286C"/>
    <w:rsid w:val="00B6424A"/>
    <w:rsid w:val="00B70575"/>
    <w:rsid w:val="00B709B9"/>
    <w:rsid w:val="00B73DB5"/>
    <w:rsid w:val="00B74635"/>
    <w:rsid w:val="00B7514C"/>
    <w:rsid w:val="00B75928"/>
    <w:rsid w:val="00B815A0"/>
    <w:rsid w:val="00B81AD1"/>
    <w:rsid w:val="00B83F88"/>
    <w:rsid w:val="00B90253"/>
    <w:rsid w:val="00B908DC"/>
    <w:rsid w:val="00B91FC3"/>
    <w:rsid w:val="00B954E0"/>
    <w:rsid w:val="00B9604F"/>
    <w:rsid w:val="00BA142F"/>
    <w:rsid w:val="00BA48DE"/>
    <w:rsid w:val="00BA612D"/>
    <w:rsid w:val="00BB017C"/>
    <w:rsid w:val="00BB25B5"/>
    <w:rsid w:val="00BB3858"/>
    <w:rsid w:val="00BB3EF8"/>
    <w:rsid w:val="00BB5727"/>
    <w:rsid w:val="00BC03A6"/>
    <w:rsid w:val="00BC53E3"/>
    <w:rsid w:val="00BC583B"/>
    <w:rsid w:val="00BC6CCA"/>
    <w:rsid w:val="00BD3039"/>
    <w:rsid w:val="00BD3057"/>
    <w:rsid w:val="00BD391F"/>
    <w:rsid w:val="00BD414D"/>
    <w:rsid w:val="00BD51E9"/>
    <w:rsid w:val="00BD53E6"/>
    <w:rsid w:val="00BD7C2C"/>
    <w:rsid w:val="00BE08D1"/>
    <w:rsid w:val="00BE2238"/>
    <w:rsid w:val="00BE2670"/>
    <w:rsid w:val="00BE2D4B"/>
    <w:rsid w:val="00BE6D2A"/>
    <w:rsid w:val="00BF048F"/>
    <w:rsid w:val="00C01158"/>
    <w:rsid w:val="00C064AB"/>
    <w:rsid w:val="00C066D4"/>
    <w:rsid w:val="00C0760E"/>
    <w:rsid w:val="00C07D15"/>
    <w:rsid w:val="00C11826"/>
    <w:rsid w:val="00C134CD"/>
    <w:rsid w:val="00C14580"/>
    <w:rsid w:val="00C17E17"/>
    <w:rsid w:val="00C201D2"/>
    <w:rsid w:val="00C23FB1"/>
    <w:rsid w:val="00C25E4C"/>
    <w:rsid w:val="00C26878"/>
    <w:rsid w:val="00C3189E"/>
    <w:rsid w:val="00C341BB"/>
    <w:rsid w:val="00C3444F"/>
    <w:rsid w:val="00C35FC1"/>
    <w:rsid w:val="00C407C8"/>
    <w:rsid w:val="00C4118B"/>
    <w:rsid w:val="00C417C3"/>
    <w:rsid w:val="00C428B3"/>
    <w:rsid w:val="00C44709"/>
    <w:rsid w:val="00C44E2F"/>
    <w:rsid w:val="00C4536A"/>
    <w:rsid w:val="00C503EF"/>
    <w:rsid w:val="00C5070A"/>
    <w:rsid w:val="00C52F3F"/>
    <w:rsid w:val="00C53715"/>
    <w:rsid w:val="00C57621"/>
    <w:rsid w:val="00C60727"/>
    <w:rsid w:val="00C61672"/>
    <w:rsid w:val="00C62F3F"/>
    <w:rsid w:val="00C64D55"/>
    <w:rsid w:val="00C651F9"/>
    <w:rsid w:val="00C679CD"/>
    <w:rsid w:val="00C712D2"/>
    <w:rsid w:val="00C779D5"/>
    <w:rsid w:val="00C80414"/>
    <w:rsid w:val="00C83841"/>
    <w:rsid w:val="00C87ECB"/>
    <w:rsid w:val="00C91337"/>
    <w:rsid w:val="00C91D54"/>
    <w:rsid w:val="00C9211A"/>
    <w:rsid w:val="00C92245"/>
    <w:rsid w:val="00CA00FB"/>
    <w:rsid w:val="00CA0612"/>
    <w:rsid w:val="00CA0E2E"/>
    <w:rsid w:val="00CA3EBC"/>
    <w:rsid w:val="00CA521A"/>
    <w:rsid w:val="00CA564C"/>
    <w:rsid w:val="00CA5B18"/>
    <w:rsid w:val="00CA7EDF"/>
    <w:rsid w:val="00CB141C"/>
    <w:rsid w:val="00CB2A4C"/>
    <w:rsid w:val="00CB2D8B"/>
    <w:rsid w:val="00CB541D"/>
    <w:rsid w:val="00CB63CF"/>
    <w:rsid w:val="00CC0498"/>
    <w:rsid w:val="00CC1208"/>
    <w:rsid w:val="00CC3174"/>
    <w:rsid w:val="00CC33A2"/>
    <w:rsid w:val="00CC442B"/>
    <w:rsid w:val="00CC4676"/>
    <w:rsid w:val="00CC5DDC"/>
    <w:rsid w:val="00CC667A"/>
    <w:rsid w:val="00CC7B0E"/>
    <w:rsid w:val="00CC7B87"/>
    <w:rsid w:val="00CD44C2"/>
    <w:rsid w:val="00CD6856"/>
    <w:rsid w:val="00CE03AC"/>
    <w:rsid w:val="00CE1676"/>
    <w:rsid w:val="00CE1A1B"/>
    <w:rsid w:val="00CE29F8"/>
    <w:rsid w:val="00CE2DF0"/>
    <w:rsid w:val="00CE3524"/>
    <w:rsid w:val="00CE6265"/>
    <w:rsid w:val="00CF0349"/>
    <w:rsid w:val="00CF15CB"/>
    <w:rsid w:val="00CF35D8"/>
    <w:rsid w:val="00CF4BD1"/>
    <w:rsid w:val="00CF4F3E"/>
    <w:rsid w:val="00CF507B"/>
    <w:rsid w:val="00CF5105"/>
    <w:rsid w:val="00CF5318"/>
    <w:rsid w:val="00CF713D"/>
    <w:rsid w:val="00D01BBD"/>
    <w:rsid w:val="00D04A3C"/>
    <w:rsid w:val="00D0509E"/>
    <w:rsid w:val="00D050D3"/>
    <w:rsid w:val="00D055E3"/>
    <w:rsid w:val="00D06FC5"/>
    <w:rsid w:val="00D074C4"/>
    <w:rsid w:val="00D101AA"/>
    <w:rsid w:val="00D11BFF"/>
    <w:rsid w:val="00D152EC"/>
    <w:rsid w:val="00D160FE"/>
    <w:rsid w:val="00D171D4"/>
    <w:rsid w:val="00D21D66"/>
    <w:rsid w:val="00D2200C"/>
    <w:rsid w:val="00D22CC7"/>
    <w:rsid w:val="00D25A9F"/>
    <w:rsid w:val="00D262ED"/>
    <w:rsid w:val="00D300CA"/>
    <w:rsid w:val="00D332D8"/>
    <w:rsid w:val="00D35138"/>
    <w:rsid w:val="00D353D4"/>
    <w:rsid w:val="00D3544C"/>
    <w:rsid w:val="00D364AE"/>
    <w:rsid w:val="00D36B84"/>
    <w:rsid w:val="00D40616"/>
    <w:rsid w:val="00D41B2B"/>
    <w:rsid w:val="00D436BF"/>
    <w:rsid w:val="00D43C94"/>
    <w:rsid w:val="00D43F01"/>
    <w:rsid w:val="00D44777"/>
    <w:rsid w:val="00D44EA4"/>
    <w:rsid w:val="00D45509"/>
    <w:rsid w:val="00D46875"/>
    <w:rsid w:val="00D472DA"/>
    <w:rsid w:val="00D4780D"/>
    <w:rsid w:val="00D50F4D"/>
    <w:rsid w:val="00D514BA"/>
    <w:rsid w:val="00D53151"/>
    <w:rsid w:val="00D53B31"/>
    <w:rsid w:val="00D57DCC"/>
    <w:rsid w:val="00D60B0C"/>
    <w:rsid w:val="00D62C02"/>
    <w:rsid w:val="00D63819"/>
    <w:rsid w:val="00D640E7"/>
    <w:rsid w:val="00D66FCB"/>
    <w:rsid w:val="00D70820"/>
    <w:rsid w:val="00D708C7"/>
    <w:rsid w:val="00D72FED"/>
    <w:rsid w:val="00D73233"/>
    <w:rsid w:val="00D73925"/>
    <w:rsid w:val="00D73970"/>
    <w:rsid w:val="00D7679F"/>
    <w:rsid w:val="00D76A63"/>
    <w:rsid w:val="00D76C43"/>
    <w:rsid w:val="00D80110"/>
    <w:rsid w:val="00D80350"/>
    <w:rsid w:val="00D80D9E"/>
    <w:rsid w:val="00D81026"/>
    <w:rsid w:val="00D81E1A"/>
    <w:rsid w:val="00D854D2"/>
    <w:rsid w:val="00D8629D"/>
    <w:rsid w:val="00D86CC4"/>
    <w:rsid w:val="00D906EC"/>
    <w:rsid w:val="00D93828"/>
    <w:rsid w:val="00D93A74"/>
    <w:rsid w:val="00D93EE7"/>
    <w:rsid w:val="00D9600D"/>
    <w:rsid w:val="00D96E88"/>
    <w:rsid w:val="00DA143E"/>
    <w:rsid w:val="00DA29FE"/>
    <w:rsid w:val="00DA51AA"/>
    <w:rsid w:val="00DA5BA2"/>
    <w:rsid w:val="00DA6FB1"/>
    <w:rsid w:val="00DA7107"/>
    <w:rsid w:val="00DB030D"/>
    <w:rsid w:val="00DB07FA"/>
    <w:rsid w:val="00DB145B"/>
    <w:rsid w:val="00DB74FF"/>
    <w:rsid w:val="00DB7CBB"/>
    <w:rsid w:val="00DC0E6E"/>
    <w:rsid w:val="00DC12FA"/>
    <w:rsid w:val="00DC39C3"/>
    <w:rsid w:val="00DC509F"/>
    <w:rsid w:val="00DC5163"/>
    <w:rsid w:val="00DC5F9B"/>
    <w:rsid w:val="00DC7064"/>
    <w:rsid w:val="00DD00C8"/>
    <w:rsid w:val="00DD064C"/>
    <w:rsid w:val="00DD3B11"/>
    <w:rsid w:val="00DD4AEE"/>
    <w:rsid w:val="00DD6EEC"/>
    <w:rsid w:val="00DD6FD3"/>
    <w:rsid w:val="00DD7028"/>
    <w:rsid w:val="00DD70E5"/>
    <w:rsid w:val="00DE0D4C"/>
    <w:rsid w:val="00DE185D"/>
    <w:rsid w:val="00DE630D"/>
    <w:rsid w:val="00DE7FB6"/>
    <w:rsid w:val="00DF148B"/>
    <w:rsid w:val="00DF1B44"/>
    <w:rsid w:val="00DF4A06"/>
    <w:rsid w:val="00DF4EAB"/>
    <w:rsid w:val="00DF55B4"/>
    <w:rsid w:val="00E05D42"/>
    <w:rsid w:val="00E0720E"/>
    <w:rsid w:val="00E10A4E"/>
    <w:rsid w:val="00E12C5D"/>
    <w:rsid w:val="00E171E0"/>
    <w:rsid w:val="00E22EB4"/>
    <w:rsid w:val="00E23A3F"/>
    <w:rsid w:val="00E23E38"/>
    <w:rsid w:val="00E24C67"/>
    <w:rsid w:val="00E251FD"/>
    <w:rsid w:val="00E25234"/>
    <w:rsid w:val="00E25C7E"/>
    <w:rsid w:val="00E27889"/>
    <w:rsid w:val="00E2796E"/>
    <w:rsid w:val="00E320A5"/>
    <w:rsid w:val="00E368BE"/>
    <w:rsid w:val="00E42EB4"/>
    <w:rsid w:val="00E433F0"/>
    <w:rsid w:val="00E46635"/>
    <w:rsid w:val="00E501E5"/>
    <w:rsid w:val="00E53A6D"/>
    <w:rsid w:val="00E53F26"/>
    <w:rsid w:val="00E543DB"/>
    <w:rsid w:val="00E5454D"/>
    <w:rsid w:val="00E559E4"/>
    <w:rsid w:val="00E55EBA"/>
    <w:rsid w:val="00E57E02"/>
    <w:rsid w:val="00E64744"/>
    <w:rsid w:val="00E661C7"/>
    <w:rsid w:val="00E66EEC"/>
    <w:rsid w:val="00E67359"/>
    <w:rsid w:val="00E70431"/>
    <w:rsid w:val="00E70E3A"/>
    <w:rsid w:val="00E72A4E"/>
    <w:rsid w:val="00E73697"/>
    <w:rsid w:val="00E744EA"/>
    <w:rsid w:val="00E746C6"/>
    <w:rsid w:val="00E77B72"/>
    <w:rsid w:val="00E8277A"/>
    <w:rsid w:val="00E82833"/>
    <w:rsid w:val="00E82CBE"/>
    <w:rsid w:val="00E867C3"/>
    <w:rsid w:val="00E91397"/>
    <w:rsid w:val="00E91C2A"/>
    <w:rsid w:val="00E92A5C"/>
    <w:rsid w:val="00E94069"/>
    <w:rsid w:val="00E94BAC"/>
    <w:rsid w:val="00E96EE6"/>
    <w:rsid w:val="00E97536"/>
    <w:rsid w:val="00EA036D"/>
    <w:rsid w:val="00EA39AE"/>
    <w:rsid w:val="00EA3FE7"/>
    <w:rsid w:val="00EA7AA0"/>
    <w:rsid w:val="00EB0102"/>
    <w:rsid w:val="00EB0215"/>
    <w:rsid w:val="00EB09F9"/>
    <w:rsid w:val="00EB13E6"/>
    <w:rsid w:val="00EB14E8"/>
    <w:rsid w:val="00EB698B"/>
    <w:rsid w:val="00EB6C90"/>
    <w:rsid w:val="00EC1B13"/>
    <w:rsid w:val="00EC49BD"/>
    <w:rsid w:val="00EC4AC6"/>
    <w:rsid w:val="00EC564D"/>
    <w:rsid w:val="00EC5D65"/>
    <w:rsid w:val="00EC5E2A"/>
    <w:rsid w:val="00EC6757"/>
    <w:rsid w:val="00ED0B14"/>
    <w:rsid w:val="00ED2212"/>
    <w:rsid w:val="00ED23E7"/>
    <w:rsid w:val="00ED305E"/>
    <w:rsid w:val="00ED3C5C"/>
    <w:rsid w:val="00ED61A1"/>
    <w:rsid w:val="00ED6E36"/>
    <w:rsid w:val="00ED6F0C"/>
    <w:rsid w:val="00ED7605"/>
    <w:rsid w:val="00EE0AFA"/>
    <w:rsid w:val="00EE0C62"/>
    <w:rsid w:val="00EE1522"/>
    <w:rsid w:val="00EE1F6F"/>
    <w:rsid w:val="00EE5BCA"/>
    <w:rsid w:val="00EE6ABD"/>
    <w:rsid w:val="00EF0B88"/>
    <w:rsid w:val="00EF1B64"/>
    <w:rsid w:val="00EF26AC"/>
    <w:rsid w:val="00EF54F5"/>
    <w:rsid w:val="00EF63D9"/>
    <w:rsid w:val="00EF79F0"/>
    <w:rsid w:val="00F00866"/>
    <w:rsid w:val="00F01E88"/>
    <w:rsid w:val="00F01F1C"/>
    <w:rsid w:val="00F02018"/>
    <w:rsid w:val="00F077C1"/>
    <w:rsid w:val="00F0782E"/>
    <w:rsid w:val="00F10B37"/>
    <w:rsid w:val="00F112B1"/>
    <w:rsid w:val="00F11627"/>
    <w:rsid w:val="00F129AA"/>
    <w:rsid w:val="00F146C3"/>
    <w:rsid w:val="00F1636E"/>
    <w:rsid w:val="00F16868"/>
    <w:rsid w:val="00F17B03"/>
    <w:rsid w:val="00F20A7F"/>
    <w:rsid w:val="00F21FC5"/>
    <w:rsid w:val="00F230CA"/>
    <w:rsid w:val="00F24604"/>
    <w:rsid w:val="00F24E7B"/>
    <w:rsid w:val="00F26E86"/>
    <w:rsid w:val="00F2733A"/>
    <w:rsid w:val="00F323E6"/>
    <w:rsid w:val="00F324FF"/>
    <w:rsid w:val="00F32D60"/>
    <w:rsid w:val="00F33A53"/>
    <w:rsid w:val="00F36105"/>
    <w:rsid w:val="00F3682A"/>
    <w:rsid w:val="00F37FA6"/>
    <w:rsid w:val="00F4086C"/>
    <w:rsid w:val="00F40DDE"/>
    <w:rsid w:val="00F421C4"/>
    <w:rsid w:val="00F5035A"/>
    <w:rsid w:val="00F51A62"/>
    <w:rsid w:val="00F52090"/>
    <w:rsid w:val="00F52315"/>
    <w:rsid w:val="00F52D00"/>
    <w:rsid w:val="00F54E3D"/>
    <w:rsid w:val="00F62DE2"/>
    <w:rsid w:val="00F710D5"/>
    <w:rsid w:val="00F7204D"/>
    <w:rsid w:val="00F725D1"/>
    <w:rsid w:val="00F72660"/>
    <w:rsid w:val="00F73952"/>
    <w:rsid w:val="00F73DB3"/>
    <w:rsid w:val="00F768A5"/>
    <w:rsid w:val="00F80FB8"/>
    <w:rsid w:val="00F815CF"/>
    <w:rsid w:val="00F82CE6"/>
    <w:rsid w:val="00F8303B"/>
    <w:rsid w:val="00F8340D"/>
    <w:rsid w:val="00F834E1"/>
    <w:rsid w:val="00F85069"/>
    <w:rsid w:val="00F87AE9"/>
    <w:rsid w:val="00F87B14"/>
    <w:rsid w:val="00F92146"/>
    <w:rsid w:val="00F9453A"/>
    <w:rsid w:val="00F960CF"/>
    <w:rsid w:val="00FA0D6E"/>
    <w:rsid w:val="00FA59AA"/>
    <w:rsid w:val="00FA5D7D"/>
    <w:rsid w:val="00FB2816"/>
    <w:rsid w:val="00FB2E7C"/>
    <w:rsid w:val="00FB328F"/>
    <w:rsid w:val="00FB3776"/>
    <w:rsid w:val="00FB3E82"/>
    <w:rsid w:val="00FB51F5"/>
    <w:rsid w:val="00FB62F9"/>
    <w:rsid w:val="00FC167A"/>
    <w:rsid w:val="00FC2222"/>
    <w:rsid w:val="00FC299D"/>
    <w:rsid w:val="00FC5CDB"/>
    <w:rsid w:val="00FC7570"/>
    <w:rsid w:val="00FC75F8"/>
    <w:rsid w:val="00FC7A7F"/>
    <w:rsid w:val="00FD12AC"/>
    <w:rsid w:val="00FD1C05"/>
    <w:rsid w:val="00FD47F6"/>
    <w:rsid w:val="00FE1A45"/>
    <w:rsid w:val="00FE57B7"/>
    <w:rsid w:val="00FE5A77"/>
    <w:rsid w:val="00FE6BB7"/>
    <w:rsid w:val="00FE6BBB"/>
    <w:rsid w:val="00FE7365"/>
    <w:rsid w:val="00FE7D63"/>
    <w:rsid w:val="00FF2D7D"/>
    <w:rsid w:val="00FF5D34"/>
    <w:rsid w:val="00FF6990"/>
    <w:rsid w:val="00FF718C"/>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F6FE2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rsid w:val="006B2532"/>
    <w:pPr>
      <w:spacing w:line="360" w:lineRule="auto"/>
    </w:pPr>
    <w:rPr>
      <w:rFonts w:ascii="Times New Roman" w:hAnsi="Times New Roman"/>
      <w:sz w:val="20"/>
      <w:lang w:val="en-US"/>
    </w:rPr>
  </w:style>
  <w:style w:type="paragraph" w:styleId="Naslov1">
    <w:name w:val="heading 1"/>
    <w:basedOn w:val="Navaden"/>
    <w:next w:val="Navaden"/>
    <w:link w:val="Naslov1Znak"/>
    <w:uiPriority w:val="9"/>
    <w:qFormat/>
    <w:rsid w:val="00BA612D"/>
    <w:pPr>
      <w:outlineLvl w:val="0"/>
    </w:pPr>
    <w:rPr>
      <w:b/>
      <w:sz w:val="28"/>
    </w:rPr>
  </w:style>
  <w:style w:type="paragraph" w:styleId="Naslov2">
    <w:name w:val="heading 2"/>
    <w:basedOn w:val="Navaden"/>
    <w:next w:val="Navaden"/>
    <w:link w:val="Naslov2Znak"/>
    <w:uiPriority w:val="9"/>
    <w:unhideWhenUsed/>
    <w:qFormat/>
    <w:rsid w:val="000E6334"/>
    <w:pPr>
      <w:outlineLvl w:val="1"/>
    </w:pPr>
    <w:rPr>
      <w:b/>
      <w:sz w:val="24"/>
    </w:rPr>
  </w:style>
  <w:style w:type="paragraph" w:styleId="Naslov3">
    <w:name w:val="heading 3"/>
    <w:basedOn w:val="Navaden"/>
    <w:next w:val="Navaden"/>
    <w:link w:val="Naslov3Znak"/>
    <w:uiPriority w:val="9"/>
    <w:semiHidden/>
    <w:unhideWhenUsed/>
    <w:qFormat/>
    <w:rsid w:val="00B6424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styleId="Hiperpovezava">
    <w:name w:val="Hyperlink"/>
    <w:basedOn w:val="Privzetapisavaodstavka"/>
    <w:uiPriority w:val="99"/>
    <w:unhideWhenUsed/>
    <w:rsid w:val="00555DA9"/>
    <w:rPr>
      <w:color w:val="0563C1" w:themeColor="hyperlink"/>
      <w:u w:val="single"/>
    </w:rPr>
  </w:style>
  <w:style w:type="character" w:styleId="Nerazreenaomemba">
    <w:name w:val="Unresolved Mention"/>
    <w:basedOn w:val="Privzetapisavaodstavka"/>
    <w:uiPriority w:val="99"/>
    <w:semiHidden/>
    <w:unhideWhenUsed/>
    <w:rsid w:val="00555DA9"/>
    <w:rPr>
      <w:color w:val="605E5C"/>
      <w:shd w:val="clear" w:color="auto" w:fill="E1DFDD"/>
    </w:rPr>
  </w:style>
  <w:style w:type="character" w:styleId="SledenaHiperpovezava">
    <w:name w:val="FollowedHyperlink"/>
    <w:basedOn w:val="Privzetapisavaodstavka"/>
    <w:uiPriority w:val="99"/>
    <w:semiHidden/>
    <w:unhideWhenUsed/>
    <w:rsid w:val="00CA0E2E"/>
    <w:rPr>
      <w:color w:val="954F72" w:themeColor="followedHyperlink"/>
      <w:u w:val="single"/>
    </w:rPr>
  </w:style>
  <w:style w:type="character" w:customStyle="1" w:styleId="Naslov1Znak">
    <w:name w:val="Naslov 1 Znak"/>
    <w:basedOn w:val="Privzetapisavaodstavka"/>
    <w:link w:val="Naslov1"/>
    <w:uiPriority w:val="9"/>
    <w:rsid w:val="00BA612D"/>
    <w:rPr>
      <w:rFonts w:ascii="Times New Roman" w:hAnsi="Times New Roman"/>
      <w:b/>
      <w:sz w:val="28"/>
    </w:rPr>
  </w:style>
  <w:style w:type="paragraph" w:styleId="Odstavekseznama">
    <w:name w:val="List Paragraph"/>
    <w:basedOn w:val="Navaden"/>
    <w:uiPriority w:val="34"/>
    <w:qFormat/>
    <w:rsid w:val="00BA612D"/>
    <w:pPr>
      <w:ind w:left="720"/>
      <w:contextualSpacing/>
    </w:pPr>
  </w:style>
  <w:style w:type="character" w:customStyle="1" w:styleId="Naslov2Znak">
    <w:name w:val="Naslov 2 Znak"/>
    <w:basedOn w:val="Privzetapisavaodstavka"/>
    <w:link w:val="Naslov2"/>
    <w:uiPriority w:val="9"/>
    <w:rsid w:val="000E6334"/>
    <w:rPr>
      <w:rFonts w:ascii="Times New Roman" w:hAnsi="Times New Roman"/>
      <w:b/>
      <w:sz w:val="24"/>
    </w:rPr>
  </w:style>
  <w:style w:type="paragraph" w:styleId="Glava">
    <w:name w:val="header"/>
    <w:basedOn w:val="Navaden"/>
    <w:link w:val="GlavaZnak"/>
    <w:uiPriority w:val="99"/>
    <w:unhideWhenUsed/>
    <w:rsid w:val="007A1DF9"/>
    <w:pPr>
      <w:tabs>
        <w:tab w:val="center" w:pos="4536"/>
        <w:tab w:val="right" w:pos="9072"/>
      </w:tabs>
      <w:spacing w:after="0" w:line="240" w:lineRule="auto"/>
    </w:pPr>
  </w:style>
  <w:style w:type="character" w:customStyle="1" w:styleId="GlavaZnak">
    <w:name w:val="Glava Znak"/>
    <w:basedOn w:val="Privzetapisavaodstavka"/>
    <w:link w:val="Glava"/>
    <w:uiPriority w:val="99"/>
    <w:rsid w:val="007A1DF9"/>
    <w:rPr>
      <w:rFonts w:ascii="Times New Roman" w:hAnsi="Times New Roman"/>
      <w:sz w:val="20"/>
      <w:lang w:val="en-US"/>
    </w:rPr>
  </w:style>
  <w:style w:type="paragraph" w:styleId="Noga">
    <w:name w:val="footer"/>
    <w:basedOn w:val="Navaden"/>
    <w:link w:val="NogaZnak"/>
    <w:uiPriority w:val="99"/>
    <w:unhideWhenUsed/>
    <w:rsid w:val="007A1DF9"/>
    <w:pPr>
      <w:tabs>
        <w:tab w:val="center" w:pos="4536"/>
        <w:tab w:val="right" w:pos="9072"/>
      </w:tabs>
      <w:spacing w:after="0" w:line="240" w:lineRule="auto"/>
    </w:pPr>
  </w:style>
  <w:style w:type="character" w:customStyle="1" w:styleId="NogaZnak">
    <w:name w:val="Noga Znak"/>
    <w:basedOn w:val="Privzetapisavaodstavka"/>
    <w:link w:val="Noga"/>
    <w:uiPriority w:val="99"/>
    <w:rsid w:val="007A1DF9"/>
    <w:rPr>
      <w:rFonts w:ascii="Times New Roman" w:hAnsi="Times New Roman"/>
      <w:sz w:val="20"/>
      <w:lang w:val="en-US"/>
    </w:rPr>
  </w:style>
  <w:style w:type="character" w:customStyle="1" w:styleId="Naslov3Znak">
    <w:name w:val="Naslov 3 Znak"/>
    <w:basedOn w:val="Privzetapisavaodstavka"/>
    <w:link w:val="Naslov3"/>
    <w:uiPriority w:val="9"/>
    <w:semiHidden/>
    <w:rsid w:val="00B6424A"/>
    <w:rPr>
      <w:rFonts w:asciiTheme="majorHAnsi" w:eastAsiaTheme="majorEastAsia" w:hAnsiTheme="majorHAnsi" w:cstheme="majorBidi"/>
      <w:color w:val="1F3763" w:themeColor="accent1" w:themeShade="7F"/>
      <w:sz w:val="24"/>
      <w:szCs w:val="24"/>
      <w:lang w:val="en-US"/>
    </w:rPr>
  </w:style>
  <w:style w:type="paragraph" w:styleId="Brezrazmikov">
    <w:name w:val="No Spacing"/>
    <w:uiPriority w:val="1"/>
    <w:qFormat/>
    <w:rsid w:val="00812239"/>
    <w:pPr>
      <w:spacing w:after="0" w:line="240" w:lineRule="auto"/>
    </w:pPr>
    <w:rPr>
      <w:rFonts w:ascii="Times New Roman" w:hAnsi="Times New Roman"/>
      <w:sz w:val="20"/>
      <w:lang w:val="en-US"/>
    </w:rPr>
  </w:style>
  <w:style w:type="paragraph" w:styleId="Bibliografija">
    <w:name w:val="Bibliography"/>
    <w:basedOn w:val="Navaden"/>
    <w:next w:val="Navaden"/>
    <w:uiPriority w:val="37"/>
    <w:unhideWhenUsed/>
    <w:rsid w:val="00812239"/>
    <w:pPr>
      <w:spacing w:after="240" w:line="240" w:lineRule="auto"/>
      <w:ind w:left="720" w:hanging="720"/>
    </w:pPr>
  </w:style>
  <w:style w:type="paragraph" w:styleId="Napis">
    <w:name w:val="caption"/>
    <w:basedOn w:val="Navaden"/>
    <w:next w:val="Navaden"/>
    <w:uiPriority w:val="35"/>
    <w:unhideWhenUsed/>
    <w:qFormat/>
    <w:rsid w:val="00971FD4"/>
    <w:pPr>
      <w:spacing w:after="200" w:line="240" w:lineRule="auto"/>
    </w:pPr>
    <w:rPr>
      <w:i/>
      <w:iCs/>
      <w:color w:val="44546A" w:themeColor="text2"/>
      <w:sz w:val="18"/>
      <w:szCs w:val="18"/>
    </w:rPr>
  </w:style>
  <w:style w:type="table" w:styleId="Navadnatabela2">
    <w:name w:val="Plain Table 2"/>
    <w:basedOn w:val="Navadnatabela"/>
    <w:uiPriority w:val="42"/>
    <w:rsid w:val="00A43BB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svetelseznam1poudarek4">
    <w:name w:val="List Table 1 Light Accent 4"/>
    <w:basedOn w:val="Navadnatabela"/>
    <w:uiPriority w:val="46"/>
    <w:rsid w:val="00AC7B13"/>
    <w:pPr>
      <w:spacing w:after="0" w:line="240" w:lineRule="auto"/>
    </w:pPr>
    <w:rPr>
      <w:rFonts w:ascii="Times New Roman" w:eastAsia="Times New Roman" w:hAnsi="Times New Roman" w:cs="Times New Roman"/>
      <w:sz w:val="20"/>
      <w:szCs w:val="20"/>
      <w:lang w:eastAsia="sl-SI"/>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customStyle="1" w:styleId="BFtekst">
    <w:name w:val="BF tekst"/>
    <w:basedOn w:val="Navaden"/>
    <w:rsid w:val="00891A5C"/>
    <w:pPr>
      <w:spacing w:after="0" w:line="276" w:lineRule="auto"/>
      <w:contextualSpacing/>
      <w:jc w:val="both"/>
    </w:pPr>
    <w:rPr>
      <w:rFonts w:eastAsia="Times New Roman" w:cs="Times New Roman"/>
      <w:sz w:val="24"/>
      <w:szCs w:val="24"/>
      <w:lang w:val="sl-SI" w:eastAsia="sl-SI"/>
    </w:rPr>
  </w:style>
  <w:style w:type="character" w:styleId="Besedilooznabemesta">
    <w:name w:val="Placeholder Text"/>
    <w:basedOn w:val="Privzetapisavaodstavka"/>
    <w:uiPriority w:val="99"/>
    <w:semiHidden/>
    <w:rsid w:val="006C267F"/>
    <w:rPr>
      <w:color w:val="808080"/>
    </w:rPr>
  </w:style>
  <w:style w:type="table" w:styleId="Tabelasvetelseznam1">
    <w:name w:val="List Table 1 Light"/>
    <w:basedOn w:val="Navadnatabela"/>
    <w:uiPriority w:val="46"/>
    <w:rsid w:val="00BB3858"/>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esedilooblaka">
    <w:name w:val="Balloon Text"/>
    <w:basedOn w:val="Navaden"/>
    <w:link w:val="BesedilooblakaZnak"/>
    <w:uiPriority w:val="99"/>
    <w:semiHidden/>
    <w:unhideWhenUsed/>
    <w:rsid w:val="00D50F4D"/>
    <w:pPr>
      <w:spacing w:after="0" w:line="240" w:lineRule="auto"/>
    </w:pPr>
    <w:rPr>
      <w:rFonts w:ascii="Segoe UI" w:hAnsi="Segoe UI" w:cs="Segoe UI"/>
      <w:sz w:val="18"/>
      <w:szCs w:val="18"/>
    </w:rPr>
  </w:style>
  <w:style w:type="character" w:customStyle="1" w:styleId="BesedilooblakaZnak">
    <w:name w:val="Besedilo oblačka Znak"/>
    <w:basedOn w:val="Privzetapisavaodstavka"/>
    <w:link w:val="Besedilooblaka"/>
    <w:uiPriority w:val="99"/>
    <w:semiHidden/>
    <w:rsid w:val="00D50F4D"/>
    <w:rPr>
      <w:rFonts w:ascii="Segoe UI" w:hAnsi="Segoe UI" w:cs="Segoe UI"/>
      <w:sz w:val="18"/>
      <w:szCs w:val="18"/>
      <w:lang w:val="en-US"/>
    </w:rPr>
  </w:style>
  <w:style w:type="character" w:styleId="Pripombasklic">
    <w:name w:val="annotation reference"/>
    <w:basedOn w:val="Privzetapisavaodstavka"/>
    <w:uiPriority w:val="99"/>
    <w:semiHidden/>
    <w:unhideWhenUsed/>
    <w:rsid w:val="00D50F4D"/>
    <w:rPr>
      <w:sz w:val="16"/>
      <w:szCs w:val="16"/>
    </w:rPr>
  </w:style>
  <w:style w:type="paragraph" w:styleId="Pripombabesedilo">
    <w:name w:val="annotation text"/>
    <w:basedOn w:val="Navaden"/>
    <w:link w:val="PripombabesediloZnak"/>
    <w:uiPriority w:val="99"/>
    <w:unhideWhenUsed/>
    <w:rsid w:val="00D50F4D"/>
    <w:pPr>
      <w:spacing w:line="240" w:lineRule="auto"/>
    </w:pPr>
    <w:rPr>
      <w:szCs w:val="20"/>
    </w:rPr>
  </w:style>
  <w:style w:type="character" w:customStyle="1" w:styleId="PripombabesediloZnak">
    <w:name w:val="Pripomba – besedilo Znak"/>
    <w:basedOn w:val="Privzetapisavaodstavka"/>
    <w:link w:val="Pripombabesedilo"/>
    <w:uiPriority w:val="99"/>
    <w:rsid w:val="00D50F4D"/>
    <w:rPr>
      <w:rFonts w:ascii="Times New Roman" w:hAnsi="Times New Roman"/>
      <w:sz w:val="20"/>
      <w:szCs w:val="20"/>
      <w:lang w:val="en-US"/>
    </w:rPr>
  </w:style>
  <w:style w:type="paragraph" w:styleId="Zadevapripombe">
    <w:name w:val="annotation subject"/>
    <w:basedOn w:val="Pripombabesedilo"/>
    <w:next w:val="Pripombabesedilo"/>
    <w:link w:val="ZadevapripombeZnak"/>
    <w:uiPriority w:val="99"/>
    <w:semiHidden/>
    <w:unhideWhenUsed/>
    <w:rsid w:val="00D50F4D"/>
    <w:rPr>
      <w:b/>
      <w:bCs/>
    </w:rPr>
  </w:style>
  <w:style w:type="character" w:customStyle="1" w:styleId="ZadevapripombeZnak">
    <w:name w:val="Zadeva pripombe Znak"/>
    <w:basedOn w:val="PripombabesediloZnak"/>
    <w:link w:val="Zadevapripombe"/>
    <w:uiPriority w:val="99"/>
    <w:semiHidden/>
    <w:rsid w:val="00D50F4D"/>
    <w:rPr>
      <w:rFonts w:ascii="Times New Roman" w:hAnsi="Times New Roman"/>
      <w:b/>
      <w:bCs/>
      <w:sz w:val="20"/>
      <w:szCs w:val="20"/>
      <w:lang w:val="en-US"/>
    </w:rPr>
  </w:style>
  <w:style w:type="paragraph" w:styleId="Revizija">
    <w:name w:val="Revision"/>
    <w:hidden/>
    <w:uiPriority w:val="99"/>
    <w:semiHidden/>
    <w:rsid w:val="0075400C"/>
    <w:pPr>
      <w:spacing w:after="0" w:line="240" w:lineRule="auto"/>
    </w:pPr>
    <w:rPr>
      <w:rFonts w:ascii="Times New Roman" w:hAnsi="Times New Roman"/>
      <w:sz w:val="20"/>
      <w:lang w:val="en-US"/>
    </w:rPr>
  </w:style>
  <w:style w:type="paragraph" w:styleId="Sprotnaopomba-besedilo">
    <w:name w:val="footnote text"/>
    <w:basedOn w:val="Navaden"/>
    <w:link w:val="Sprotnaopomba-besediloZnak"/>
    <w:uiPriority w:val="99"/>
    <w:semiHidden/>
    <w:unhideWhenUsed/>
    <w:rsid w:val="00012481"/>
    <w:pPr>
      <w:spacing w:after="0" w:line="240" w:lineRule="auto"/>
    </w:pPr>
    <w:rPr>
      <w:szCs w:val="20"/>
    </w:rPr>
  </w:style>
  <w:style w:type="character" w:customStyle="1" w:styleId="Sprotnaopomba-besediloZnak">
    <w:name w:val="Sprotna opomba - besedilo Znak"/>
    <w:basedOn w:val="Privzetapisavaodstavka"/>
    <w:link w:val="Sprotnaopomba-besedilo"/>
    <w:uiPriority w:val="99"/>
    <w:semiHidden/>
    <w:rsid w:val="00012481"/>
    <w:rPr>
      <w:rFonts w:ascii="Times New Roman" w:hAnsi="Times New Roman"/>
      <w:sz w:val="20"/>
      <w:szCs w:val="20"/>
      <w:lang w:val="en-US"/>
    </w:rPr>
  </w:style>
  <w:style w:type="character" w:styleId="Sprotnaopomba-sklic">
    <w:name w:val="footnote reference"/>
    <w:basedOn w:val="Privzetapisavaodstavka"/>
    <w:uiPriority w:val="99"/>
    <w:semiHidden/>
    <w:unhideWhenUsed/>
    <w:rsid w:val="00012481"/>
    <w:rPr>
      <w:vertAlign w:val="superscript"/>
    </w:rPr>
  </w:style>
  <w:style w:type="table" w:styleId="Tabelamrea">
    <w:name w:val="Table Grid"/>
    <w:basedOn w:val="Navadnatabela"/>
    <w:uiPriority w:val="39"/>
    <w:rsid w:val="00CE2D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znaenseznam">
    <w:name w:val="List Bullet"/>
    <w:basedOn w:val="Navaden"/>
    <w:uiPriority w:val="99"/>
    <w:unhideWhenUsed/>
    <w:rsid w:val="00511388"/>
    <w:pPr>
      <w:numPr>
        <w:numId w:val="12"/>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517099">
      <w:bodyDiv w:val="1"/>
      <w:marLeft w:val="0"/>
      <w:marRight w:val="0"/>
      <w:marTop w:val="0"/>
      <w:marBottom w:val="0"/>
      <w:divBdr>
        <w:top w:val="none" w:sz="0" w:space="0" w:color="auto"/>
        <w:left w:val="none" w:sz="0" w:space="0" w:color="auto"/>
        <w:bottom w:val="none" w:sz="0" w:space="0" w:color="auto"/>
        <w:right w:val="none" w:sz="0" w:space="0" w:color="auto"/>
      </w:divBdr>
    </w:div>
    <w:div w:id="72898524">
      <w:bodyDiv w:val="1"/>
      <w:marLeft w:val="0"/>
      <w:marRight w:val="0"/>
      <w:marTop w:val="0"/>
      <w:marBottom w:val="0"/>
      <w:divBdr>
        <w:top w:val="none" w:sz="0" w:space="0" w:color="auto"/>
        <w:left w:val="none" w:sz="0" w:space="0" w:color="auto"/>
        <w:bottom w:val="none" w:sz="0" w:space="0" w:color="auto"/>
        <w:right w:val="none" w:sz="0" w:space="0" w:color="auto"/>
      </w:divBdr>
    </w:div>
    <w:div w:id="92364747">
      <w:bodyDiv w:val="1"/>
      <w:marLeft w:val="0"/>
      <w:marRight w:val="0"/>
      <w:marTop w:val="0"/>
      <w:marBottom w:val="0"/>
      <w:divBdr>
        <w:top w:val="none" w:sz="0" w:space="0" w:color="auto"/>
        <w:left w:val="none" w:sz="0" w:space="0" w:color="auto"/>
        <w:bottom w:val="none" w:sz="0" w:space="0" w:color="auto"/>
        <w:right w:val="none" w:sz="0" w:space="0" w:color="auto"/>
      </w:divBdr>
      <w:divsChild>
        <w:div w:id="134031731">
          <w:marLeft w:val="1080"/>
          <w:marRight w:val="0"/>
          <w:marTop w:val="100"/>
          <w:marBottom w:val="0"/>
          <w:divBdr>
            <w:top w:val="none" w:sz="0" w:space="0" w:color="auto"/>
            <w:left w:val="none" w:sz="0" w:space="0" w:color="auto"/>
            <w:bottom w:val="none" w:sz="0" w:space="0" w:color="auto"/>
            <w:right w:val="none" w:sz="0" w:space="0" w:color="auto"/>
          </w:divBdr>
        </w:div>
        <w:div w:id="485441733">
          <w:marLeft w:val="1080"/>
          <w:marRight w:val="0"/>
          <w:marTop w:val="100"/>
          <w:marBottom w:val="0"/>
          <w:divBdr>
            <w:top w:val="none" w:sz="0" w:space="0" w:color="auto"/>
            <w:left w:val="none" w:sz="0" w:space="0" w:color="auto"/>
            <w:bottom w:val="none" w:sz="0" w:space="0" w:color="auto"/>
            <w:right w:val="none" w:sz="0" w:space="0" w:color="auto"/>
          </w:divBdr>
        </w:div>
        <w:div w:id="519394043">
          <w:marLeft w:val="1080"/>
          <w:marRight w:val="0"/>
          <w:marTop w:val="100"/>
          <w:marBottom w:val="0"/>
          <w:divBdr>
            <w:top w:val="none" w:sz="0" w:space="0" w:color="auto"/>
            <w:left w:val="none" w:sz="0" w:space="0" w:color="auto"/>
            <w:bottom w:val="none" w:sz="0" w:space="0" w:color="auto"/>
            <w:right w:val="none" w:sz="0" w:space="0" w:color="auto"/>
          </w:divBdr>
        </w:div>
        <w:div w:id="633603901">
          <w:marLeft w:val="1080"/>
          <w:marRight w:val="0"/>
          <w:marTop w:val="100"/>
          <w:marBottom w:val="0"/>
          <w:divBdr>
            <w:top w:val="none" w:sz="0" w:space="0" w:color="auto"/>
            <w:left w:val="none" w:sz="0" w:space="0" w:color="auto"/>
            <w:bottom w:val="none" w:sz="0" w:space="0" w:color="auto"/>
            <w:right w:val="none" w:sz="0" w:space="0" w:color="auto"/>
          </w:divBdr>
        </w:div>
        <w:div w:id="983893771">
          <w:marLeft w:val="1080"/>
          <w:marRight w:val="0"/>
          <w:marTop w:val="100"/>
          <w:marBottom w:val="0"/>
          <w:divBdr>
            <w:top w:val="none" w:sz="0" w:space="0" w:color="auto"/>
            <w:left w:val="none" w:sz="0" w:space="0" w:color="auto"/>
            <w:bottom w:val="none" w:sz="0" w:space="0" w:color="auto"/>
            <w:right w:val="none" w:sz="0" w:space="0" w:color="auto"/>
          </w:divBdr>
        </w:div>
        <w:div w:id="1184978031">
          <w:marLeft w:val="360"/>
          <w:marRight w:val="0"/>
          <w:marTop w:val="200"/>
          <w:marBottom w:val="0"/>
          <w:divBdr>
            <w:top w:val="none" w:sz="0" w:space="0" w:color="auto"/>
            <w:left w:val="none" w:sz="0" w:space="0" w:color="auto"/>
            <w:bottom w:val="none" w:sz="0" w:space="0" w:color="auto"/>
            <w:right w:val="none" w:sz="0" w:space="0" w:color="auto"/>
          </w:divBdr>
        </w:div>
      </w:divsChild>
    </w:div>
    <w:div w:id="107088796">
      <w:bodyDiv w:val="1"/>
      <w:marLeft w:val="0"/>
      <w:marRight w:val="0"/>
      <w:marTop w:val="0"/>
      <w:marBottom w:val="0"/>
      <w:divBdr>
        <w:top w:val="none" w:sz="0" w:space="0" w:color="auto"/>
        <w:left w:val="none" w:sz="0" w:space="0" w:color="auto"/>
        <w:bottom w:val="none" w:sz="0" w:space="0" w:color="auto"/>
        <w:right w:val="none" w:sz="0" w:space="0" w:color="auto"/>
      </w:divBdr>
    </w:div>
    <w:div w:id="113061328">
      <w:bodyDiv w:val="1"/>
      <w:marLeft w:val="0"/>
      <w:marRight w:val="0"/>
      <w:marTop w:val="0"/>
      <w:marBottom w:val="0"/>
      <w:divBdr>
        <w:top w:val="none" w:sz="0" w:space="0" w:color="auto"/>
        <w:left w:val="none" w:sz="0" w:space="0" w:color="auto"/>
        <w:bottom w:val="none" w:sz="0" w:space="0" w:color="auto"/>
        <w:right w:val="none" w:sz="0" w:space="0" w:color="auto"/>
      </w:divBdr>
    </w:div>
    <w:div w:id="175921557">
      <w:bodyDiv w:val="1"/>
      <w:marLeft w:val="0"/>
      <w:marRight w:val="0"/>
      <w:marTop w:val="0"/>
      <w:marBottom w:val="0"/>
      <w:divBdr>
        <w:top w:val="none" w:sz="0" w:space="0" w:color="auto"/>
        <w:left w:val="none" w:sz="0" w:space="0" w:color="auto"/>
        <w:bottom w:val="none" w:sz="0" w:space="0" w:color="auto"/>
        <w:right w:val="none" w:sz="0" w:space="0" w:color="auto"/>
      </w:divBdr>
    </w:div>
    <w:div w:id="204951981">
      <w:bodyDiv w:val="1"/>
      <w:marLeft w:val="0"/>
      <w:marRight w:val="0"/>
      <w:marTop w:val="0"/>
      <w:marBottom w:val="0"/>
      <w:divBdr>
        <w:top w:val="none" w:sz="0" w:space="0" w:color="auto"/>
        <w:left w:val="none" w:sz="0" w:space="0" w:color="auto"/>
        <w:bottom w:val="none" w:sz="0" w:space="0" w:color="auto"/>
        <w:right w:val="none" w:sz="0" w:space="0" w:color="auto"/>
      </w:divBdr>
    </w:div>
    <w:div w:id="263002184">
      <w:bodyDiv w:val="1"/>
      <w:marLeft w:val="0"/>
      <w:marRight w:val="0"/>
      <w:marTop w:val="0"/>
      <w:marBottom w:val="0"/>
      <w:divBdr>
        <w:top w:val="none" w:sz="0" w:space="0" w:color="auto"/>
        <w:left w:val="none" w:sz="0" w:space="0" w:color="auto"/>
        <w:bottom w:val="none" w:sz="0" w:space="0" w:color="auto"/>
        <w:right w:val="none" w:sz="0" w:space="0" w:color="auto"/>
      </w:divBdr>
    </w:div>
    <w:div w:id="339167363">
      <w:bodyDiv w:val="1"/>
      <w:marLeft w:val="0"/>
      <w:marRight w:val="0"/>
      <w:marTop w:val="0"/>
      <w:marBottom w:val="0"/>
      <w:divBdr>
        <w:top w:val="none" w:sz="0" w:space="0" w:color="auto"/>
        <w:left w:val="none" w:sz="0" w:space="0" w:color="auto"/>
        <w:bottom w:val="none" w:sz="0" w:space="0" w:color="auto"/>
        <w:right w:val="none" w:sz="0" w:space="0" w:color="auto"/>
      </w:divBdr>
    </w:div>
    <w:div w:id="356541867">
      <w:bodyDiv w:val="1"/>
      <w:marLeft w:val="0"/>
      <w:marRight w:val="0"/>
      <w:marTop w:val="0"/>
      <w:marBottom w:val="0"/>
      <w:divBdr>
        <w:top w:val="none" w:sz="0" w:space="0" w:color="auto"/>
        <w:left w:val="none" w:sz="0" w:space="0" w:color="auto"/>
        <w:bottom w:val="none" w:sz="0" w:space="0" w:color="auto"/>
        <w:right w:val="none" w:sz="0" w:space="0" w:color="auto"/>
      </w:divBdr>
      <w:divsChild>
        <w:div w:id="428350383">
          <w:marLeft w:val="480"/>
          <w:marRight w:val="0"/>
          <w:marTop w:val="0"/>
          <w:marBottom w:val="0"/>
          <w:divBdr>
            <w:top w:val="none" w:sz="0" w:space="0" w:color="auto"/>
            <w:left w:val="none" w:sz="0" w:space="0" w:color="auto"/>
            <w:bottom w:val="none" w:sz="0" w:space="0" w:color="auto"/>
            <w:right w:val="none" w:sz="0" w:space="0" w:color="auto"/>
          </w:divBdr>
          <w:divsChild>
            <w:div w:id="381833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4530679">
      <w:bodyDiv w:val="1"/>
      <w:marLeft w:val="0"/>
      <w:marRight w:val="0"/>
      <w:marTop w:val="0"/>
      <w:marBottom w:val="0"/>
      <w:divBdr>
        <w:top w:val="none" w:sz="0" w:space="0" w:color="auto"/>
        <w:left w:val="none" w:sz="0" w:space="0" w:color="auto"/>
        <w:bottom w:val="none" w:sz="0" w:space="0" w:color="auto"/>
        <w:right w:val="none" w:sz="0" w:space="0" w:color="auto"/>
      </w:divBdr>
    </w:div>
    <w:div w:id="420613461">
      <w:bodyDiv w:val="1"/>
      <w:marLeft w:val="0"/>
      <w:marRight w:val="0"/>
      <w:marTop w:val="0"/>
      <w:marBottom w:val="0"/>
      <w:divBdr>
        <w:top w:val="none" w:sz="0" w:space="0" w:color="auto"/>
        <w:left w:val="none" w:sz="0" w:space="0" w:color="auto"/>
        <w:bottom w:val="none" w:sz="0" w:space="0" w:color="auto"/>
        <w:right w:val="none" w:sz="0" w:space="0" w:color="auto"/>
      </w:divBdr>
    </w:div>
    <w:div w:id="446628504">
      <w:bodyDiv w:val="1"/>
      <w:marLeft w:val="0"/>
      <w:marRight w:val="0"/>
      <w:marTop w:val="0"/>
      <w:marBottom w:val="0"/>
      <w:divBdr>
        <w:top w:val="none" w:sz="0" w:space="0" w:color="auto"/>
        <w:left w:val="none" w:sz="0" w:space="0" w:color="auto"/>
        <w:bottom w:val="none" w:sz="0" w:space="0" w:color="auto"/>
        <w:right w:val="none" w:sz="0" w:space="0" w:color="auto"/>
      </w:divBdr>
    </w:div>
    <w:div w:id="624312891">
      <w:bodyDiv w:val="1"/>
      <w:marLeft w:val="0"/>
      <w:marRight w:val="0"/>
      <w:marTop w:val="0"/>
      <w:marBottom w:val="0"/>
      <w:divBdr>
        <w:top w:val="none" w:sz="0" w:space="0" w:color="auto"/>
        <w:left w:val="none" w:sz="0" w:space="0" w:color="auto"/>
        <w:bottom w:val="none" w:sz="0" w:space="0" w:color="auto"/>
        <w:right w:val="none" w:sz="0" w:space="0" w:color="auto"/>
      </w:divBdr>
      <w:divsChild>
        <w:div w:id="1446919877">
          <w:marLeft w:val="480"/>
          <w:marRight w:val="0"/>
          <w:marTop w:val="0"/>
          <w:marBottom w:val="0"/>
          <w:divBdr>
            <w:top w:val="none" w:sz="0" w:space="0" w:color="auto"/>
            <w:left w:val="none" w:sz="0" w:space="0" w:color="auto"/>
            <w:bottom w:val="none" w:sz="0" w:space="0" w:color="auto"/>
            <w:right w:val="none" w:sz="0" w:space="0" w:color="auto"/>
          </w:divBdr>
          <w:divsChild>
            <w:div w:id="1129661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3991230">
      <w:bodyDiv w:val="1"/>
      <w:marLeft w:val="0"/>
      <w:marRight w:val="0"/>
      <w:marTop w:val="0"/>
      <w:marBottom w:val="0"/>
      <w:divBdr>
        <w:top w:val="none" w:sz="0" w:space="0" w:color="auto"/>
        <w:left w:val="none" w:sz="0" w:space="0" w:color="auto"/>
        <w:bottom w:val="none" w:sz="0" w:space="0" w:color="auto"/>
        <w:right w:val="none" w:sz="0" w:space="0" w:color="auto"/>
      </w:divBdr>
    </w:div>
    <w:div w:id="689914654">
      <w:bodyDiv w:val="1"/>
      <w:marLeft w:val="0"/>
      <w:marRight w:val="0"/>
      <w:marTop w:val="0"/>
      <w:marBottom w:val="0"/>
      <w:divBdr>
        <w:top w:val="none" w:sz="0" w:space="0" w:color="auto"/>
        <w:left w:val="none" w:sz="0" w:space="0" w:color="auto"/>
        <w:bottom w:val="none" w:sz="0" w:space="0" w:color="auto"/>
        <w:right w:val="none" w:sz="0" w:space="0" w:color="auto"/>
      </w:divBdr>
    </w:div>
    <w:div w:id="826824002">
      <w:bodyDiv w:val="1"/>
      <w:marLeft w:val="0"/>
      <w:marRight w:val="0"/>
      <w:marTop w:val="0"/>
      <w:marBottom w:val="0"/>
      <w:divBdr>
        <w:top w:val="none" w:sz="0" w:space="0" w:color="auto"/>
        <w:left w:val="none" w:sz="0" w:space="0" w:color="auto"/>
        <w:bottom w:val="none" w:sz="0" w:space="0" w:color="auto"/>
        <w:right w:val="none" w:sz="0" w:space="0" w:color="auto"/>
      </w:divBdr>
    </w:div>
    <w:div w:id="833760298">
      <w:bodyDiv w:val="1"/>
      <w:marLeft w:val="0"/>
      <w:marRight w:val="0"/>
      <w:marTop w:val="0"/>
      <w:marBottom w:val="0"/>
      <w:divBdr>
        <w:top w:val="none" w:sz="0" w:space="0" w:color="auto"/>
        <w:left w:val="none" w:sz="0" w:space="0" w:color="auto"/>
        <w:bottom w:val="none" w:sz="0" w:space="0" w:color="auto"/>
        <w:right w:val="none" w:sz="0" w:space="0" w:color="auto"/>
      </w:divBdr>
    </w:div>
    <w:div w:id="850142016">
      <w:bodyDiv w:val="1"/>
      <w:marLeft w:val="0"/>
      <w:marRight w:val="0"/>
      <w:marTop w:val="0"/>
      <w:marBottom w:val="0"/>
      <w:divBdr>
        <w:top w:val="none" w:sz="0" w:space="0" w:color="auto"/>
        <w:left w:val="none" w:sz="0" w:space="0" w:color="auto"/>
        <w:bottom w:val="none" w:sz="0" w:space="0" w:color="auto"/>
        <w:right w:val="none" w:sz="0" w:space="0" w:color="auto"/>
      </w:divBdr>
    </w:div>
    <w:div w:id="938298446">
      <w:bodyDiv w:val="1"/>
      <w:marLeft w:val="0"/>
      <w:marRight w:val="0"/>
      <w:marTop w:val="0"/>
      <w:marBottom w:val="0"/>
      <w:divBdr>
        <w:top w:val="none" w:sz="0" w:space="0" w:color="auto"/>
        <w:left w:val="none" w:sz="0" w:space="0" w:color="auto"/>
        <w:bottom w:val="none" w:sz="0" w:space="0" w:color="auto"/>
        <w:right w:val="none" w:sz="0" w:space="0" w:color="auto"/>
      </w:divBdr>
    </w:div>
    <w:div w:id="1066148836">
      <w:bodyDiv w:val="1"/>
      <w:marLeft w:val="0"/>
      <w:marRight w:val="0"/>
      <w:marTop w:val="0"/>
      <w:marBottom w:val="0"/>
      <w:divBdr>
        <w:top w:val="none" w:sz="0" w:space="0" w:color="auto"/>
        <w:left w:val="none" w:sz="0" w:space="0" w:color="auto"/>
        <w:bottom w:val="none" w:sz="0" w:space="0" w:color="auto"/>
        <w:right w:val="none" w:sz="0" w:space="0" w:color="auto"/>
      </w:divBdr>
    </w:div>
    <w:div w:id="1086725715">
      <w:bodyDiv w:val="1"/>
      <w:marLeft w:val="0"/>
      <w:marRight w:val="0"/>
      <w:marTop w:val="0"/>
      <w:marBottom w:val="0"/>
      <w:divBdr>
        <w:top w:val="none" w:sz="0" w:space="0" w:color="auto"/>
        <w:left w:val="none" w:sz="0" w:space="0" w:color="auto"/>
        <w:bottom w:val="none" w:sz="0" w:space="0" w:color="auto"/>
        <w:right w:val="none" w:sz="0" w:space="0" w:color="auto"/>
      </w:divBdr>
    </w:div>
    <w:div w:id="1114901569">
      <w:bodyDiv w:val="1"/>
      <w:marLeft w:val="0"/>
      <w:marRight w:val="0"/>
      <w:marTop w:val="0"/>
      <w:marBottom w:val="0"/>
      <w:divBdr>
        <w:top w:val="none" w:sz="0" w:space="0" w:color="auto"/>
        <w:left w:val="none" w:sz="0" w:space="0" w:color="auto"/>
        <w:bottom w:val="none" w:sz="0" w:space="0" w:color="auto"/>
        <w:right w:val="none" w:sz="0" w:space="0" w:color="auto"/>
      </w:divBdr>
    </w:div>
    <w:div w:id="1150486872">
      <w:bodyDiv w:val="1"/>
      <w:marLeft w:val="0"/>
      <w:marRight w:val="0"/>
      <w:marTop w:val="0"/>
      <w:marBottom w:val="0"/>
      <w:divBdr>
        <w:top w:val="none" w:sz="0" w:space="0" w:color="auto"/>
        <w:left w:val="none" w:sz="0" w:space="0" w:color="auto"/>
        <w:bottom w:val="none" w:sz="0" w:space="0" w:color="auto"/>
        <w:right w:val="none" w:sz="0" w:space="0" w:color="auto"/>
      </w:divBdr>
    </w:div>
    <w:div w:id="1295217889">
      <w:bodyDiv w:val="1"/>
      <w:marLeft w:val="0"/>
      <w:marRight w:val="0"/>
      <w:marTop w:val="0"/>
      <w:marBottom w:val="0"/>
      <w:divBdr>
        <w:top w:val="none" w:sz="0" w:space="0" w:color="auto"/>
        <w:left w:val="none" w:sz="0" w:space="0" w:color="auto"/>
        <w:bottom w:val="none" w:sz="0" w:space="0" w:color="auto"/>
        <w:right w:val="none" w:sz="0" w:space="0" w:color="auto"/>
      </w:divBdr>
      <w:divsChild>
        <w:div w:id="1386680119">
          <w:marLeft w:val="0"/>
          <w:marRight w:val="0"/>
          <w:marTop w:val="0"/>
          <w:marBottom w:val="0"/>
          <w:divBdr>
            <w:top w:val="none" w:sz="0" w:space="0" w:color="auto"/>
            <w:left w:val="none" w:sz="0" w:space="0" w:color="auto"/>
            <w:bottom w:val="none" w:sz="0" w:space="0" w:color="auto"/>
            <w:right w:val="none" w:sz="0" w:space="0" w:color="auto"/>
          </w:divBdr>
          <w:divsChild>
            <w:div w:id="718240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0301026">
      <w:bodyDiv w:val="1"/>
      <w:marLeft w:val="0"/>
      <w:marRight w:val="0"/>
      <w:marTop w:val="0"/>
      <w:marBottom w:val="0"/>
      <w:divBdr>
        <w:top w:val="none" w:sz="0" w:space="0" w:color="auto"/>
        <w:left w:val="none" w:sz="0" w:space="0" w:color="auto"/>
        <w:bottom w:val="none" w:sz="0" w:space="0" w:color="auto"/>
        <w:right w:val="none" w:sz="0" w:space="0" w:color="auto"/>
      </w:divBdr>
    </w:div>
    <w:div w:id="1337536595">
      <w:bodyDiv w:val="1"/>
      <w:marLeft w:val="0"/>
      <w:marRight w:val="0"/>
      <w:marTop w:val="0"/>
      <w:marBottom w:val="0"/>
      <w:divBdr>
        <w:top w:val="none" w:sz="0" w:space="0" w:color="auto"/>
        <w:left w:val="none" w:sz="0" w:space="0" w:color="auto"/>
        <w:bottom w:val="none" w:sz="0" w:space="0" w:color="auto"/>
        <w:right w:val="none" w:sz="0" w:space="0" w:color="auto"/>
      </w:divBdr>
    </w:div>
    <w:div w:id="1390419434">
      <w:bodyDiv w:val="1"/>
      <w:marLeft w:val="0"/>
      <w:marRight w:val="0"/>
      <w:marTop w:val="0"/>
      <w:marBottom w:val="0"/>
      <w:divBdr>
        <w:top w:val="none" w:sz="0" w:space="0" w:color="auto"/>
        <w:left w:val="none" w:sz="0" w:space="0" w:color="auto"/>
        <w:bottom w:val="none" w:sz="0" w:space="0" w:color="auto"/>
        <w:right w:val="none" w:sz="0" w:space="0" w:color="auto"/>
      </w:divBdr>
      <w:divsChild>
        <w:div w:id="1784035464">
          <w:marLeft w:val="0"/>
          <w:marRight w:val="108"/>
          <w:marTop w:val="18"/>
          <w:marBottom w:val="108"/>
          <w:divBdr>
            <w:top w:val="none" w:sz="0" w:space="0" w:color="auto"/>
            <w:left w:val="none" w:sz="0" w:space="0" w:color="auto"/>
            <w:bottom w:val="none" w:sz="0" w:space="0" w:color="auto"/>
            <w:right w:val="none" w:sz="0" w:space="0" w:color="auto"/>
          </w:divBdr>
          <w:divsChild>
            <w:div w:id="1635286438">
              <w:marLeft w:val="0"/>
              <w:marRight w:val="0"/>
              <w:marTop w:val="0"/>
              <w:marBottom w:val="0"/>
              <w:divBdr>
                <w:top w:val="none" w:sz="0" w:space="0" w:color="auto"/>
                <w:left w:val="none" w:sz="0" w:space="0" w:color="auto"/>
                <w:bottom w:val="none" w:sz="0" w:space="0" w:color="auto"/>
                <w:right w:val="none" w:sz="0" w:space="0" w:color="auto"/>
              </w:divBdr>
              <w:divsChild>
                <w:div w:id="1218787488">
                  <w:marLeft w:val="0"/>
                  <w:marRight w:val="0"/>
                  <w:marTop w:val="0"/>
                  <w:marBottom w:val="0"/>
                  <w:divBdr>
                    <w:top w:val="none" w:sz="0" w:space="0" w:color="auto"/>
                    <w:left w:val="none" w:sz="0" w:space="0" w:color="auto"/>
                    <w:bottom w:val="none" w:sz="0" w:space="0" w:color="auto"/>
                    <w:right w:val="none" w:sz="0" w:space="0" w:color="auto"/>
                  </w:divBdr>
                  <w:divsChild>
                    <w:div w:id="1663850106">
                      <w:marLeft w:val="0"/>
                      <w:marRight w:val="0"/>
                      <w:marTop w:val="0"/>
                      <w:marBottom w:val="0"/>
                      <w:divBdr>
                        <w:top w:val="none" w:sz="0" w:space="0" w:color="auto"/>
                        <w:left w:val="none" w:sz="0" w:space="0" w:color="auto"/>
                        <w:bottom w:val="none" w:sz="0" w:space="0" w:color="auto"/>
                        <w:right w:val="none" w:sz="0" w:space="0" w:color="auto"/>
                      </w:divBdr>
                      <w:divsChild>
                        <w:div w:id="141318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11466753">
      <w:bodyDiv w:val="1"/>
      <w:marLeft w:val="0"/>
      <w:marRight w:val="0"/>
      <w:marTop w:val="0"/>
      <w:marBottom w:val="0"/>
      <w:divBdr>
        <w:top w:val="none" w:sz="0" w:space="0" w:color="auto"/>
        <w:left w:val="none" w:sz="0" w:space="0" w:color="auto"/>
        <w:bottom w:val="none" w:sz="0" w:space="0" w:color="auto"/>
        <w:right w:val="none" w:sz="0" w:space="0" w:color="auto"/>
      </w:divBdr>
      <w:divsChild>
        <w:div w:id="60300173">
          <w:marLeft w:val="360"/>
          <w:marRight w:val="0"/>
          <w:marTop w:val="200"/>
          <w:marBottom w:val="0"/>
          <w:divBdr>
            <w:top w:val="none" w:sz="0" w:space="0" w:color="auto"/>
            <w:left w:val="none" w:sz="0" w:space="0" w:color="auto"/>
            <w:bottom w:val="none" w:sz="0" w:space="0" w:color="auto"/>
            <w:right w:val="none" w:sz="0" w:space="0" w:color="auto"/>
          </w:divBdr>
        </w:div>
        <w:div w:id="172114130">
          <w:marLeft w:val="360"/>
          <w:marRight w:val="0"/>
          <w:marTop w:val="200"/>
          <w:marBottom w:val="0"/>
          <w:divBdr>
            <w:top w:val="none" w:sz="0" w:space="0" w:color="auto"/>
            <w:left w:val="none" w:sz="0" w:space="0" w:color="auto"/>
            <w:bottom w:val="none" w:sz="0" w:space="0" w:color="auto"/>
            <w:right w:val="none" w:sz="0" w:space="0" w:color="auto"/>
          </w:divBdr>
        </w:div>
        <w:div w:id="291986050">
          <w:marLeft w:val="360"/>
          <w:marRight w:val="0"/>
          <w:marTop w:val="200"/>
          <w:marBottom w:val="0"/>
          <w:divBdr>
            <w:top w:val="none" w:sz="0" w:space="0" w:color="auto"/>
            <w:left w:val="none" w:sz="0" w:space="0" w:color="auto"/>
            <w:bottom w:val="none" w:sz="0" w:space="0" w:color="auto"/>
            <w:right w:val="none" w:sz="0" w:space="0" w:color="auto"/>
          </w:divBdr>
        </w:div>
        <w:div w:id="998268622">
          <w:marLeft w:val="360"/>
          <w:marRight w:val="0"/>
          <w:marTop w:val="200"/>
          <w:marBottom w:val="0"/>
          <w:divBdr>
            <w:top w:val="none" w:sz="0" w:space="0" w:color="auto"/>
            <w:left w:val="none" w:sz="0" w:space="0" w:color="auto"/>
            <w:bottom w:val="none" w:sz="0" w:space="0" w:color="auto"/>
            <w:right w:val="none" w:sz="0" w:space="0" w:color="auto"/>
          </w:divBdr>
        </w:div>
        <w:div w:id="1157577883">
          <w:marLeft w:val="360"/>
          <w:marRight w:val="0"/>
          <w:marTop w:val="200"/>
          <w:marBottom w:val="0"/>
          <w:divBdr>
            <w:top w:val="none" w:sz="0" w:space="0" w:color="auto"/>
            <w:left w:val="none" w:sz="0" w:space="0" w:color="auto"/>
            <w:bottom w:val="none" w:sz="0" w:space="0" w:color="auto"/>
            <w:right w:val="none" w:sz="0" w:space="0" w:color="auto"/>
          </w:divBdr>
        </w:div>
        <w:div w:id="1466771457">
          <w:marLeft w:val="360"/>
          <w:marRight w:val="0"/>
          <w:marTop w:val="200"/>
          <w:marBottom w:val="0"/>
          <w:divBdr>
            <w:top w:val="none" w:sz="0" w:space="0" w:color="auto"/>
            <w:left w:val="none" w:sz="0" w:space="0" w:color="auto"/>
            <w:bottom w:val="none" w:sz="0" w:space="0" w:color="auto"/>
            <w:right w:val="none" w:sz="0" w:space="0" w:color="auto"/>
          </w:divBdr>
        </w:div>
        <w:div w:id="1959407459">
          <w:marLeft w:val="360"/>
          <w:marRight w:val="0"/>
          <w:marTop w:val="200"/>
          <w:marBottom w:val="0"/>
          <w:divBdr>
            <w:top w:val="none" w:sz="0" w:space="0" w:color="auto"/>
            <w:left w:val="none" w:sz="0" w:space="0" w:color="auto"/>
            <w:bottom w:val="none" w:sz="0" w:space="0" w:color="auto"/>
            <w:right w:val="none" w:sz="0" w:space="0" w:color="auto"/>
          </w:divBdr>
        </w:div>
      </w:divsChild>
    </w:div>
    <w:div w:id="1462964291">
      <w:bodyDiv w:val="1"/>
      <w:marLeft w:val="0"/>
      <w:marRight w:val="0"/>
      <w:marTop w:val="0"/>
      <w:marBottom w:val="0"/>
      <w:divBdr>
        <w:top w:val="none" w:sz="0" w:space="0" w:color="auto"/>
        <w:left w:val="none" w:sz="0" w:space="0" w:color="auto"/>
        <w:bottom w:val="none" w:sz="0" w:space="0" w:color="auto"/>
        <w:right w:val="none" w:sz="0" w:space="0" w:color="auto"/>
      </w:divBdr>
    </w:div>
    <w:div w:id="1486698208">
      <w:bodyDiv w:val="1"/>
      <w:marLeft w:val="0"/>
      <w:marRight w:val="0"/>
      <w:marTop w:val="0"/>
      <w:marBottom w:val="0"/>
      <w:divBdr>
        <w:top w:val="none" w:sz="0" w:space="0" w:color="auto"/>
        <w:left w:val="none" w:sz="0" w:space="0" w:color="auto"/>
        <w:bottom w:val="none" w:sz="0" w:space="0" w:color="auto"/>
        <w:right w:val="none" w:sz="0" w:space="0" w:color="auto"/>
      </w:divBdr>
    </w:div>
    <w:div w:id="1554150106">
      <w:bodyDiv w:val="1"/>
      <w:marLeft w:val="0"/>
      <w:marRight w:val="0"/>
      <w:marTop w:val="0"/>
      <w:marBottom w:val="0"/>
      <w:divBdr>
        <w:top w:val="none" w:sz="0" w:space="0" w:color="auto"/>
        <w:left w:val="none" w:sz="0" w:space="0" w:color="auto"/>
        <w:bottom w:val="none" w:sz="0" w:space="0" w:color="auto"/>
        <w:right w:val="none" w:sz="0" w:space="0" w:color="auto"/>
      </w:divBdr>
      <w:divsChild>
        <w:div w:id="38743536">
          <w:marLeft w:val="360"/>
          <w:marRight w:val="0"/>
          <w:marTop w:val="200"/>
          <w:marBottom w:val="0"/>
          <w:divBdr>
            <w:top w:val="none" w:sz="0" w:space="0" w:color="auto"/>
            <w:left w:val="none" w:sz="0" w:space="0" w:color="auto"/>
            <w:bottom w:val="none" w:sz="0" w:space="0" w:color="auto"/>
            <w:right w:val="none" w:sz="0" w:space="0" w:color="auto"/>
          </w:divBdr>
        </w:div>
        <w:div w:id="67074123">
          <w:marLeft w:val="360"/>
          <w:marRight w:val="0"/>
          <w:marTop w:val="200"/>
          <w:marBottom w:val="0"/>
          <w:divBdr>
            <w:top w:val="none" w:sz="0" w:space="0" w:color="auto"/>
            <w:left w:val="none" w:sz="0" w:space="0" w:color="auto"/>
            <w:bottom w:val="none" w:sz="0" w:space="0" w:color="auto"/>
            <w:right w:val="none" w:sz="0" w:space="0" w:color="auto"/>
          </w:divBdr>
        </w:div>
        <w:div w:id="596258751">
          <w:marLeft w:val="360"/>
          <w:marRight w:val="0"/>
          <w:marTop w:val="200"/>
          <w:marBottom w:val="0"/>
          <w:divBdr>
            <w:top w:val="none" w:sz="0" w:space="0" w:color="auto"/>
            <w:left w:val="none" w:sz="0" w:space="0" w:color="auto"/>
            <w:bottom w:val="none" w:sz="0" w:space="0" w:color="auto"/>
            <w:right w:val="none" w:sz="0" w:space="0" w:color="auto"/>
          </w:divBdr>
        </w:div>
        <w:div w:id="1079206104">
          <w:marLeft w:val="360"/>
          <w:marRight w:val="0"/>
          <w:marTop w:val="200"/>
          <w:marBottom w:val="0"/>
          <w:divBdr>
            <w:top w:val="none" w:sz="0" w:space="0" w:color="auto"/>
            <w:left w:val="none" w:sz="0" w:space="0" w:color="auto"/>
            <w:bottom w:val="none" w:sz="0" w:space="0" w:color="auto"/>
            <w:right w:val="none" w:sz="0" w:space="0" w:color="auto"/>
          </w:divBdr>
        </w:div>
        <w:div w:id="1414550124">
          <w:marLeft w:val="360"/>
          <w:marRight w:val="0"/>
          <w:marTop w:val="200"/>
          <w:marBottom w:val="0"/>
          <w:divBdr>
            <w:top w:val="none" w:sz="0" w:space="0" w:color="auto"/>
            <w:left w:val="none" w:sz="0" w:space="0" w:color="auto"/>
            <w:bottom w:val="none" w:sz="0" w:space="0" w:color="auto"/>
            <w:right w:val="none" w:sz="0" w:space="0" w:color="auto"/>
          </w:divBdr>
        </w:div>
        <w:div w:id="1661738282">
          <w:marLeft w:val="360"/>
          <w:marRight w:val="0"/>
          <w:marTop w:val="200"/>
          <w:marBottom w:val="0"/>
          <w:divBdr>
            <w:top w:val="none" w:sz="0" w:space="0" w:color="auto"/>
            <w:left w:val="none" w:sz="0" w:space="0" w:color="auto"/>
            <w:bottom w:val="none" w:sz="0" w:space="0" w:color="auto"/>
            <w:right w:val="none" w:sz="0" w:space="0" w:color="auto"/>
          </w:divBdr>
        </w:div>
        <w:div w:id="1710954856">
          <w:marLeft w:val="360"/>
          <w:marRight w:val="0"/>
          <w:marTop w:val="200"/>
          <w:marBottom w:val="0"/>
          <w:divBdr>
            <w:top w:val="none" w:sz="0" w:space="0" w:color="auto"/>
            <w:left w:val="none" w:sz="0" w:space="0" w:color="auto"/>
            <w:bottom w:val="none" w:sz="0" w:space="0" w:color="auto"/>
            <w:right w:val="none" w:sz="0" w:space="0" w:color="auto"/>
          </w:divBdr>
        </w:div>
        <w:div w:id="1986471201">
          <w:marLeft w:val="360"/>
          <w:marRight w:val="0"/>
          <w:marTop w:val="200"/>
          <w:marBottom w:val="0"/>
          <w:divBdr>
            <w:top w:val="none" w:sz="0" w:space="0" w:color="auto"/>
            <w:left w:val="none" w:sz="0" w:space="0" w:color="auto"/>
            <w:bottom w:val="none" w:sz="0" w:space="0" w:color="auto"/>
            <w:right w:val="none" w:sz="0" w:space="0" w:color="auto"/>
          </w:divBdr>
        </w:div>
      </w:divsChild>
    </w:div>
    <w:div w:id="1610046243">
      <w:bodyDiv w:val="1"/>
      <w:marLeft w:val="0"/>
      <w:marRight w:val="0"/>
      <w:marTop w:val="0"/>
      <w:marBottom w:val="0"/>
      <w:divBdr>
        <w:top w:val="none" w:sz="0" w:space="0" w:color="auto"/>
        <w:left w:val="none" w:sz="0" w:space="0" w:color="auto"/>
        <w:bottom w:val="none" w:sz="0" w:space="0" w:color="auto"/>
        <w:right w:val="none" w:sz="0" w:space="0" w:color="auto"/>
      </w:divBdr>
    </w:div>
    <w:div w:id="1648976548">
      <w:bodyDiv w:val="1"/>
      <w:marLeft w:val="0"/>
      <w:marRight w:val="0"/>
      <w:marTop w:val="0"/>
      <w:marBottom w:val="0"/>
      <w:divBdr>
        <w:top w:val="none" w:sz="0" w:space="0" w:color="auto"/>
        <w:left w:val="none" w:sz="0" w:space="0" w:color="auto"/>
        <w:bottom w:val="none" w:sz="0" w:space="0" w:color="auto"/>
        <w:right w:val="none" w:sz="0" w:space="0" w:color="auto"/>
      </w:divBdr>
    </w:div>
    <w:div w:id="1768501400">
      <w:bodyDiv w:val="1"/>
      <w:marLeft w:val="0"/>
      <w:marRight w:val="0"/>
      <w:marTop w:val="0"/>
      <w:marBottom w:val="0"/>
      <w:divBdr>
        <w:top w:val="none" w:sz="0" w:space="0" w:color="auto"/>
        <w:left w:val="none" w:sz="0" w:space="0" w:color="auto"/>
        <w:bottom w:val="none" w:sz="0" w:space="0" w:color="auto"/>
        <w:right w:val="none" w:sz="0" w:space="0" w:color="auto"/>
      </w:divBdr>
    </w:div>
    <w:div w:id="1803187705">
      <w:bodyDiv w:val="1"/>
      <w:marLeft w:val="0"/>
      <w:marRight w:val="0"/>
      <w:marTop w:val="0"/>
      <w:marBottom w:val="0"/>
      <w:divBdr>
        <w:top w:val="none" w:sz="0" w:space="0" w:color="auto"/>
        <w:left w:val="none" w:sz="0" w:space="0" w:color="auto"/>
        <w:bottom w:val="none" w:sz="0" w:space="0" w:color="auto"/>
        <w:right w:val="none" w:sz="0" w:space="0" w:color="auto"/>
      </w:divBdr>
    </w:div>
    <w:div w:id="1857886006">
      <w:bodyDiv w:val="1"/>
      <w:marLeft w:val="0"/>
      <w:marRight w:val="0"/>
      <w:marTop w:val="0"/>
      <w:marBottom w:val="0"/>
      <w:divBdr>
        <w:top w:val="none" w:sz="0" w:space="0" w:color="auto"/>
        <w:left w:val="none" w:sz="0" w:space="0" w:color="auto"/>
        <w:bottom w:val="none" w:sz="0" w:space="0" w:color="auto"/>
        <w:right w:val="none" w:sz="0" w:space="0" w:color="auto"/>
      </w:divBdr>
    </w:div>
    <w:div w:id="1912499576">
      <w:bodyDiv w:val="1"/>
      <w:marLeft w:val="0"/>
      <w:marRight w:val="0"/>
      <w:marTop w:val="0"/>
      <w:marBottom w:val="0"/>
      <w:divBdr>
        <w:top w:val="none" w:sz="0" w:space="0" w:color="auto"/>
        <w:left w:val="none" w:sz="0" w:space="0" w:color="auto"/>
        <w:bottom w:val="none" w:sz="0" w:space="0" w:color="auto"/>
        <w:right w:val="none" w:sz="0" w:space="0" w:color="auto"/>
      </w:divBdr>
      <w:divsChild>
        <w:div w:id="43599271">
          <w:marLeft w:val="360"/>
          <w:marRight w:val="0"/>
          <w:marTop w:val="200"/>
          <w:marBottom w:val="0"/>
          <w:divBdr>
            <w:top w:val="none" w:sz="0" w:space="0" w:color="auto"/>
            <w:left w:val="none" w:sz="0" w:space="0" w:color="auto"/>
            <w:bottom w:val="none" w:sz="0" w:space="0" w:color="auto"/>
            <w:right w:val="none" w:sz="0" w:space="0" w:color="auto"/>
          </w:divBdr>
        </w:div>
        <w:div w:id="857888121">
          <w:marLeft w:val="360"/>
          <w:marRight w:val="0"/>
          <w:marTop w:val="200"/>
          <w:marBottom w:val="0"/>
          <w:divBdr>
            <w:top w:val="none" w:sz="0" w:space="0" w:color="auto"/>
            <w:left w:val="none" w:sz="0" w:space="0" w:color="auto"/>
            <w:bottom w:val="none" w:sz="0" w:space="0" w:color="auto"/>
            <w:right w:val="none" w:sz="0" w:space="0" w:color="auto"/>
          </w:divBdr>
        </w:div>
        <w:div w:id="1077750160">
          <w:marLeft w:val="1080"/>
          <w:marRight w:val="0"/>
          <w:marTop w:val="100"/>
          <w:marBottom w:val="0"/>
          <w:divBdr>
            <w:top w:val="none" w:sz="0" w:space="0" w:color="auto"/>
            <w:left w:val="none" w:sz="0" w:space="0" w:color="auto"/>
            <w:bottom w:val="none" w:sz="0" w:space="0" w:color="auto"/>
            <w:right w:val="none" w:sz="0" w:space="0" w:color="auto"/>
          </w:divBdr>
        </w:div>
        <w:div w:id="1377049203">
          <w:marLeft w:val="1080"/>
          <w:marRight w:val="0"/>
          <w:marTop w:val="100"/>
          <w:marBottom w:val="0"/>
          <w:divBdr>
            <w:top w:val="none" w:sz="0" w:space="0" w:color="auto"/>
            <w:left w:val="none" w:sz="0" w:space="0" w:color="auto"/>
            <w:bottom w:val="none" w:sz="0" w:space="0" w:color="auto"/>
            <w:right w:val="none" w:sz="0" w:space="0" w:color="auto"/>
          </w:divBdr>
        </w:div>
        <w:div w:id="1453481629">
          <w:marLeft w:val="360"/>
          <w:marRight w:val="0"/>
          <w:marTop w:val="200"/>
          <w:marBottom w:val="0"/>
          <w:divBdr>
            <w:top w:val="none" w:sz="0" w:space="0" w:color="auto"/>
            <w:left w:val="none" w:sz="0" w:space="0" w:color="auto"/>
            <w:bottom w:val="none" w:sz="0" w:space="0" w:color="auto"/>
            <w:right w:val="none" w:sz="0" w:space="0" w:color="auto"/>
          </w:divBdr>
        </w:div>
        <w:div w:id="1658265044">
          <w:marLeft w:val="360"/>
          <w:marRight w:val="0"/>
          <w:marTop w:val="200"/>
          <w:marBottom w:val="0"/>
          <w:divBdr>
            <w:top w:val="none" w:sz="0" w:space="0" w:color="auto"/>
            <w:left w:val="none" w:sz="0" w:space="0" w:color="auto"/>
            <w:bottom w:val="none" w:sz="0" w:space="0" w:color="auto"/>
            <w:right w:val="none" w:sz="0" w:space="0" w:color="auto"/>
          </w:divBdr>
        </w:div>
        <w:div w:id="1660881479">
          <w:marLeft w:val="360"/>
          <w:marRight w:val="0"/>
          <w:marTop w:val="200"/>
          <w:marBottom w:val="0"/>
          <w:divBdr>
            <w:top w:val="none" w:sz="0" w:space="0" w:color="auto"/>
            <w:left w:val="none" w:sz="0" w:space="0" w:color="auto"/>
            <w:bottom w:val="none" w:sz="0" w:space="0" w:color="auto"/>
            <w:right w:val="none" w:sz="0" w:space="0" w:color="auto"/>
          </w:divBdr>
        </w:div>
        <w:div w:id="1888951805">
          <w:marLeft w:val="1080"/>
          <w:marRight w:val="0"/>
          <w:marTop w:val="100"/>
          <w:marBottom w:val="0"/>
          <w:divBdr>
            <w:top w:val="none" w:sz="0" w:space="0" w:color="auto"/>
            <w:left w:val="none" w:sz="0" w:space="0" w:color="auto"/>
            <w:bottom w:val="none" w:sz="0" w:space="0" w:color="auto"/>
            <w:right w:val="none" w:sz="0" w:space="0" w:color="auto"/>
          </w:divBdr>
        </w:div>
      </w:divsChild>
    </w:div>
    <w:div w:id="1916820221">
      <w:bodyDiv w:val="1"/>
      <w:marLeft w:val="0"/>
      <w:marRight w:val="0"/>
      <w:marTop w:val="0"/>
      <w:marBottom w:val="0"/>
      <w:divBdr>
        <w:top w:val="none" w:sz="0" w:space="0" w:color="auto"/>
        <w:left w:val="none" w:sz="0" w:space="0" w:color="auto"/>
        <w:bottom w:val="none" w:sz="0" w:space="0" w:color="auto"/>
        <w:right w:val="none" w:sz="0" w:space="0" w:color="auto"/>
      </w:divBdr>
    </w:div>
    <w:div w:id="1933078925">
      <w:bodyDiv w:val="1"/>
      <w:marLeft w:val="0"/>
      <w:marRight w:val="0"/>
      <w:marTop w:val="0"/>
      <w:marBottom w:val="0"/>
      <w:divBdr>
        <w:top w:val="none" w:sz="0" w:space="0" w:color="auto"/>
        <w:left w:val="none" w:sz="0" w:space="0" w:color="auto"/>
        <w:bottom w:val="none" w:sz="0" w:space="0" w:color="auto"/>
        <w:right w:val="none" w:sz="0" w:space="0" w:color="auto"/>
      </w:divBdr>
    </w:div>
    <w:div w:id="1945385783">
      <w:bodyDiv w:val="1"/>
      <w:marLeft w:val="0"/>
      <w:marRight w:val="0"/>
      <w:marTop w:val="0"/>
      <w:marBottom w:val="0"/>
      <w:divBdr>
        <w:top w:val="none" w:sz="0" w:space="0" w:color="auto"/>
        <w:left w:val="none" w:sz="0" w:space="0" w:color="auto"/>
        <w:bottom w:val="none" w:sz="0" w:space="0" w:color="auto"/>
        <w:right w:val="none" w:sz="0" w:space="0" w:color="auto"/>
      </w:divBdr>
      <w:divsChild>
        <w:div w:id="1488744349">
          <w:marLeft w:val="480"/>
          <w:marRight w:val="0"/>
          <w:marTop w:val="0"/>
          <w:marBottom w:val="0"/>
          <w:divBdr>
            <w:top w:val="none" w:sz="0" w:space="0" w:color="auto"/>
            <w:left w:val="none" w:sz="0" w:space="0" w:color="auto"/>
            <w:bottom w:val="none" w:sz="0" w:space="0" w:color="auto"/>
            <w:right w:val="none" w:sz="0" w:space="0" w:color="auto"/>
          </w:divBdr>
          <w:divsChild>
            <w:div w:id="144981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1722690">
      <w:bodyDiv w:val="1"/>
      <w:marLeft w:val="0"/>
      <w:marRight w:val="0"/>
      <w:marTop w:val="0"/>
      <w:marBottom w:val="0"/>
      <w:divBdr>
        <w:top w:val="none" w:sz="0" w:space="0" w:color="auto"/>
        <w:left w:val="none" w:sz="0" w:space="0" w:color="auto"/>
        <w:bottom w:val="none" w:sz="0" w:space="0" w:color="auto"/>
        <w:right w:val="none" w:sz="0" w:space="0" w:color="auto"/>
      </w:divBdr>
    </w:div>
    <w:div w:id="2143306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Standard APA" Version="6"/>
</file>

<file path=customXml/itemProps1.xml><?xml version="1.0" encoding="utf-8"?>
<ds:datastoreItem xmlns:ds="http://schemas.openxmlformats.org/officeDocument/2006/customXml" ds:itemID="{549A2E4C-8F7D-473E-AD8F-3D0DA4407C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714</Words>
  <Characters>9775</Characters>
  <Application>Microsoft Office Word</Application>
  <DocSecurity>0</DocSecurity>
  <Lines>81</Lines>
  <Paragraphs>22</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1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5-12T15:00:00Z</dcterms:created>
  <dcterms:modified xsi:type="dcterms:W3CDTF">2023-05-12T15:01:00Z</dcterms:modified>
</cp:coreProperties>
</file>